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ECCB5" w14:textId="2A02F471" w:rsidR="00CF462E" w:rsidRPr="00CA73D4" w:rsidRDefault="00CF462E" w:rsidP="00CA73D4">
      <w:pPr>
        <w:pStyle w:val="ANMapapertitle"/>
        <w:spacing w:line="360" w:lineRule="auto"/>
        <w:jc w:val="center"/>
        <w:rPr>
          <w:rFonts w:asciiTheme="minorHAnsi" w:hAnsiTheme="minorHAnsi" w:cs="Arial"/>
          <w:noProof/>
        </w:rPr>
      </w:pPr>
      <w:bookmarkStart w:id="0" w:name="_Hlk526164703"/>
      <w:r w:rsidRPr="00CA73D4">
        <w:rPr>
          <w:rFonts w:asciiTheme="minorHAnsi" w:hAnsiTheme="minorHAnsi" w:cs="Arial"/>
          <w:noProof/>
        </w:rPr>
        <w:t>Supplementary File 1</w:t>
      </w:r>
    </w:p>
    <w:p w14:paraId="102B2559" w14:textId="77777777" w:rsidR="00CF462E" w:rsidRPr="00CA73D4" w:rsidRDefault="00CF462E" w:rsidP="00CA73D4">
      <w:pPr>
        <w:pStyle w:val="ANMapapertitle"/>
        <w:spacing w:line="360" w:lineRule="auto"/>
        <w:rPr>
          <w:rFonts w:asciiTheme="minorHAnsi" w:hAnsiTheme="minorHAnsi" w:cs="Arial"/>
          <w:noProof/>
        </w:rPr>
      </w:pPr>
    </w:p>
    <w:p w14:paraId="2989AA35" w14:textId="77777777" w:rsidR="009372FB" w:rsidRPr="007E328E" w:rsidRDefault="009372FB" w:rsidP="009372FB">
      <w:pPr>
        <w:pStyle w:val="ANMapapertitle"/>
        <w:spacing w:line="360" w:lineRule="auto"/>
        <w:rPr>
          <w:rFonts w:asciiTheme="minorHAnsi" w:hAnsiTheme="minorHAnsi"/>
          <w:noProof/>
          <w:lang w:eastAsia="en-US"/>
        </w:rPr>
      </w:pPr>
      <w:r>
        <w:rPr>
          <w:rFonts w:asciiTheme="minorHAnsi" w:hAnsiTheme="minorHAnsi"/>
          <w:noProof/>
        </w:rPr>
        <w:t>F</w:t>
      </w:r>
      <w:r w:rsidRPr="007E328E">
        <w:rPr>
          <w:rFonts w:asciiTheme="minorHAnsi" w:hAnsiTheme="minorHAnsi"/>
          <w:noProof/>
        </w:rPr>
        <w:t xml:space="preserve">rom the Amazon: a comprehensive liver transcriptome </w:t>
      </w:r>
      <w:r>
        <w:rPr>
          <w:rFonts w:asciiTheme="minorHAnsi" w:hAnsiTheme="minorHAnsi"/>
          <w:noProof/>
        </w:rPr>
        <w:t xml:space="preserve">dataset </w:t>
      </w:r>
      <w:r w:rsidRPr="007E328E">
        <w:rPr>
          <w:rFonts w:asciiTheme="minorHAnsi" w:hAnsiTheme="minorHAnsi"/>
          <w:noProof/>
        </w:rPr>
        <w:t xml:space="preserve">of the teleost fish tambaqui, </w:t>
      </w:r>
      <w:r w:rsidRPr="007E328E">
        <w:rPr>
          <w:rFonts w:asciiTheme="minorHAnsi" w:hAnsiTheme="minorHAnsi"/>
          <w:i/>
          <w:noProof/>
        </w:rPr>
        <w:t>Colossoma macropomum</w:t>
      </w:r>
    </w:p>
    <w:p w14:paraId="222A9958" w14:textId="77777777" w:rsidR="00CA73D4" w:rsidRPr="00CA73D4" w:rsidRDefault="00CA73D4" w:rsidP="00CA73D4">
      <w:pPr>
        <w:pStyle w:val="Default"/>
        <w:spacing w:line="360" w:lineRule="auto"/>
        <w:jc w:val="both"/>
        <w:rPr>
          <w:rFonts w:asciiTheme="minorHAnsi" w:hAnsiTheme="minorHAnsi"/>
          <w:noProof/>
          <w:color w:val="auto"/>
        </w:rPr>
      </w:pPr>
    </w:p>
    <w:p w14:paraId="5749810F" w14:textId="77777777" w:rsidR="00CA73D4" w:rsidRPr="00CA73D4" w:rsidRDefault="00CA73D4" w:rsidP="00CA73D4">
      <w:pPr>
        <w:pStyle w:val="ANMauthorname"/>
        <w:spacing w:line="360" w:lineRule="auto"/>
        <w:rPr>
          <w:rFonts w:asciiTheme="minorHAnsi" w:hAnsiTheme="minorHAnsi"/>
          <w:lang w:val="pt-BR"/>
        </w:rPr>
      </w:pPr>
      <w:r w:rsidRPr="00CA73D4">
        <w:rPr>
          <w:rFonts w:asciiTheme="minorHAnsi" w:hAnsiTheme="minorHAnsi"/>
          <w:noProof/>
          <w:lang w:val="pt-BR"/>
        </w:rPr>
        <w:t>André M. Machado</w:t>
      </w:r>
      <w:r w:rsidRPr="00CA73D4">
        <w:rPr>
          <w:rStyle w:val="ANMsuperscriptCar"/>
          <w:rFonts w:asciiTheme="minorHAnsi" w:hAnsiTheme="minorHAnsi"/>
          <w:lang w:val="pt-BR"/>
        </w:rPr>
        <w:t>1+</w:t>
      </w:r>
      <w:r w:rsidRPr="00CA73D4">
        <w:rPr>
          <w:rFonts w:asciiTheme="minorHAnsi" w:hAnsiTheme="minorHAnsi"/>
          <w:noProof/>
          <w:lang w:val="pt-BR"/>
        </w:rPr>
        <w:t>, Renato Ferraz</w:t>
      </w:r>
      <w:r w:rsidRPr="00CA73D4">
        <w:rPr>
          <w:rStyle w:val="ANMsuperscriptCar"/>
          <w:rFonts w:asciiTheme="minorHAnsi" w:hAnsiTheme="minorHAnsi"/>
          <w:lang w:val="pt-BR"/>
        </w:rPr>
        <w:t>1,2+</w:t>
      </w:r>
      <w:r w:rsidRPr="00CA73D4">
        <w:rPr>
          <w:rFonts w:asciiTheme="minorHAnsi" w:hAnsiTheme="minorHAnsi"/>
          <w:noProof/>
          <w:lang w:val="pt-BR"/>
        </w:rPr>
        <w:t>, Mónica Lopes-Marques</w:t>
      </w:r>
      <w:r w:rsidRPr="00CA73D4">
        <w:rPr>
          <w:rStyle w:val="ANMsuperscriptCar"/>
          <w:rFonts w:asciiTheme="minorHAnsi" w:hAnsiTheme="minorHAnsi"/>
          <w:lang w:val="pt-BR"/>
        </w:rPr>
        <w:t>1</w:t>
      </w:r>
      <w:r w:rsidRPr="00CA73D4">
        <w:rPr>
          <w:rFonts w:asciiTheme="minorHAnsi" w:hAnsiTheme="minorHAnsi"/>
          <w:noProof/>
          <w:lang w:val="pt-BR"/>
        </w:rPr>
        <w:t xml:space="preserve">, Ricardo </w:t>
      </w:r>
      <w:r w:rsidRPr="00CA73D4">
        <w:rPr>
          <w:rFonts w:asciiTheme="minorHAnsi" w:hAnsiTheme="minorHAnsi"/>
          <w:shd w:val="clear" w:color="auto" w:fill="FFFFFF"/>
          <w:lang w:val="pt-BR"/>
        </w:rPr>
        <w:t>do Amaral Ribeiro</w:t>
      </w:r>
      <w:r w:rsidRPr="00CA73D4">
        <w:rPr>
          <w:rStyle w:val="ANMsuperscriptCar"/>
          <w:rFonts w:asciiTheme="minorHAnsi" w:hAnsiTheme="minorHAnsi"/>
          <w:lang w:val="pt-BR"/>
        </w:rPr>
        <w:t>3</w:t>
      </w:r>
      <w:r w:rsidRPr="00CA73D4">
        <w:rPr>
          <w:rFonts w:asciiTheme="minorHAnsi" w:hAnsiTheme="minorHAnsi"/>
          <w:noProof/>
          <w:lang w:val="pt-BR"/>
        </w:rPr>
        <w:t>, Rodrigo Ozório</w:t>
      </w:r>
      <w:r w:rsidRPr="00CA73D4">
        <w:rPr>
          <w:rStyle w:val="ANMsuperscriptCar"/>
          <w:rFonts w:asciiTheme="minorHAnsi" w:hAnsiTheme="minorHAnsi"/>
          <w:lang w:val="pt-BR"/>
        </w:rPr>
        <w:t>1</w:t>
      </w:r>
      <w:r w:rsidRPr="00CA73D4">
        <w:rPr>
          <w:rFonts w:asciiTheme="minorHAnsi" w:hAnsiTheme="minorHAnsi"/>
          <w:noProof/>
          <w:lang w:val="pt-BR"/>
        </w:rPr>
        <w:t>, L. Filipe C. Castro</w:t>
      </w:r>
      <w:r w:rsidRPr="00CA73D4">
        <w:rPr>
          <w:rStyle w:val="ANMsuperscriptCar"/>
          <w:rFonts w:asciiTheme="minorHAnsi" w:hAnsiTheme="minorHAnsi"/>
          <w:lang w:val="pt-BR"/>
        </w:rPr>
        <w:t>1,4*</w:t>
      </w:r>
    </w:p>
    <w:p w14:paraId="39E91037" w14:textId="77777777" w:rsidR="00CA73D4" w:rsidRPr="00CA73D4" w:rsidRDefault="00CA73D4" w:rsidP="00CA73D4">
      <w:pPr>
        <w:pStyle w:val="ANMauthorname"/>
        <w:spacing w:line="360" w:lineRule="auto"/>
        <w:rPr>
          <w:rFonts w:asciiTheme="minorHAnsi" w:eastAsia="MS Mincho" w:hAnsiTheme="minorHAnsi"/>
          <w:noProof/>
          <w:lang w:val="pt-BR"/>
        </w:rPr>
      </w:pPr>
    </w:p>
    <w:p w14:paraId="3D1FD9CF" w14:textId="77777777" w:rsidR="00CA73D4" w:rsidRPr="00CA73D4" w:rsidRDefault="00CA73D4" w:rsidP="00CA73D4">
      <w:pPr>
        <w:pStyle w:val="ANMauthorname"/>
        <w:spacing w:line="360" w:lineRule="auto"/>
        <w:rPr>
          <w:rFonts w:asciiTheme="minorHAnsi" w:hAnsiTheme="minorHAnsi"/>
          <w:noProof/>
          <w:lang w:val="pt-BR"/>
        </w:rPr>
      </w:pPr>
      <w:r w:rsidRPr="00CA73D4">
        <w:rPr>
          <w:rFonts w:asciiTheme="minorHAnsi" w:hAnsiTheme="minorHAnsi"/>
          <w:noProof/>
          <w:vertAlign w:val="superscript"/>
          <w:lang w:val="pt-BR"/>
        </w:rPr>
        <w:t>1</w:t>
      </w:r>
      <w:r w:rsidRPr="00CA73D4">
        <w:rPr>
          <w:rFonts w:asciiTheme="minorHAnsi" w:hAnsiTheme="minorHAnsi"/>
          <w:noProof/>
          <w:lang w:val="pt-BR"/>
        </w:rPr>
        <w:t>CIIMAR – Interdisciplinary Centre of Marine and Environmental Research, U. Porto – University of Porto, Porto, Portugal</w:t>
      </w:r>
    </w:p>
    <w:p w14:paraId="09F3AD26" w14:textId="77777777" w:rsidR="00CA73D4" w:rsidRPr="00CA73D4" w:rsidRDefault="00CA73D4" w:rsidP="00CA73D4">
      <w:pPr>
        <w:pStyle w:val="ANMauthorname"/>
        <w:spacing w:line="360" w:lineRule="auto"/>
        <w:rPr>
          <w:rFonts w:asciiTheme="minorHAnsi" w:hAnsiTheme="minorHAnsi"/>
          <w:lang w:val="pt-BR"/>
        </w:rPr>
      </w:pPr>
      <w:r w:rsidRPr="00CA73D4">
        <w:rPr>
          <w:rFonts w:asciiTheme="minorHAnsi" w:hAnsiTheme="minorHAnsi"/>
          <w:noProof/>
          <w:vertAlign w:val="superscript"/>
          <w:lang w:val="pt-BR"/>
        </w:rPr>
        <w:t>2</w:t>
      </w:r>
      <w:r w:rsidRPr="00CA73D4">
        <w:rPr>
          <w:rFonts w:asciiTheme="minorHAnsi" w:hAnsiTheme="minorHAnsi"/>
          <w:lang w:val="pt-BR"/>
        </w:rPr>
        <w:t>ICBAS - Institute of Biomedical Sciences Abel Salazar, U. Porto - University of Porto, Portugal</w:t>
      </w:r>
    </w:p>
    <w:p w14:paraId="64464133" w14:textId="77777777" w:rsidR="00CA73D4" w:rsidRPr="00CA73D4" w:rsidRDefault="00CA73D4" w:rsidP="00CA73D4">
      <w:pPr>
        <w:pStyle w:val="ANMauthorname"/>
        <w:spacing w:line="360" w:lineRule="auto"/>
        <w:rPr>
          <w:rFonts w:asciiTheme="minorHAnsi" w:hAnsiTheme="minorHAnsi"/>
        </w:rPr>
      </w:pPr>
      <w:r w:rsidRPr="00CA73D4">
        <w:rPr>
          <w:rFonts w:asciiTheme="minorHAnsi" w:hAnsiTheme="minorHAnsi"/>
          <w:noProof/>
          <w:vertAlign w:val="superscript"/>
        </w:rPr>
        <w:t>3</w:t>
      </w:r>
      <w:proofErr w:type="spellStart"/>
      <w:r w:rsidRPr="00CA73D4">
        <w:rPr>
          <w:rFonts w:asciiTheme="minorHAnsi" w:hAnsiTheme="minorHAnsi"/>
        </w:rPr>
        <w:t>Universidade</w:t>
      </w:r>
      <w:proofErr w:type="spellEnd"/>
      <w:r w:rsidRPr="00CA73D4">
        <w:rPr>
          <w:rFonts w:asciiTheme="minorHAnsi" w:hAnsiTheme="minorHAnsi"/>
        </w:rPr>
        <w:t xml:space="preserve"> Federal do Acre, Brazil</w:t>
      </w:r>
    </w:p>
    <w:p w14:paraId="76403CC8" w14:textId="77777777" w:rsidR="00CA73D4" w:rsidRPr="00CA73D4" w:rsidRDefault="00CA73D4" w:rsidP="00CA73D4">
      <w:pPr>
        <w:pStyle w:val="ANMauthorname"/>
        <w:spacing w:line="360" w:lineRule="auto"/>
        <w:rPr>
          <w:rFonts w:asciiTheme="minorHAnsi" w:eastAsiaTheme="minorHAnsi" w:hAnsiTheme="minorHAnsi"/>
          <w:noProof/>
        </w:rPr>
      </w:pPr>
      <w:r w:rsidRPr="00CA73D4">
        <w:rPr>
          <w:rFonts w:asciiTheme="minorHAnsi" w:hAnsiTheme="minorHAnsi"/>
          <w:noProof/>
          <w:vertAlign w:val="superscript"/>
        </w:rPr>
        <w:t>4</w:t>
      </w:r>
      <w:r w:rsidRPr="00CA73D4">
        <w:rPr>
          <w:rFonts w:asciiTheme="minorHAnsi" w:hAnsiTheme="minorHAnsi"/>
          <w:noProof/>
        </w:rPr>
        <w:t xml:space="preserve">Department of Biology, Faculty of Sciences, U. </w:t>
      </w:r>
      <w:bookmarkStart w:id="1" w:name="_GoBack"/>
      <w:bookmarkEnd w:id="1"/>
      <w:r w:rsidRPr="00CA73D4">
        <w:rPr>
          <w:rFonts w:asciiTheme="minorHAnsi" w:hAnsiTheme="minorHAnsi"/>
          <w:noProof/>
        </w:rPr>
        <w:t>Porto - University of Porto, Portugal</w:t>
      </w:r>
    </w:p>
    <w:p w14:paraId="1968BD25" w14:textId="77777777" w:rsidR="00CA73D4" w:rsidRPr="00CA73D4" w:rsidRDefault="00CA73D4" w:rsidP="00CA73D4">
      <w:pPr>
        <w:pStyle w:val="Default"/>
        <w:spacing w:line="360" w:lineRule="auto"/>
        <w:jc w:val="both"/>
        <w:rPr>
          <w:rFonts w:asciiTheme="minorHAnsi" w:hAnsiTheme="minorHAnsi"/>
          <w:noProof/>
          <w:color w:val="auto"/>
          <w:vertAlign w:val="superscript"/>
        </w:rPr>
      </w:pPr>
    </w:p>
    <w:p w14:paraId="622CEAEA" w14:textId="77777777" w:rsidR="00CA73D4" w:rsidRPr="00CA73D4" w:rsidRDefault="00CA73D4" w:rsidP="00CA73D4">
      <w:pPr>
        <w:pStyle w:val="Default"/>
        <w:spacing w:line="360" w:lineRule="auto"/>
        <w:jc w:val="both"/>
        <w:rPr>
          <w:rFonts w:asciiTheme="minorHAnsi" w:hAnsiTheme="minorHAnsi"/>
          <w:noProof/>
          <w:color w:val="auto"/>
        </w:rPr>
      </w:pPr>
      <w:r w:rsidRPr="00CA73D4">
        <w:rPr>
          <w:rFonts w:asciiTheme="minorHAnsi" w:hAnsiTheme="minorHAnsi"/>
          <w:noProof/>
          <w:color w:val="auto"/>
          <w:vertAlign w:val="superscript"/>
        </w:rPr>
        <w:t>+</w:t>
      </w:r>
      <w:r w:rsidRPr="00CA73D4">
        <w:rPr>
          <w:rFonts w:asciiTheme="minorHAnsi" w:hAnsiTheme="minorHAnsi"/>
          <w:noProof/>
          <w:color w:val="auto"/>
        </w:rPr>
        <w:t>These authors contributed equally to this work</w:t>
      </w:r>
    </w:p>
    <w:p w14:paraId="703CEEDE" w14:textId="526D4143" w:rsidR="00CA73D4" w:rsidRPr="00CA73D4" w:rsidRDefault="00CA73D4" w:rsidP="00CA73D4">
      <w:pPr>
        <w:pStyle w:val="ANMauthorname"/>
        <w:spacing w:line="360" w:lineRule="auto"/>
        <w:rPr>
          <w:rFonts w:asciiTheme="minorHAnsi" w:hAnsiTheme="minorHAnsi"/>
          <w:noProof/>
        </w:rPr>
      </w:pPr>
      <w:r w:rsidRPr="00CA73D4">
        <w:rPr>
          <w:rFonts w:asciiTheme="minorHAnsi" w:hAnsiTheme="minorHAnsi"/>
          <w:noProof/>
          <w:vertAlign w:val="superscript"/>
        </w:rPr>
        <w:t>*</w:t>
      </w:r>
      <w:r w:rsidRPr="00CA73D4">
        <w:rPr>
          <w:rFonts w:asciiTheme="minorHAnsi" w:hAnsiTheme="minorHAnsi"/>
          <w:b/>
          <w:noProof/>
        </w:rPr>
        <w:t>Corresponding author:</w:t>
      </w:r>
      <w:r w:rsidRPr="00CA73D4">
        <w:rPr>
          <w:rFonts w:asciiTheme="minorHAnsi" w:hAnsiTheme="minorHAnsi"/>
          <w:noProof/>
        </w:rPr>
        <w:t xml:space="preserve"> </w:t>
      </w:r>
      <w:hyperlink r:id="rId8" w:history="1">
        <w:r w:rsidRPr="00CA73D4">
          <w:rPr>
            <w:rStyle w:val="Hiperligao"/>
            <w:rFonts w:asciiTheme="minorHAnsi" w:hAnsiTheme="minorHAnsi"/>
          </w:rPr>
          <w:t>filipe.castro@ciimar.up.pt</w:t>
        </w:r>
      </w:hyperlink>
      <w:r w:rsidRPr="00CA73D4">
        <w:rPr>
          <w:rFonts w:asciiTheme="minorHAnsi" w:hAnsiTheme="minorHAnsi"/>
          <w:noProof/>
        </w:rPr>
        <w:t xml:space="preserve"> </w:t>
      </w:r>
    </w:p>
    <w:p w14:paraId="5B8104C7" w14:textId="737C8D73" w:rsidR="00A34114" w:rsidRPr="00CA73D4" w:rsidRDefault="00CA73D4" w:rsidP="009372FB">
      <w:pPr>
        <w:overflowPunct/>
        <w:autoSpaceDE/>
        <w:autoSpaceDN/>
        <w:adjustRightInd/>
        <w:textAlignment w:val="auto"/>
      </w:pPr>
      <w:r w:rsidRPr="00CA73D4">
        <w:rPr>
          <w:rFonts w:asciiTheme="minorHAnsi" w:hAnsiTheme="minorHAnsi"/>
          <w:noProof/>
        </w:rPr>
        <w:br w:type="page"/>
      </w:r>
      <w:r w:rsidR="00A34114" w:rsidRPr="00F81A4D">
        <w:rPr>
          <w:rFonts w:asciiTheme="minorHAnsi" w:hAnsiTheme="minorHAnsi"/>
          <w:b/>
        </w:rPr>
        <w:lastRenderedPageBreak/>
        <w:t>This Document Includes</w:t>
      </w:r>
      <w:r w:rsidR="00A34114" w:rsidRPr="00CA73D4">
        <w:t>:</w:t>
      </w:r>
    </w:p>
    <w:p w14:paraId="7FA11E8E" w14:textId="2919F1A7" w:rsidR="00A34114" w:rsidRPr="00CA73D4" w:rsidRDefault="00A34114" w:rsidP="00CA73D4">
      <w:pPr>
        <w:pStyle w:val="ANMmaintext"/>
        <w:spacing w:line="360" w:lineRule="auto"/>
        <w:rPr>
          <w:rFonts w:asciiTheme="minorHAnsi" w:hAnsiTheme="minorHAnsi" w:cs="Arial"/>
          <w:b/>
          <w:sz w:val="22"/>
          <w:szCs w:val="22"/>
          <w:u w:val="single"/>
        </w:rPr>
      </w:pPr>
      <w:r w:rsidRPr="00CA73D4">
        <w:rPr>
          <w:rFonts w:asciiTheme="minorHAnsi" w:hAnsiTheme="minorHAnsi" w:cs="Arial"/>
          <w:b/>
          <w:sz w:val="22"/>
          <w:szCs w:val="22"/>
          <w:u w:val="single"/>
        </w:rPr>
        <w:t>Supplementary Tables</w:t>
      </w:r>
    </w:p>
    <w:p w14:paraId="074195D3" w14:textId="07D40175" w:rsidR="00A34114" w:rsidRPr="00CA73D4" w:rsidRDefault="00A34114" w:rsidP="00CA73D4">
      <w:pPr>
        <w:pStyle w:val="ANMheading1"/>
        <w:spacing w:line="360" w:lineRule="auto"/>
        <w:rPr>
          <w:rFonts w:asciiTheme="minorHAnsi" w:hAnsiTheme="minorHAnsi" w:cs="Arial"/>
          <w:b w:val="0"/>
          <w:i/>
          <w:sz w:val="22"/>
          <w:szCs w:val="22"/>
        </w:rPr>
      </w:pPr>
      <w:r w:rsidRPr="00CA73D4">
        <w:rPr>
          <w:rFonts w:asciiTheme="minorHAnsi" w:hAnsiTheme="minorHAnsi" w:cs="Arial"/>
          <w:sz w:val="22"/>
          <w:szCs w:val="22"/>
        </w:rPr>
        <w:t>Supplementary</w:t>
      </w:r>
      <w:r w:rsidRPr="00CA73D4">
        <w:rPr>
          <w:rFonts w:asciiTheme="minorHAnsi" w:hAnsiTheme="minorHAnsi" w:cs="Arial"/>
          <w:bCs/>
          <w:sz w:val="22"/>
          <w:szCs w:val="22"/>
        </w:rPr>
        <w:t xml:space="preserve"> Table </w:t>
      </w:r>
      <w:r w:rsidR="00E6539A" w:rsidRPr="00CA73D4">
        <w:rPr>
          <w:rFonts w:asciiTheme="minorHAnsi" w:hAnsiTheme="minorHAnsi" w:cs="Arial"/>
          <w:bCs/>
          <w:sz w:val="22"/>
          <w:szCs w:val="22"/>
        </w:rPr>
        <w:t>S1</w:t>
      </w:r>
      <w:r w:rsidRPr="00CA73D4">
        <w:rPr>
          <w:rFonts w:asciiTheme="minorHAnsi" w:hAnsiTheme="minorHAnsi" w:cs="Arial"/>
          <w:bCs/>
          <w:sz w:val="22"/>
          <w:szCs w:val="22"/>
        </w:rPr>
        <w:t>.</w:t>
      </w:r>
      <w:r w:rsidRPr="00CA73D4">
        <w:rPr>
          <w:rFonts w:asciiTheme="minorHAnsi" w:hAnsiTheme="minorHAnsi" w:cs="Arial"/>
          <w:sz w:val="22"/>
          <w:szCs w:val="22"/>
        </w:rPr>
        <w:t xml:space="preserve"> </w:t>
      </w:r>
      <w:r w:rsidR="00DF4334" w:rsidRPr="00CA73D4">
        <w:rPr>
          <w:rFonts w:asciiTheme="minorHAnsi" w:hAnsiTheme="minorHAnsi" w:cs="Arial"/>
          <w:b w:val="0"/>
          <w:sz w:val="22"/>
          <w:szCs w:val="22"/>
        </w:rPr>
        <w:t>Length distribution of contigs in gold standard transcriptome assembly.</w:t>
      </w:r>
    </w:p>
    <w:p w14:paraId="7A1D6FE7" w14:textId="0E8A896E" w:rsidR="00A34114" w:rsidRPr="00CA73D4" w:rsidRDefault="00A34114" w:rsidP="00CA73D4">
      <w:pPr>
        <w:pStyle w:val="ANMheading1"/>
        <w:spacing w:line="360" w:lineRule="auto"/>
        <w:rPr>
          <w:rFonts w:asciiTheme="minorHAnsi" w:hAnsiTheme="minorHAnsi" w:cs="Arial"/>
          <w:sz w:val="22"/>
          <w:szCs w:val="22"/>
        </w:rPr>
      </w:pPr>
      <w:r w:rsidRPr="00CA73D4">
        <w:rPr>
          <w:rFonts w:asciiTheme="minorHAnsi" w:hAnsiTheme="minorHAnsi" w:cs="Arial"/>
          <w:sz w:val="22"/>
          <w:szCs w:val="22"/>
        </w:rPr>
        <w:t xml:space="preserve">Supplementary Table </w:t>
      </w:r>
      <w:r w:rsidR="00E6539A" w:rsidRPr="00CA73D4">
        <w:rPr>
          <w:rFonts w:asciiTheme="minorHAnsi" w:hAnsiTheme="minorHAnsi" w:cs="Arial"/>
          <w:sz w:val="22"/>
          <w:szCs w:val="22"/>
        </w:rPr>
        <w:t>S2</w:t>
      </w:r>
      <w:r w:rsidRPr="00CA73D4">
        <w:rPr>
          <w:rFonts w:asciiTheme="minorHAnsi" w:hAnsiTheme="minorHAnsi" w:cs="Arial"/>
          <w:sz w:val="22"/>
          <w:szCs w:val="22"/>
        </w:rPr>
        <w:t xml:space="preserve">. </w:t>
      </w:r>
      <w:r w:rsidR="00DF4334" w:rsidRPr="00CA73D4">
        <w:rPr>
          <w:rFonts w:asciiTheme="minorHAnsi" w:hAnsiTheme="minorHAnsi" w:cs="Arial"/>
          <w:b w:val="0"/>
          <w:sz w:val="22"/>
          <w:szCs w:val="22"/>
        </w:rPr>
        <w:t>Distribution of isoforms per ‘gene’ in the gold standard transcriptome assembly.</w:t>
      </w:r>
    </w:p>
    <w:p w14:paraId="565AF038" w14:textId="7A18C947" w:rsidR="00A34114" w:rsidRPr="00CA73D4" w:rsidRDefault="00A34114" w:rsidP="00CA73D4">
      <w:pPr>
        <w:pStyle w:val="ANMheading1"/>
        <w:spacing w:line="360" w:lineRule="auto"/>
        <w:rPr>
          <w:rFonts w:asciiTheme="minorHAnsi" w:hAnsiTheme="minorHAnsi" w:cs="Arial"/>
          <w:bCs/>
          <w:i/>
          <w:sz w:val="22"/>
          <w:szCs w:val="22"/>
        </w:rPr>
      </w:pPr>
      <w:r w:rsidRPr="00CA73D4">
        <w:rPr>
          <w:rFonts w:asciiTheme="minorHAnsi" w:hAnsiTheme="minorHAnsi" w:cs="Arial"/>
          <w:sz w:val="22"/>
          <w:szCs w:val="22"/>
        </w:rPr>
        <w:t>Supplementary</w:t>
      </w:r>
      <w:r w:rsidRPr="00CA73D4">
        <w:rPr>
          <w:rFonts w:asciiTheme="minorHAnsi" w:hAnsiTheme="minorHAnsi" w:cs="Arial"/>
          <w:bCs/>
          <w:sz w:val="22"/>
          <w:szCs w:val="22"/>
        </w:rPr>
        <w:t xml:space="preserve"> Table </w:t>
      </w:r>
      <w:r w:rsidR="00E6539A" w:rsidRPr="00CA73D4">
        <w:rPr>
          <w:rFonts w:asciiTheme="minorHAnsi" w:hAnsiTheme="minorHAnsi" w:cs="Arial"/>
          <w:bCs/>
          <w:sz w:val="22"/>
          <w:szCs w:val="22"/>
        </w:rPr>
        <w:t>S3</w:t>
      </w:r>
      <w:r w:rsidRPr="00CA73D4">
        <w:rPr>
          <w:rFonts w:asciiTheme="minorHAnsi" w:hAnsiTheme="minorHAnsi" w:cs="Arial"/>
          <w:bCs/>
          <w:sz w:val="22"/>
          <w:szCs w:val="22"/>
        </w:rPr>
        <w:t>.</w:t>
      </w:r>
      <w:r w:rsidR="00DF4334" w:rsidRPr="00CA73D4">
        <w:rPr>
          <w:rFonts w:asciiTheme="minorHAnsi" w:hAnsiTheme="minorHAnsi" w:cs="Arial"/>
          <w:sz w:val="22"/>
          <w:szCs w:val="22"/>
        </w:rPr>
        <w:t xml:space="preserve"> </w:t>
      </w:r>
      <w:r w:rsidR="00DF4334" w:rsidRPr="00CA73D4">
        <w:rPr>
          <w:rFonts w:asciiTheme="minorHAnsi" w:hAnsiTheme="minorHAnsi" w:cs="Arial"/>
          <w:b w:val="0"/>
          <w:sz w:val="22"/>
          <w:szCs w:val="22"/>
        </w:rPr>
        <w:t>BUSCO evaluations of completeness of C. macropomum Liver gold standard transcriptome against the metazoa and eukaryota gene sets.</w:t>
      </w:r>
    </w:p>
    <w:p w14:paraId="79BE858F" w14:textId="2FF2E39E" w:rsidR="00A34114" w:rsidRPr="00CA73D4" w:rsidRDefault="00A34114" w:rsidP="00CA73D4">
      <w:pPr>
        <w:pStyle w:val="ANMheading1"/>
        <w:spacing w:line="360" w:lineRule="auto"/>
        <w:rPr>
          <w:rFonts w:asciiTheme="minorHAnsi" w:hAnsiTheme="minorHAnsi" w:cs="Arial"/>
          <w:sz w:val="22"/>
          <w:szCs w:val="22"/>
        </w:rPr>
      </w:pPr>
      <w:r w:rsidRPr="00CA73D4">
        <w:rPr>
          <w:rFonts w:asciiTheme="minorHAnsi" w:hAnsiTheme="minorHAnsi" w:cs="Arial"/>
          <w:sz w:val="22"/>
          <w:szCs w:val="22"/>
        </w:rPr>
        <w:t>Supplementary</w:t>
      </w:r>
      <w:r w:rsidRPr="00CA73D4">
        <w:rPr>
          <w:rFonts w:asciiTheme="minorHAnsi" w:hAnsiTheme="minorHAnsi" w:cs="Arial"/>
          <w:bCs/>
          <w:sz w:val="22"/>
          <w:szCs w:val="22"/>
        </w:rPr>
        <w:t xml:space="preserve"> Table </w:t>
      </w:r>
      <w:r w:rsidR="00E6539A" w:rsidRPr="00CA73D4">
        <w:rPr>
          <w:rFonts w:asciiTheme="minorHAnsi" w:hAnsiTheme="minorHAnsi" w:cs="Arial"/>
          <w:bCs/>
          <w:sz w:val="22"/>
          <w:szCs w:val="22"/>
        </w:rPr>
        <w:t>S4</w:t>
      </w:r>
      <w:r w:rsidRPr="00CA73D4">
        <w:rPr>
          <w:rFonts w:asciiTheme="minorHAnsi" w:hAnsiTheme="minorHAnsi" w:cs="Arial"/>
          <w:bCs/>
          <w:sz w:val="22"/>
          <w:szCs w:val="22"/>
        </w:rPr>
        <w:t>.</w:t>
      </w:r>
      <w:r w:rsidR="00DF4334" w:rsidRPr="00CA73D4">
        <w:rPr>
          <w:rFonts w:asciiTheme="minorHAnsi" w:hAnsiTheme="minorHAnsi" w:cs="Arial"/>
          <w:bCs/>
          <w:sz w:val="22"/>
          <w:szCs w:val="22"/>
        </w:rPr>
        <w:t xml:space="preserve"> </w:t>
      </w:r>
      <w:r w:rsidR="00DF4334" w:rsidRPr="00CA73D4">
        <w:rPr>
          <w:rFonts w:asciiTheme="minorHAnsi" w:hAnsiTheme="minorHAnsi" w:cs="Arial"/>
          <w:b w:val="0"/>
          <w:sz w:val="22"/>
          <w:szCs w:val="22"/>
        </w:rPr>
        <w:t>The top 20 species for which there was a top Blast-x hit. These Blast-x results from the queried of gold standard transcriptome against Non-redundant Database of NCBI.</w:t>
      </w:r>
    </w:p>
    <w:p w14:paraId="1D16AA66" w14:textId="69428988" w:rsidR="00A34114" w:rsidRPr="00CA73D4" w:rsidRDefault="00A34114" w:rsidP="00CA73D4">
      <w:pPr>
        <w:pStyle w:val="ANMheading1"/>
        <w:spacing w:line="360" w:lineRule="auto"/>
        <w:rPr>
          <w:rFonts w:asciiTheme="minorHAnsi" w:hAnsiTheme="minorHAnsi" w:cs="Arial"/>
          <w:b w:val="0"/>
          <w:sz w:val="22"/>
          <w:szCs w:val="22"/>
        </w:rPr>
      </w:pPr>
      <w:r w:rsidRPr="00CA73D4">
        <w:rPr>
          <w:rFonts w:asciiTheme="minorHAnsi" w:hAnsiTheme="minorHAnsi" w:cs="Arial"/>
          <w:sz w:val="22"/>
          <w:szCs w:val="22"/>
        </w:rPr>
        <w:t>Supplementary</w:t>
      </w:r>
      <w:r w:rsidRPr="00CA73D4">
        <w:rPr>
          <w:rFonts w:asciiTheme="minorHAnsi" w:hAnsiTheme="minorHAnsi" w:cs="Arial"/>
          <w:bCs/>
          <w:sz w:val="22"/>
          <w:szCs w:val="22"/>
        </w:rPr>
        <w:t xml:space="preserve"> Table </w:t>
      </w:r>
      <w:r w:rsidR="00E6539A" w:rsidRPr="00CA73D4">
        <w:rPr>
          <w:rFonts w:asciiTheme="minorHAnsi" w:hAnsiTheme="minorHAnsi" w:cs="Arial"/>
          <w:bCs/>
          <w:sz w:val="22"/>
          <w:szCs w:val="22"/>
        </w:rPr>
        <w:t>S5</w:t>
      </w:r>
      <w:r w:rsidRPr="00CA73D4">
        <w:rPr>
          <w:rFonts w:asciiTheme="minorHAnsi" w:hAnsiTheme="minorHAnsi" w:cs="Arial"/>
          <w:bCs/>
          <w:sz w:val="22"/>
          <w:szCs w:val="22"/>
        </w:rPr>
        <w:t>.</w:t>
      </w:r>
      <w:r w:rsidRPr="00CA73D4">
        <w:rPr>
          <w:rFonts w:asciiTheme="minorHAnsi" w:hAnsiTheme="minorHAnsi" w:cs="Arial"/>
          <w:sz w:val="22"/>
          <w:szCs w:val="22"/>
        </w:rPr>
        <w:t xml:space="preserve"> </w:t>
      </w:r>
      <w:r w:rsidR="00DF4334" w:rsidRPr="00CA73D4">
        <w:rPr>
          <w:rFonts w:asciiTheme="minorHAnsi" w:hAnsiTheme="minorHAnsi"/>
          <w:b w:val="0"/>
          <w:sz w:val="22"/>
          <w:szCs w:val="22"/>
        </w:rPr>
        <w:t>E-value distribution of Blast-x hits of gold standard transcriptome against NR database.</w:t>
      </w:r>
    </w:p>
    <w:p w14:paraId="0993D0D1" w14:textId="6E130E47" w:rsidR="00A34114" w:rsidRPr="00CA73D4" w:rsidRDefault="00A34114" w:rsidP="00CA73D4">
      <w:pPr>
        <w:pStyle w:val="ANMheading1"/>
        <w:spacing w:line="360" w:lineRule="auto"/>
        <w:rPr>
          <w:rFonts w:asciiTheme="minorHAnsi" w:hAnsiTheme="minorHAnsi" w:cs="Arial"/>
          <w:bCs/>
          <w:sz w:val="22"/>
          <w:szCs w:val="22"/>
        </w:rPr>
      </w:pPr>
      <w:r w:rsidRPr="00CA73D4">
        <w:rPr>
          <w:rFonts w:asciiTheme="minorHAnsi" w:hAnsiTheme="minorHAnsi" w:cs="Arial"/>
          <w:sz w:val="22"/>
          <w:szCs w:val="22"/>
        </w:rPr>
        <w:t>Supplementary</w:t>
      </w:r>
      <w:r w:rsidRPr="00CA73D4">
        <w:rPr>
          <w:rFonts w:asciiTheme="minorHAnsi" w:hAnsiTheme="minorHAnsi" w:cs="Arial"/>
          <w:bCs/>
          <w:sz w:val="22"/>
          <w:szCs w:val="22"/>
        </w:rPr>
        <w:t xml:space="preserve"> Table </w:t>
      </w:r>
      <w:r w:rsidR="00E6539A" w:rsidRPr="00CA73D4">
        <w:rPr>
          <w:rFonts w:asciiTheme="minorHAnsi" w:hAnsiTheme="minorHAnsi" w:cs="Arial"/>
          <w:bCs/>
          <w:sz w:val="22"/>
          <w:szCs w:val="22"/>
        </w:rPr>
        <w:t>S6</w:t>
      </w:r>
      <w:r w:rsidRPr="00CA73D4">
        <w:rPr>
          <w:rFonts w:asciiTheme="minorHAnsi" w:hAnsiTheme="minorHAnsi" w:cs="Arial"/>
          <w:bCs/>
          <w:sz w:val="22"/>
          <w:szCs w:val="22"/>
        </w:rPr>
        <w:t>.</w:t>
      </w:r>
      <w:r w:rsidR="007401F8" w:rsidRPr="00CA73D4">
        <w:rPr>
          <w:rFonts w:asciiTheme="minorHAnsi" w:hAnsiTheme="minorHAnsi" w:cs="Arial"/>
          <w:bCs/>
          <w:sz w:val="22"/>
          <w:szCs w:val="22"/>
        </w:rPr>
        <w:t xml:space="preserve"> </w:t>
      </w:r>
      <w:r w:rsidR="00DF4334" w:rsidRPr="00CA73D4">
        <w:rPr>
          <w:rFonts w:asciiTheme="minorHAnsi" w:hAnsiTheme="minorHAnsi" w:cs="Arial"/>
          <w:b w:val="0"/>
          <w:sz w:val="22"/>
          <w:szCs w:val="22"/>
        </w:rPr>
        <w:t>Similarity distribution of Blast-x hits of gold standard transcriptome against NR database.</w:t>
      </w:r>
    </w:p>
    <w:p w14:paraId="06BE9987" w14:textId="21F4C65B" w:rsidR="00A34114" w:rsidRPr="00CA73D4" w:rsidRDefault="00A34114" w:rsidP="00CA73D4">
      <w:pPr>
        <w:pStyle w:val="ANMheading1"/>
        <w:spacing w:line="360" w:lineRule="auto"/>
        <w:rPr>
          <w:rFonts w:asciiTheme="minorHAnsi" w:hAnsiTheme="minorHAnsi" w:cs="Arial"/>
          <w:b w:val="0"/>
          <w:bCs/>
          <w:i/>
          <w:sz w:val="22"/>
          <w:szCs w:val="22"/>
        </w:rPr>
      </w:pPr>
      <w:r w:rsidRPr="00CA73D4">
        <w:rPr>
          <w:rFonts w:asciiTheme="minorHAnsi" w:hAnsiTheme="minorHAnsi" w:cs="Arial"/>
          <w:sz w:val="22"/>
          <w:szCs w:val="22"/>
        </w:rPr>
        <w:t>Supplementary</w:t>
      </w:r>
      <w:r w:rsidRPr="00CA73D4">
        <w:rPr>
          <w:rFonts w:asciiTheme="minorHAnsi" w:hAnsiTheme="minorHAnsi" w:cs="Arial"/>
          <w:bCs/>
          <w:sz w:val="22"/>
          <w:szCs w:val="22"/>
        </w:rPr>
        <w:t xml:space="preserve"> Table </w:t>
      </w:r>
      <w:r w:rsidR="00E6539A" w:rsidRPr="00CA73D4">
        <w:rPr>
          <w:rFonts w:asciiTheme="minorHAnsi" w:hAnsiTheme="minorHAnsi" w:cs="Arial"/>
          <w:bCs/>
          <w:sz w:val="22"/>
          <w:szCs w:val="22"/>
        </w:rPr>
        <w:t>S7</w:t>
      </w:r>
      <w:r w:rsidRPr="00CA73D4">
        <w:rPr>
          <w:rFonts w:asciiTheme="minorHAnsi" w:hAnsiTheme="minorHAnsi" w:cs="Arial"/>
          <w:bCs/>
          <w:sz w:val="22"/>
          <w:szCs w:val="22"/>
        </w:rPr>
        <w:t>.</w:t>
      </w:r>
      <w:r w:rsidR="00DF4334" w:rsidRPr="00CA73D4">
        <w:rPr>
          <w:rFonts w:asciiTheme="minorHAnsi" w:hAnsiTheme="minorHAnsi" w:cs="Arial"/>
          <w:sz w:val="22"/>
          <w:szCs w:val="22"/>
        </w:rPr>
        <w:t xml:space="preserve"> </w:t>
      </w:r>
      <w:r w:rsidR="00DF4334" w:rsidRPr="00CA73D4">
        <w:rPr>
          <w:rFonts w:asciiTheme="minorHAnsi" w:hAnsiTheme="minorHAnsi" w:cs="Arial"/>
          <w:b w:val="0"/>
          <w:sz w:val="22"/>
          <w:szCs w:val="22"/>
        </w:rPr>
        <w:t>Functional annotation categories and statistics for gold standard transcriptome and for unigenes.</w:t>
      </w:r>
    </w:p>
    <w:p w14:paraId="59147AFA" w14:textId="08998656" w:rsidR="00A34114" w:rsidRPr="00CA73D4" w:rsidRDefault="00A34114" w:rsidP="00CA73D4">
      <w:pPr>
        <w:pStyle w:val="ANMheading1"/>
        <w:spacing w:line="360" w:lineRule="auto"/>
        <w:rPr>
          <w:rFonts w:asciiTheme="minorHAnsi" w:hAnsiTheme="minorHAnsi" w:cs="Arial"/>
          <w:b w:val="0"/>
          <w:bCs/>
          <w:sz w:val="22"/>
          <w:szCs w:val="22"/>
        </w:rPr>
      </w:pPr>
      <w:r w:rsidRPr="00CA73D4">
        <w:rPr>
          <w:rFonts w:asciiTheme="minorHAnsi" w:hAnsiTheme="minorHAnsi" w:cs="Arial"/>
          <w:sz w:val="22"/>
          <w:szCs w:val="22"/>
        </w:rPr>
        <w:t>Supplementary</w:t>
      </w:r>
      <w:r w:rsidRPr="00CA73D4">
        <w:rPr>
          <w:rFonts w:asciiTheme="minorHAnsi" w:hAnsiTheme="minorHAnsi" w:cs="Arial"/>
          <w:bCs/>
          <w:sz w:val="22"/>
          <w:szCs w:val="22"/>
        </w:rPr>
        <w:t xml:space="preserve"> Table </w:t>
      </w:r>
      <w:r w:rsidR="00E6539A" w:rsidRPr="00CA73D4">
        <w:rPr>
          <w:rFonts w:asciiTheme="minorHAnsi" w:hAnsiTheme="minorHAnsi" w:cs="Arial"/>
          <w:bCs/>
          <w:sz w:val="22"/>
          <w:szCs w:val="22"/>
        </w:rPr>
        <w:t>S8</w:t>
      </w:r>
      <w:r w:rsidRPr="00CA73D4">
        <w:rPr>
          <w:rFonts w:asciiTheme="minorHAnsi" w:hAnsiTheme="minorHAnsi" w:cs="Arial"/>
          <w:bCs/>
          <w:sz w:val="22"/>
          <w:szCs w:val="22"/>
        </w:rPr>
        <w:t>.</w:t>
      </w:r>
      <w:r w:rsidRPr="00CA73D4">
        <w:rPr>
          <w:rFonts w:asciiTheme="minorHAnsi" w:hAnsiTheme="minorHAnsi" w:cs="Arial"/>
          <w:sz w:val="22"/>
          <w:szCs w:val="22"/>
        </w:rPr>
        <w:t xml:space="preserve"> </w:t>
      </w:r>
      <w:r w:rsidR="00DF4334" w:rsidRPr="00CA73D4">
        <w:rPr>
          <w:rFonts w:asciiTheme="minorHAnsi" w:hAnsiTheme="minorHAnsi" w:cs="Arial"/>
          <w:b w:val="0"/>
          <w:sz w:val="22"/>
          <w:szCs w:val="22"/>
        </w:rPr>
        <w:t>Clusters of orthologous groups distribution.</w:t>
      </w:r>
    </w:p>
    <w:p w14:paraId="01BEA5BC" w14:textId="65F74B6F" w:rsidR="00A34114" w:rsidRPr="00CA73D4" w:rsidRDefault="00A34114" w:rsidP="00CA73D4">
      <w:pPr>
        <w:pStyle w:val="ANMTabtitle"/>
        <w:spacing w:line="360" w:lineRule="auto"/>
        <w:rPr>
          <w:rFonts w:asciiTheme="minorHAnsi" w:hAnsiTheme="minorHAnsi" w:cs="Arial"/>
          <w:i w:val="0"/>
          <w:sz w:val="22"/>
          <w:szCs w:val="22"/>
        </w:rPr>
      </w:pPr>
      <w:r w:rsidRPr="00CA73D4">
        <w:rPr>
          <w:rFonts w:asciiTheme="minorHAnsi" w:hAnsiTheme="minorHAnsi" w:cs="Arial"/>
          <w:b/>
          <w:i w:val="0"/>
          <w:sz w:val="22"/>
          <w:szCs w:val="22"/>
        </w:rPr>
        <w:t>Supplementary</w:t>
      </w:r>
      <w:r w:rsidRPr="00CA73D4">
        <w:rPr>
          <w:rFonts w:asciiTheme="minorHAnsi" w:hAnsiTheme="minorHAnsi" w:cs="Arial"/>
          <w:b/>
          <w:bCs/>
          <w:i w:val="0"/>
          <w:sz w:val="22"/>
          <w:szCs w:val="22"/>
        </w:rPr>
        <w:t xml:space="preserve"> Table </w:t>
      </w:r>
      <w:r w:rsidR="00E6539A" w:rsidRPr="00CA73D4">
        <w:rPr>
          <w:rFonts w:asciiTheme="minorHAnsi" w:hAnsiTheme="minorHAnsi" w:cs="Arial"/>
          <w:b/>
          <w:bCs/>
          <w:i w:val="0"/>
          <w:sz w:val="22"/>
          <w:szCs w:val="22"/>
        </w:rPr>
        <w:t>S9</w:t>
      </w:r>
      <w:r w:rsidRPr="00CA73D4">
        <w:rPr>
          <w:rFonts w:asciiTheme="minorHAnsi" w:hAnsiTheme="minorHAnsi" w:cs="Arial"/>
          <w:b/>
          <w:i w:val="0"/>
          <w:sz w:val="22"/>
          <w:szCs w:val="22"/>
        </w:rPr>
        <w:t>.</w:t>
      </w:r>
      <w:r w:rsidR="00DF4334" w:rsidRPr="00CA73D4">
        <w:rPr>
          <w:rFonts w:asciiTheme="minorHAnsi" w:hAnsiTheme="minorHAnsi" w:cs="Arial"/>
          <w:i w:val="0"/>
          <w:sz w:val="22"/>
          <w:szCs w:val="22"/>
        </w:rPr>
        <w:t xml:space="preserve"> Total number of KEGG pathways with the numbers of transcripts of tambaqui.</w:t>
      </w:r>
    </w:p>
    <w:p w14:paraId="38FA2C53" w14:textId="405835CF" w:rsidR="00CA73D4" w:rsidRPr="00CA73D4" w:rsidRDefault="00CA73D4">
      <w:pPr>
        <w:overflowPunct/>
        <w:autoSpaceDE/>
        <w:autoSpaceDN/>
        <w:adjustRightInd/>
        <w:textAlignment w:val="auto"/>
        <w:rPr>
          <w:rFonts w:asciiTheme="minorHAnsi" w:hAnsiTheme="minorHAnsi"/>
          <w:lang w:val="en-GB" w:eastAsia="fr-FR"/>
        </w:rPr>
      </w:pPr>
      <w:r w:rsidRPr="00CA73D4">
        <w:rPr>
          <w:rFonts w:asciiTheme="minorHAnsi" w:hAnsiTheme="minorHAnsi"/>
        </w:rPr>
        <w:br w:type="page"/>
      </w:r>
    </w:p>
    <w:p w14:paraId="63C57B30" w14:textId="285DB369" w:rsidR="00D96A9B" w:rsidRPr="00CA73D4" w:rsidRDefault="00D96A9B" w:rsidP="00CA73D4">
      <w:pPr>
        <w:pStyle w:val="ANMTabtitle"/>
        <w:spacing w:line="360" w:lineRule="auto"/>
        <w:rPr>
          <w:rFonts w:asciiTheme="minorHAnsi" w:hAnsiTheme="minorHAnsi" w:cs="Arial"/>
          <w:i w:val="0"/>
        </w:rPr>
      </w:pPr>
      <w:r w:rsidRPr="00CA73D4">
        <w:rPr>
          <w:rStyle w:val="ANMheading1Car"/>
          <w:rFonts w:asciiTheme="minorHAnsi" w:hAnsiTheme="minorHAnsi"/>
          <w:i w:val="0"/>
        </w:rPr>
        <w:lastRenderedPageBreak/>
        <w:t xml:space="preserve">Supplementary Table </w:t>
      </w:r>
      <w:r w:rsidR="00280DA5" w:rsidRPr="00CA73D4">
        <w:rPr>
          <w:rStyle w:val="ANMheading1Car"/>
          <w:rFonts w:asciiTheme="minorHAnsi" w:hAnsiTheme="minorHAnsi"/>
          <w:i w:val="0"/>
        </w:rPr>
        <w:t>S1</w:t>
      </w:r>
      <w:r w:rsidRPr="00CA73D4">
        <w:rPr>
          <w:rStyle w:val="ANMheading1Car"/>
          <w:rFonts w:asciiTheme="minorHAnsi" w:hAnsiTheme="minorHAnsi"/>
          <w:i w:val="0"/>
        </w:rPr>
        <w:t>.</w:t>
      </w:r>
      <w:r w:rsidRPr="00CA73D4">
        <w:rPr>
          <w:rFonts w:asciiTheme="minorHAnsi" w:hAnsiTheme="minorHAnsi" w:cs="Arial"/>
          <w:i w:val="0"/>
        </w:rPr>
        <w:t xml:space="preserve"> Length distribution of contigs in gold standard transcriptome assembly.</w:t>
      </w:r>
    </w:p>
    <w:tbl>
      <w:tblPr>
        <w:tblW w:w="8970" w:type="dxa"/>
        <w:tblLook w:val="04A0" w:firstRow="1" w:lastRow="0" w:firstColumn="1" w:lastColumn="0" w:noHBand="0" w:noVBand="1"/>
      </w:tblPr>
      <w:tblGrid>
        <w:gridCol w:w="2990"/>
        <w:gridCol w:w="2990"/>
        <w:gridCol w:w="2990"/>
      </w:tblGrid>
      <w:tr w:rsidR="00D96A9B" w:rsidRPr="002F584F" w14:paraId="2EF626E9" w14:textId="77777777" w:rsidTr="00CF462E">
        <w:trPr>
          <w:trHeight w:val="377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2DD18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 xml:space="preserve">Contig </w:t>
            </w:r>
            <w:proofErr w:type="spellStart"/>
            <w:r w:rsidRPr="002F584F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>Lenght</w:t>
            </w:r>
            <w:proofErr w:type="spellEnd"/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9830" w14:textId="4EFE95D7" w:rsidR="00D96A9B" w:rsidRPr="002F584F" w:rsidRDefault="00A9287C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Number</w:t>
            </w:r>
            <w:r w:rsidRPr="00C42308" w:rsidDel="00A9287C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 xml:space="preserve"> </w:t>
            </w:r>
            <w:r w:rsidRPr="00C42308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 xml:space="preserve">of </w:t>
            </w:r>
            <w:r w:rsidR="00D96A9B" w:rsidRPr="002F584F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>Hits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6BA9" w14:textId="19394A0D" w:rsidR="00D96A9B" w:rsidRPr="002F584F" w:rsidRDefault="00A9287C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0"/>
                <w:lang w:val="en-GB" w:eastAsia="en-GB"/>
              </w:rPr>
              <w:t>Percentage of Hits (%)</w:t>
            </w:r>
          </w:p>
        </w:tc>
      </w:tr>
      <w:tr w:rsidR="00D96A9B" w:rsidRPr="002F584F" w14:paraId="734BEF0B" w14:textId="77777777" w:rsidTr="00D96A9B">
        <w:trPr>
          <w:trHeight w:val="37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7D6E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00-600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B510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3,237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E0F4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0.71</w:t>
            </w:r>
          </w:p>
        </w:tc>
      </w:tr>
      <w:tr w:rsidR="00D96A9B" w:rsidRPr="002F584F" w14:paraId="59F13E54" w14:textId="77777777" w:rsidTr="00D96A9B">
        <w:trPr>
          <w:trHeight w:val="37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7A3F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00-800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A978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,467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0741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2.68</w:t>
            </w:r>
          </w:p>
        </w:tc>
      </w:tr>
      <w:tr w:rsidR="00D96A9B" w:rsidRPr="002F584F" w14:paraId="11CB3EEB" w14:textId="77777777" w:rsidTr="00D96A9B">
        <w:trPr>
          <w:trHeight w:val="37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F4B6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00-1000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9594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,157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0FBA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.64</w:t>
            </w:r>
          </w:p>
        </w:tc>
      </w:tr>
      <w:tr w:rsidR="00D96A9B" w:rsidRPr="002F584F" w14:paraId="64E19B8F" w14:textId="77777777" w:rsidTr="00D96A9B">
        <w:trPr>
          <w:trHeight w:val="37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89E0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00-1200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1B4F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,271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83BD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.59</w:t>
            </w:r>
          </w:p>
        </w:tc>
      </w:tr>
      <w:tr w:rsidR="00D96A9B" w:rsidRPr="002F584F" w14:paraId="356D0299" w14:textId="77777777" w:rsidTr="00D96A9B">
        <w:trPr>
          <w:trHeight w:val="37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BC1A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200-1400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14A6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,798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1106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.49</w:t>
            </w:r>
          </w:p>
        </w:tc>
      </w:tr>
      <w:tr w:rsidR="00D96A9B" w:rsidRPr="002F584F" w14:paraId="24FD6D41" w14:textId="77777777" w:rsidTr="00D96A9B">
        <w:trPr>
          <w:trHeight w:val="37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8552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400-1600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572F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,365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68FC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.49</w:t>
            </w:r>
          </w:p>
        </w:tc>
      </w:tr>
      <w:tr w:rsidR="00D96A9B" w:rsidRPr="002F584F" w14:paraId="24D73F45" w14:textId="77777777" w:rsidTr="00D96A9B">
        <w:trPr>
          <w:trHeight w:val="37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2B0F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600-1800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AD20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,003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73D4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.65</w:t>
            </w:r>
          </w:p>
        </w:tc>
      </w:tr>
      <w:tr w:rsidR="00D96A9B" w:rsidRPr="002F584F" w14:paraId="397E1033" w14:textId="77777777" w:rsidTr="00D96A9B">
        <w:trPr>
          <w:trHeight w:val="37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F6D5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800-2000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2F22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,65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F89A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.83</w:t>
            </w:r>
          </w:p>
        </w:tc>
      </w:tr>
      <w:tr w:rsidR="00D96A9B" w:rsidRPr="002F584F" w14:paraId="5A18777D" w14:textId="77777777" w:rsidTr="00D96A9B">
        <w:trPr>
          <w:trHeight w:val="37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4FDE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000-2500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BB3C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,969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C07E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.89</w:t>
            </w:r>
          </w:p>
        </w:tc>
      </w:tr>
      <w:tr w:rsidR="00D96A9B" w:rsidRPr="002F584F" w14:paraId="15A4DF53" w14:textId="77777777" w:rsidTr="00D96A9B">
        <w:trPr>
          <w:trHeight w:val="37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EED1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500-3000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C428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,911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12AA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.43</w:t>
            </w:r>
          </w:p>
        </w:tc>
      </w:tr>
      <w:tr w:rsidR="00D96A9B" w:rsidRPr="002F584F" w14:paraId="11292119" w14:textId="77777777" w:rsidTr="00D96A9B">
        <w:trPr>
          <w:trHeight w:val="37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2547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000-4000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027D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,83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4C41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.25</w:t>
            </w:r>
          </w:p>
        </w:tc>
      </w:tr>
      <w:tr w:rsidR="00D96A9B" w:rsidRPr="002F584F" w14:paraId="673CDEFF" w14:textId="77777777" w:rsidTr="00D96A9B">
        <w:trPr>
          <w:trHeight w:val="377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7A7F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&gt;4000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3FBD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,443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1B31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.35</w:t>
            </w:r>
          </w:p>
        </w:tc>
      </w:tr>
      <w:tr w:rsidR="00D96A9B" w:rsidRPr="002F584F" w14:paraId="1ACA13E9" w14:textId="77777777" w:rsidTr="00D96A9B">
        <w:trPr>
          <w:trHeight w:val="377"/>
        </w:trPr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BF52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ot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F68BC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3,101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1B3C2" w14:textId="77777777" w:rsidR="00D96A9B" w:rsidRPr="002F584F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2F584F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0.00</w:t>
            </w:r>
          </w:p>
        </w:tc>
      </w:tr>
    </w:tbl>
    <w:p w14:paraId="20FE6B9A" w14:textId="77777777" w:rsidR="00697439" w:rsidRPr="00CA73D4" w:rsidRDefault="00697439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3AA01D12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0E2A9A32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31587068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379B0358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7F042A56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2082AA74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674EC041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5A3CC012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3F76140A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575FA159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56758EDA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67A8BE8F" w14:textId="0C798606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2D173DEB" w14:textId="77777777" w:rsidR="00CA73D4" w:rsidRPr="00CA73D4" w:rsidRDefault="00CA73D4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6492AD06" w14:textId="5D6EC90F" w:rsidR="00CA73D4" w:rsidRPr="00CA73D4" w:rsidRDefault="00CA73D4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7E243849" w14:textId="43C72AF3" w:rsidR="00CA73D4" w:rsidRDefault="00CA73D4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4AC7727C" w14:textId="77777777" w:rsidR="00CA73D4" w:rsidRPr="00CA73D4" w:rsidRDefault="00CA73D4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7A99C30C" w14:textId="45B46AAB" w:rsidR="00D96A9B" w:rsidRPr="00CA73D4" w:rsidRDefault="00D96A9B" w:rsidP="00CA73D4">
      <w:pPr>
        <w:pStyle w:val="ANMTabtitle"/>
        <w:spacing w:line="360" w:lineRule="auto"/>
        <w:rPr>
          <w:rFonts w:asciiTheme="minorHAnsi" w:hAnsiTheme="minorHAnsi" w:cs="Arial"/>
          <w:i w:val="0"/>
        </w:rPr>
      </w:pPr>
      <w:r w:rsidRPr="00CA73D4">
        <w:rPr>
          <w:rStyle w:val="ANMheading1Car"/>
          <w:rFonts w:asciiTheme="minorHAnsi" w:hAnsiTheme="minorHAnsi" w:cs="Arial"/>
          <w:i w:val="0"/>
        </w:rPr>
        <w:lastRenderedPageBreak/>
        <w:t xml:space="preserve">Supplementary Table </w:t>
      </w:r>
      <w:r w:rsidR="00280DA5" w:rsidRPr="00CA73D4">
        <w:rPr>
          <w:rStyle w:val="ANMheading1Car"/>
          <w:rFonts w:asciiTheme="minorHAnsi" w:hAnsiTheme="minorHAnsi" w:cs="Arial"/>
          <w:i w:val="0"/>
        </w:rPr>
        <w:t>S2</w:t>
      </w:r>
      <w:r w:rsidRPr="00CA73D4">
        <w:rPr>
          <w:rStyle w:val="ANMheading1Car"/>
          <w:rFonts w:asciiTheme="minorHAnsi" w:hAnsiTheme="minorHAnsi" w:cs="Arial"/>
          <w:i w:val="0"/>
        </w:rPr>
        <w:t>.</w:t>
      </w:r>
      <w:r w:rsidRPr="00CA73D4">
        <w:rPr>
          <w:rFonts w:asciiTheme="minorHAnsi" w:hAnsiTheme="minorHAnsi" w:cs="Arial"/>
        </w:rPr>
        <w:t xml:space="preserve"> </w:t>
      </w:r>
      <w:r w:rsidRPr="00CA73D4">
        <w:rPr>
          <w:rFonts w:asciiTheme="minorHAnsi" w:hAnsiTheme="minorHAnsi" w:cs="Arial"/>
          <w:i w:val="0"/>
        </w:rPr>
        <w:t>Distribution of isoforms per ‘gene’ in the gold standard transcriptome assembly.</w:t>
      </w:r>
    </w:p>
    <w:tbl>
      <w:tblPr>
        <w:tblW w:w="8985" w:type="dxa"/>
        <w:tblLook w:val="04A0" w:firstRow="1" w:lastRow="0" w:firstColumn="1" w:lastColumn="0" w:noHBand="0" w:noVBand="1"/>
      </w:tblPr>
      <w:tblGrid>
        <w:gridCol w:w="2995"/>
        <w:gridCol w:w="2995"/>
        <w:gridCol w:w="2995"/>
      </w:tblGrid>
      <w:tr w:rsidR="00D96A9B" w:rsidRPr="00CA73D4" w14:paraId="69C4580C" w14:textId="77777777" w:rsidTr="000532CB">
        <w:trPr>
          <w:trHeight w:val="367"/>
        </w:trPr>
        <w:tc>
          <w:tcPr>
            <w:tcW w:w="2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4EDC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sz w:val="22"/>
                <w:szCs w:val="20"/>
                <w:lang w:val="en-GB" w:eastAsia="en-GB"/>
              </w:rPr>
              <w:t>Number of Isoforms</w:t>
            </w:r>
          </w:p>
        </w:tc>
        <w:tc>
          <w:tcPr>
            <w:tcW w:w="2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EFBDB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0"/>
                <w:lang w:val="en-GB" w:eastAsia="en-GB"/>
              </w:rPr>
              <w:t>Number of Hits</w:t>
            </w:r>
          </w:p>
        </w:tc>
        <w:tc>
          <w:tcPr>
            <w:tcW w:w="2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0C14C" w14:textId="7B80AD36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0"/>
                <w:lang w:val="en-GB" w:eastAsia="en-GB"/>
              </w:rPr>
              <w:t>Percentage of Hits (%)</w:t>
            </w:r>
          </w:p>
        </w:tc>
      </w:tr>
      <w:tr w:rsidR="00D96A9B" w:rsidRPr="00CA73D4" w14:paraId="75CB7FC6" w14:textId="77777777" w:rsidTr="000532CB">
        <w:trPr>
          <w:trHeight w:val="36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C397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1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3BAA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20,285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D15B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70.83</w:t>
            </w:r>
          </w:p>
        </w:tc>
      </w:tr>
      <w:tr w:rsidR="00D96A9B" w:rsidRPr="00CA73D4" w14:paraId="4EC3C900" w14:textId="77777777" w:rsidTr="000532CB">
        <w:trPr>
          <w:trHeight w:val="36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C877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2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48AF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5,254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380A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18.35</w:t>
            </w:r>
          </w:p>
        </w:tc>
      </w:tr>
      <w:tr w:rsidR="00D96A9B" w:rsidRPr="00CA73D4" w14:paraId="0F680B5A" w14:textId="77777777" w:rsidTr="000532CB">
        <w:trPr>
          <w:trHeight w:val="36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D805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3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1B8C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1,696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9AA2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5.92</w:t>
            </w:r>
          </w:p>
        </w:tc>
      </w:tr>
      <w:tr w:rsidR="00D96A9B" w:rsidRPr="00CA73D4" w14:paraId="50DE5630" w14:textId="77777777" w:rsidTr="000532CB">
        <w:trPr>
          <w:trHeight w:val="36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2EA6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4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5D8F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736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2D2F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2.57</w:t>
            </w:r>
          </w:p>
        </w:tc>
      </w:tr>
      <w:tr w:rsidR="00D96A9B" w:rsidRPr="00CA73D4" w14:paraId="1681742A" w14:textId="77777777" w:rsidTr="000532CB">
        <w:trPr>
          <w:trHeight w:val="36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61C6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5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F02D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299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C2F1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1.04</w:t>
            </w:r>
          </w:p>
        </w:tc>
      </w:tr>
      <w:tr w:rsidR="00D96A9B" w:rsidRPr="00CA73D4" w14:paraId="4865FDBC" w14:textId="77777777" w:rsidTr="000532CB">
        <w:trPr>
          <w:trHeight w:val="36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3636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6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B659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161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2A36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0.56</w:t>
            </w:r>
          </w:p>
        </w:tc>
      </w:tr>
      <w:tr w:rsidR="00D96A9B" w:rsidRPr="00CA73D4" w14:paraId="6B1D30B8" w14:textId="77777777" w:rsidTr="000532CB">
        <w:trPr>
          <w:trHeight w:val="36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DDE8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7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C121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74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0381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0.26</w:t>
            </w:r>
          </w:p>
        </w:tc>
      </w:tr>
      <w:tr w:rsidR="00D96A9B" w:rsidRPr="00CA73D4" w14:paraId="6766E743" w14:textId="77777777" w:rsidTr="000532CB">
        <w:trPr>
          <w:trHeight w:val="36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0046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8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59F7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60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3F16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0.21</w:t>
            </w:r>
          </w:p>
        </w:tc>
      </w:tr>
      <w:tr w:rsidR="00D96A9B" w:rsidRPr="00CA73D4" w14:paraId="63AA3227" w14:textId="77777777" w:rsidTr="000532CB">
        <w:trPr>
          <w:trHeight w:val="36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DEFC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9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6E18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22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74FF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0.08</w:t>
            </w:r>
          </w:p>
        </w:tc>
      </w:tr>
      <w:tr w:rsidR="00D96A9B" w:rsidRPr="00CA73D4" w14:paraId="682C27EF" w14:textId="77777777" w:rsidTr="000532CB">
        <w:trPr>
          <w:trHeight w:val="36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E201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10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000D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17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DBB2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0.06</w:t>
            </w:r>
          </w:p>
        </w:tc>
      </w:tr>
      <w:tr w:rsidR="00D96A9B" w:rsidRPr="00CA73D4" w14:paraId="5027C44A" w14:textId="77777777" w:rsidTr="000532CB">
        <w:trPr>
          <w:trHeight w:val="36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E7BA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11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6D43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8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8100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0.03</w:t>
            </w:r>
          </w:p>
        </w:tc>
      </w:tr>
      <w:tr w:rsidR="00D96A9B" w:rsidRPr="00CA73D4" w14:paraId="611E400F" w14:textId="77777777" w:rsidTr="000532CB">
        <w:trPr>
          <w:trHeight w:val="367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209A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&gt;12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85FF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27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3723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0.09</w:t>
            </w:r>
          </w:p>
        </w:tc>
      </w:tr>
      <w:tr w:rsidR="00D96A9B" w:rsidRPr="00CA73D4" w14:paraId="71007103" w14:textId="77777777" w:rsidTr="000532CB">
        <w:trPr>
          <w:trHeight w:val="367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C7383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Total</w:t>
            </w:r>
          </w:p>
        </w:tc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8504B" w14:textId="77777777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28,639</w:t>
            </w:r>
          </w:p>
        </w:tc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D0FB6" w14:textId="2903CAF8" w:rsidR="00D96A9B" w:rsidRPr="00CA73D4" w:rsidRDefault="00D96A9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100.00</w:t>
            </w:r>
          </w:p>
        </w:tc>
      </w:tr>
    </w:tbl>
    <w:p w14:paraId="05F60097" w14:textId="5818AACA" w:rsidR="00D96A9B" w:rsidRPr="00CA73D4" w:rsidRDefault="00D96A9B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03894997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5A5DCD88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2BE2F4AB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5D6CEE55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1D932E8E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55E61AAF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2F56F4B3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5F057E4B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71924A70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474FFF17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3B27F075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5B706BD3" w14:textId="4F400154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657FD751" w14:textId="3B629B94" w:rsidR="00CA73D4" w:rsidRPr="00CA73D4" w:rsidRDefault="00CA73D4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50F75DA6" w14:textId="77777777" w:rsidR="00CA73D4" w:rsidRPr="00CA73D4" w:rsidRDefault="00CA73D4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7EB61436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784CD849" w14:textId="2211B8DE" w:rsidR="000532CB" w:rsidRPr="00CA73D4" w:rsidRDefault="000532CB" w:rsidP="00CA73D4">
      <w:pPr>
        <w:pStyle w:val="ANMmaintext"/>
        <w:spacing w:line="360" w:lineRule="auto"/>
        <w:rPr>
          <w:rFonts w:asciiTheme="minorHAnsi" w:hAnsiTheme="minorHAnsi" w:cs="Arial"/>
        </w:rPr>
      </w:pPr>
      <w:r w:rsidRPr="00CA73D4">
        <w:rPr>
          <w:rStyle w:val="ANMheading1Car"/>
          <w:rFonts w:asciiTheme="minorHAnsi" w:hAnsiTheme="minorHAnsi"/>
        </w:rPr>
        <w:lastRenderedPageBreak/>
        <w:t xml:space="preserve">Supplementary Table </w:t>
      </w:r>
      <w:r w:rsidR="00280DA5" w:rsidRPr="00CA73D4">
        <w:rPr>
          <w:rStyle w:val="ANMheading1Car"/>
          <w:rFonts w:asciiTheme="minorHAnsi" w:hAnsiTheme="minorHAnsi"/>
        </w:rPr>
        <w:t>S3</w:t>
      </w:r>
      <w:r w:rsidRPr="00CA73D4">
        <w:rPr>
          <w:rStyle w:val="ANMheading1Car"/>
          <w:rFonts w:asciiTheme="minorHAnsi" w:hAnsiTheme="minorHAnsi"/>
        </w:rPr>
        <w:t>.</w:t>
      </w:r>
      <w:r w:rsidRPr="00CA73D4">
        <w:rPr>
          <w:rFonts w:asciiTheme="minorHAnsi" w:hAnsiTheme="minorHAnsi" w:cs="Arial"/>
        </w:rPr>
        <w:t xml:space="preserve"> BUSCO evaluations of completeness of C. macropomum Liver gold standard transcriptome against the metazoa and eukaryota gene sets.</w:t>
      </w:r>
    </w:p>
    <w:tbl>
      <w:tblPr>
        <w:tblW w:w="8997" w:type="dxa"/>
        <w:tblLook w:val="04A0" w:firstRow="1" w:lastRow="0" w:firstColumn="1" w:lastColumn="0" w:noHBand="0" w:noVBand="1"/>
      </w:tblPr>
      <w:tblGrid>
        <w:gridCol w:w="2999"/>
        <w:gridCol w:w="2999"/>
        <w:gridCol w:w="2999"/>
      </w:tblGrid>
      <w:tr w:rsidR="000532CB" w:rsidRPr="00CA73D4" w14:paraId="6429E829" w14:textId="77777777" w:rsidTr="003F6B7A">
        <w:trPr>
          <w:trHeight w:val="353"/>
        </w:trPr>
        <w:tc>
          <w:tcPr>
            <w:tcW w:w="2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68F01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>BUSCO Statistics</w:t>
            </w:r>
          </w:p>
        </w:tc>
        <w:tc>
          <w:tcPr>
            <w:tcW w:w="2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8FD2C" w14:textId="04F48ED5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 xml:space="preserve">Metazoa </w:t>
            </w:r>
            <w:r w:rsidR="002F584F"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>D</w:t>
            </w:r>
            <w:r w:rsidR="002F584F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>atabase</w:t>
            </w:r>
            <w:r w:rsidR="002F584F"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 xml:space="preserve"> </w:t>
            </w: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>(%)</w:t>
            </w:r>
          </w:p>
        </w:tc>
        <w:tc>
          <w:tcPr>
            <w:tcW w:w="2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325C" w14:textId="56515C53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>Eukaryota D</w:t>
            </w:r>
            <w:r w:rsidR="002F584F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>atabase</w:t>
            </w: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 xml:space="preserve"> (%)</w:t>
            </w:r>
          </w:p>
        </w:tc>
      </w:tr>
      <w:tr w:rsidR="000532CB" w:rsidRPr="00CA73D4" w14:paraId="1C117D59" w14:textId="77777777" w:rsidTr="003F6B7A">
        <w:trPr>
          <w:trHeight w:val="35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46BC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>Complete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6BF7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  <w:t>84.7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E27C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  <w:t>82.2</w:t>
            </w:r>
          </w:p>
        </w:tc>
      </w:tr>
      <w:tr w:rsidR="000532CB" w:rsidRPr="00CA73D4" w14:paraId="71D6D632" w14:textId="77777777" w:rsidTr="003F6B7A">
        <w:trPr>
          <w:trHeight w:val="35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920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>Single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EAF2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  <w:t>69.6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00D0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  <w:t>69.3</w:t>
            </w:r>
          </w:p>
        </w:tc>
      </w:tr>
      <w:tr w:rsidR="000532CB" w:rsidRPr="00CA73D4" w14:paraId="4C9A2652" w14:textId="77777777" w:rsidTr="003F6B7A">
        <w:trPr>
          <w:trHeight w:val="35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42390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>Multi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3EA1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  <w:t>15.1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6EDF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  <w:t>12.9</w:t>
            </w:r>
          </w:p>
        </w:tc>
      </w:tr>
      <w:tr w:rsidR="000532CB" w:rsidRPr="00CA73D4" w14:paraId="58058DB8" w14:textId="77777777" w:rsidTr="003F6B7A">
        <w:trPr>
          <w:trHeight w:val="35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F24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>Fragment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5DFE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  <w:t>8.5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DA4E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  <w:t>10.9</w:t>
            </w:r>
          </w:p>
        </w:tc>
      </w:tr>
      <w:tr w:rsidR="000532CB" w:rsidRPr="00CA73D4" w14:paraId="124F71A9" w14:textId="77777777" w:rsidTr="003F6B7A">
        <w:trPr>
          <w:trHeight w:val="35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AC33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>Missing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10FE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  <w:t>6.8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D2C4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  <w:t>6.9</w:t>
            </w:r>
          </w:p>
        </w:tc>
      </w:tr>
      <w:tr w:rsidR="000532CB" w:rsidRPr="00CA73D4" w14:paraId="7E148A11" w14:textId="77777777" w:rsidTr="003F6B7A">
        <w:trPr>
          <w:trHeight w:val="390"/>
        </w:trPr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82CA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 xml:space="preserve">Total </w:t>
            </w:r>
            <w:proofErr w:type="spellStart"/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>Busco</w:t>
            </w:r>
            <w:proofErr w:type="spellEnd"/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lang w:val="en-GB" w:eastAsia="en-GB"/>
              </w:rPr>
              <w:t xml:space="preserve"> Groups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98E0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  <w:t>978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B3C6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lang w:val="en-GB" w:eastAsia="en-GB"/>
              </w:rPr>
              <w:t>303</w:t>
            </w:r>
          </w:p>
        </w:tc>
      </w:tr>
    </w:tbl>
    <w:p w14:paraId="3507F142" w14:textId="77777777" w:rsidR="00DF4334" w:rsidRPr="00CA73D4" w:rsidRDefault="00DF4334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3F19C98F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39E5032D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1275CF88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6DD36E97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0E507F10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18384075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505558D5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52457364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130CDF5C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1FD7F530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44D3E34B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6ACB6229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710BAF31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2B0F0D72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5144B72E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45201638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675154BF" w14:textId="6A78AB02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324553BA" w14:textId="6F20C41B" w:rsidR="00CA73D4" w:rsidRPr="00CA73D4" w:rsidRDefault="00CA73D4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5710264F" w14:textId="5ED8A9A7" w:rsidR="00CA73D4" w:rsidRPr="00CA73D4" w:rsidRDefault="00CA73D4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38F16713" w14:textId="77777777" w:rsidR="00CA73D4" w:rsidRPr="00CA73D4" w:rsidRDefault="00CA73D4" w:rsidP="00CA73D4">
      <w:pPr>
        <w:pStyle w:val="ANMmaintext"/>
        <w:spacing w:line="360" w:lineRule="auto"/>
        <w:rPr>
          <w:rFonts w:asciiTheme="minorHAnsi" w:hAnsiTheme="minorHAnsi"/>
        </w:rPr>
      </w:pPr>
    </w:p>
    <w:p w14:paraId="334869C0" w14:textId="7DB019E5" w:rsidR="000532CB" w:rsidRPr="00CA73D4" w:rsidRDefault="000532CB" w:rsidP="00CA73D4">
      <w:pPr>
        <w:pStyle w:val="ANMTabtitle"/>
        <w:spacing w:line="360" w:lineRule="auto"/>
        <w:rPr>
          <w:rFonts w:asciiTheme="minorHAnsi" w:hAnsiTheme="minorHAnsi"/>
          <w:i w:val="0"/>
        </w:rPr>
      </w:pPr>
      <w:r w:rsidRPr="00CA73D4">
        <w:rPr>
          <w:rStyle w:val="ANMheading1Car"/>
          <w:rFonts w:asciiTheme="minorHAnsi" w:hAnsiTheme="minorHAnsi" w:cs="Arial"/>
          <w:i w:val="0"/>
        </w:rPr>
        <w:lastRenderedPageBreak/>
        <w:t xml:space="preserve">Supplementary Table </w:t>
      </w:r>
      <w:r w:rsidR="00E6539A" w:rsidRPr="00CA73D4">
        <w:rPr>
          <w:rStyle w:val="ANMheading1Car"/>
          <w:rFonts w:asciiTheme="minorHAnsi" w:hAnsiTheme="minorHAnsi" w:cs="Arial"/>
          <w:i w:val="0"/>
        </w:rPr>
        <w:t>S4</w:t>
      </w:r>
      <w:r w:rsidRPr="00CA73D4">
        <w:rPr>
          <w:rStyle w:val="ANMheading1Car"/>
          <w:rFonts w:asciiTheme="minorHAnsi" w:hAnsiTheme="minorHAnsi" w:cs="Arial"/>
          <w:i w:val="0"/>
        </w:rPr>
        <w:t>.</w:t>
      </w:r>
      <w:r w:rsidRPr="00CA73D4">
        <w:rPr>
          <w:rFonts w:asciiTheme="minorHAnsi" w:hAnsiTheme="minorHAnsi" w:cs="Arial"/>
        </w:rPr>
        <w:t xml:space="preserve"> </w:t>
      </w:r>
      <w:r w:rsidRPr="00CA73D4">
        <w:rPr>
          <w:rFonts w:asciiTheme="minorHAnsi" w:hAnsiTheme="minorHAnsi" w:cs="Arial"/>
          <w:i w:val="0"/>
        </w:rPr>
        <w:t>The top 20 species for which there was a top Blast-x hit. These Blast-x results from the queried of gold standard transcriptome</w:t>
      </w:r>
      <w:r w:rsidR="00FC5957" w:rsidRPr="00CA73D4">
        <w:rPr>
          <w:rFonts w:asciiTheme="minorHAnsi" w:hAnsiTheme="minorHAnsi" w:cs="Arial"/>
          <w:i w:val="0"/>
        </w:rPr>
        <w:t xml:space="preserve"> </w:t>
      </w:r>
      <w:r w:rsidRPr="00CA73D4">
        <w:rPr>
          <w:rFonts w:asciiTheme="minorHAnsi" w:hAnsiTheme="minorHAnsi" w:cs="Arial"/>
          <w:i w:val="0"/>
        </w:rPr>
        <w:t>against Non-redundant Database of NCBI.</w:t>
      </w:r>
    </w:p>
    <w:tbl>
      <w:tblPr>
        <w:tblW w:w="9343" w:type="dxa"/>
        <w:tblLook w:val="04A0" w:firstRow="1" w:lastRow="0" w:firstColumn="1" w:lastColumn="0" w:noHBand="0" w:noVBand="1"/>
      </w:tblPr>
      <w:tblGrid>
        <w:gridCol w:w="2835"/>
        <w:gridCol w:w="1501"/>
        <w:gridCol w:w="2183"/>
        <w:gridCol w:w="2824"/>
      </w:tblGrid>
      <w:tr w:rsidR="000532CB" w:rsidRPr="00CA73D4" w14:paraId="6BBA517A" w14:textId="77777777" w:rsidTr="00CA73D4">
        <w:trPr>
          <w:trHeight w:val="36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7631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Speci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1CD5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Taxon ID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0385C" w14:textId="4DBF252D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Number of Blast</w:t>
            </w:r>
            <w:r w:rsid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-</w:t>
            </w: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x Hits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EF784" w14:textId="317795D4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Percentage of Blast</w:t>
            </w:r>
            <w:r w:rsid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-</w:t>
            </w: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x Hits (%)</w:t>
            </w:r>
          </w:p>
        </w:tc>
      </w:tr>
      <w:tr w:rsidR="000532CB" w:rsidRPr="00CA73D4" w14:paraId="60FDCA44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9CF2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Pygocentrus nattereri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D1D9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251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34D2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3,23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1E9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78.66</w:t>
            </w:r>
          </w:p>
        </w:tc>
      </w:tr>
      <w:tr w:rsidR="000532CB" w:rsidRPr="00CA73D4" w14:paraId="2435E945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881F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Astyanax mexicanu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B294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99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9CC6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,52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53EF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5.97</w:t>
            </w:r>
          </w:p>
        </w:tc>
      </w:tr>
      <w:tr w:rsidR="000532CB" w:rsidRPr="00CA73D4" w14:paraId="2A8B1ADD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AFB1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Cyprinus</w:t>
            </w:r>
            <w:proofErr w:type="spellEnd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carpio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F8E8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96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D3C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7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E1CB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1.84</w:t>
            </w:r>
          </w:p>
        </w:tc>
      </w:tr>
      <w:tr w:rsidR="000532CB" w:rsidRPr="00CA73D4" w14:paraId="55F506ED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5C57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Ictalurus</w:t>
            </w:r>
            <w:proofErr w:type="spellEnd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punctatu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3718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99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641F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4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A8E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1.76</w:t>
            </w:r>
          </w:p>
        </w:tc>
      </w:tr>
      <w:tr w:rsidR="000532CB" w:rsidRPr="00CA73D4" w14:paraId="47042ED3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9DD8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Oncorhynchus mykis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48F4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02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782E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69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57BF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1.58</w:t>
            </w:r>
          </w:p>
        </w:tc>
      </w:tr>
      <w:tr w:rsidR="000532CB" w:rsidRPr="00CA73D4" w14:paraId="0779BD3A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38FC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Danio rerio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D757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95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FC7F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6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7074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1.33</w:t>
            </w:r>
          </w:p>
        </w:tc>
      </w:tr>
      <w:tr w:rsidR="000532CB" w:rsidRPr="00CA73D4" w14:paraId="78DEAAD4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1E8E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Larimichthys</w:t>
            </w:r>
            <w:proofErr w:type="spellEnd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crocea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082C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1535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70F9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9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D5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1.18</w:t>
            </w:r>
          </w:p>
        </w:tc>
      </w:tr>
      <w:tr w:rsidR="000532CB" w:rsidRPr="00CA73D4" w14:paraId="74824543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8340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Sinocyclocheilus</w:t>
            </w:r>
            <w:proofErr w:type="spellEnd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anshuiensi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E805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60845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E362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70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D8BB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0.64</w:t>
            </w:r>
          </w:p>
        </w:tc>
      </w:tr>
      <w:tr w:rsidR="000532CB" w:rsidRPr="00CA73D4" w14:paraId="09B8215E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188C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Sinocyclocheilus</w:t>
            </w:r>
            <w:proofErr w:type="spellEnd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grahami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7A6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536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2041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05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3F3F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0.49</w:t>
            </w:r>
          </w:p>
        </w:tc>
      </w:tr>
      <w:tr w:rsidR="000532CB" w:rsidRPr="00CA73D4" w14:paraId="42F5C2A3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BF94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Sinocyclocheilus</w:t>
            </w:r>
            <w:proofErr w:type="spellEnd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rhinocerou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85F5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07959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BEC7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9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A9A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0.45</w:t>
            </w:r>
          </w:p>
        </w:tc>
      </w:tr>
      <w:tr w:rsidR="000532CB" w:rsidRPr="00CA73D4" w14:paraId="04ED3C1E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C5EC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Scleropages</w:t>
            </w:r>
            <w:proofErr w:type="spellEnd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formosu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DF5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1354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59C3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7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4E0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0.42</w:t>
            </w:r>
          </w:p>
        </w:tc>
      </w:tr>
      <w:tr w:rsidR="000532CB" w:rsidRPr="00CA73D4" w14:paraId="105DD36B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F3E3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Oreochromis </w:t>
            </w: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niloticu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0CA7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12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3D8E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7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5716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0.40</w:t>
            </w:r>
          </w:p>
        </w:tc>
      </w:tr>
      <w:tr w:rsidR="000532CB" w:rsidRPr="00CA73D4" w14:paraId="09C8624C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5D0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Salmo </w:t>
            </w: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salar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A9DE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03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8416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5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230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0.36</w:t>
            </w:r>
          </w:p>
        </w:tc>
      </w:tr>
      <w:tr w:rsidR="000532CB" w:rsidRPr="00CA73D4" w14:paraId="171F76DC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B667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Austrofundulus</w:t>
            </w:r>
            <w:proofErr w:type="spellEnd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limnaeu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817B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267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3363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4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1F6E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0.33</w:t>
            </w:r>
          </w:p>
        </w:tc>
      </w:tr>
      <w:tr w:rsidR="000532CB" w:rsidRPr="00CA73D4" w14:paraId="4534922C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CBB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Clupea</w:t>
            </w:r>
            <w:proofErr w:type="spellEnd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harengu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7E5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95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73C1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3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6EE8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0.33</w:t>
            </w:r>
          </w:p>
        </w:tc>
      </w:tr>
      <w:tr w:rsidR="000532CB" w:rsidRPr="00CA73D4" w14:paraId="3D7F0E36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7E4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Oryzias</w:t>
            </w:r>
            <w:proofErr w:type="spellEnd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latipe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FB0E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09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32EE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3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D56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0.31</w:t>
            </w:r>
          </w:p>
        </w:tc>
      </w:tr>
      <w:tr w:rsidR="000532CB" w:rsidRPr="00CA73D4" w14:paraId="1064B14D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0B21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Esox</w:t>
            </w:r>
            <w:proofErr w:type="spellEnd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luciu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BED7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01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0D62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22D1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0.18</w:t>
            </w:r>
          </w:p>
        </w:tc>
      </w:tr>
      <w:tr w:rsidR="000532CB" w:rsidRPr="00CA73D4" w14:paraId="5F680C65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96BE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Notothenia</w:t>
            </w:r>
            <w:proofErr w:type="spellEnd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coriicep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9A3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20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FE3E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401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0.18</w:t>
            </w:r>
          </w:p>
        </w:tc>
      </w:tr>
      <w:tr w:rsidR="000532CB" w:rsidRPr="00CA73D4" w14:paraId="27E452F4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6EB6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Lepisosteus</w:t>
            </w:r>
            <w:proofErr w:type="spellEnd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oculatu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04CC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91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E74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F246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0.18</w:t>
            </w:r>
          </w:p>
        </w:tc>
      </w:tr>
      <w:tr w:rsidR="000532CB" w:rsidRPr="00CA73D4" w14:paraId="7A0D25B1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2737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>Maylandia</w:t>
            </w:r>
            <w:proofErr w:type="spellEnd"/>
            <w:r w:rsidRPr="00CA73D4">
              <w:rPr>
                <w:rFonts w:asciiTheme="minorHAnsi" w:hAnsiTheme="minorHAnsi" w:cs="Arial"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 zebr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5B3F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658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59E1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C5FB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0.17</w:t>
            </w:r>
          </w:p>
        </w:tc>
      </w:tr>
      <w:tr w:rsidR="000532CB" w:rsidRPr="00CA73D4" w14:paraId="5BC2DFFE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03A4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i/>
                <w:iCs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i/>
                <w:iCs/>
                <w:sz w:val="22"/>
                <w:szCs w:val="22"/>
                <w:lang w:val="en-GB" w:eastAsia="en-GB"/>
              </w:rPr>
              <w:t>Other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8CA8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0052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,35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03DC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.4</w:t>
            </w:r>
          </w:p>
        </w:tc>
      </w:tr>
      <w:tr w:rsidR="000532CB" w:rsidRPr="00CA73D4" w14:paraId="148A117B" w14:textId="77777777" w:rsidTr="00CA73D4">
        <w:trPr>
          <w:trHeight w:val="36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801A4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Tota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3DFC5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C77AF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2,246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85CB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2.246</w:t>
            </w:r>
          </w:p>
        </w:tc>
      </w:tr>
    </w:tbl>
    <w:p w14:paraId="10F1A04F" w14:textId="10101324" w:rsidR="00D96A9B" w:rsidRPr="00CA73D4" w:rsidRDefault="00D96A9B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53BB0207" w14:textId="656CB85A" w:rsidR="00DF4334" w:rsidRPr="00CA73D4" w:rsidRDefault="00DF4334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16E9447E" w14:textId="341D2F2F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5EA7FC1C" w14:textId="5E68D059" w:rsidR="00D00436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760DE050" w14:textId="77777777" w:rsidR="00CA73D4" w:rsidRPr="00CA73D4" w:rsidRDefault="00CA73D4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3EC6A189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4C40A655" w14:textId="500814DE" w:rsidR="00DF4334" w:rsidRPr="00CA73D4" w:rsidRDefault="00DF4334" w:rsidP="00CA73D4">
      <w:pPr>
        <w:pStyle w:val="ANMTabtitle"/>
        <w:spacing w:line="360" w:lineRule="auto"/>
        <w:rPr>
          <w:rFonts w:asciiTheme="minorHAnsi" w:hAnsiTheme="minorHAnsi"/>
        </w:rPr>
      </w:pPr>
      <w:r w:rsidRPr="00CA73D4">
        <w:rPr>
          <w:rStyle w:val="ANMheading1Car"/>
          <w:rFonts w:asciiTheme="minorHAnsi" w:hAnsiTheme="minorHAnsi" w:cs="Arial"/>
          <w:i w:val="0"/>
        </w:rPr>
        <w:lastRenderedPageBreak/>
        <w:t xml:space="preserve">Supplementary Table </w:t>
      </w:r>
      <w:r w:rsidR="00E6539A" w:rsidRPr="00CA73D4">
        <w:rPr>
          <w:rStyle w:val="ANMheading1Car"/>
          <w:rFonts w:asciiTheme="minorHAnsi" w:hAnsiTheme="minorHAnsi" w:cs="Arial"/>
          <w:i w:val="0"/>
        </w:rPr>
        <w:t>S5</w:t>
      </w:r>
      <w:r w:rsidRPr="00CA73D4">
        <w:rPr>
          <w:rFonts w:asciiTheme="minorHAnsi" w:hAnsiTheme="minorHAnsi"/>
          <w:b/>
          <w:i w:val="0"/>
        </w:rPr>
        <w:t>.</w:t>
      </w:r>
      <w:r w:rsidRPr="00CA73D4">
        <w:rPr>
          <w:rFonts w:asciiTheme="minorHAnsi" w:hAnsiTheme="minorHAnsi"/>
          <w:i w:val="0"/>
        </w:rPr>
        <w:t xml:space="preserve"> E-value distribution of Blast-x hits of gold standard transcriptome against NR database.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2127"/>
        <w:gridCol w:w="2693"/>
        <w:gridCol w:w="4110"/>
      </w:tblGrid>
      <w:tr w:rsidR="00DF4334" w:rsidRPr="00CA73D4" w14:paraId="7C29216A" w14:textId="77777777" w:rsidTr="00CF462E">
        <w:trPr>
          <w:trHeight w:val="27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4F854" w14:textId="1CCD70EA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>E-</w:t>
            </w:r>
            <w:r w:rsidR="00CA73D4" w:rsidRPr="00CA73D4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>values</w:t>
            </w:r>
            <w:r w:rsidRPr="00CA73D4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 xml:space="preserve"> Rang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78C66" w14:textId="2E5FFE40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Number of Blast</w:t>
            </w:r>
            <w:r w:rsidR="00CF40EE"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-</w:t>
            </w: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x Hits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15C0" w14:textId="45F61E55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Percentage of Blast</w:t>
            </w:r>
            <w:r w:rsidR="00CF40EE"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-</w:t>
            </w: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x Hits (%)</w:t>
            </w:r>
          </w:p>
        </w:tc>
      </w:tr>
      <w:tr w:rsidR="00DF4334" w:rsidRPr="00CA73D4" w14:paraId="348DA541" w14:textId="77777777" w:rsidTr="00CF462E">
        <w:trPr>
          <w:trHeight w:val="2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E854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 ~ 1e-1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AC11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18,21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E1F0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3.1</w:t>
            </w:r>
          </w:p>
        </w:tc>
      </w:tr>
      <w:tr w:rsidR="00DF4334" w:rsidRPr="00CA73D4" w14:paraId="727B3000" w14:textId="77777777" w:rsidTr="00CF462E">
        <w:trPr>
          <w:trHeight w:val="2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8C33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e-100 ~ 1e-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5559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8,95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027C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1.2</w:t>
            </w:r>
          </w:p>
        </w:tc>
      </w:tr>
      <w:tr w:rsidR="00DF4334" w:rsidRPr="00CA73D4" w14:paraId="5E2D3AD7" w14:textId="77777777" w:rsidTr="00CF462E">
        <w:trPr>
          <w:trHeight w:val="2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71D9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e-60 ~ 1e-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89CC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5,25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033E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2.4</w:t>
            </w:r>
          </w:p>
        </w:tc>
      </w:tr>
      <w:tr w:rsidR="00DF4334" w:rsidRPr="00CA73D4" w14:paraId="4E627B4A" w14:textId="77777777" w:rsidTr="00CF462E">
        <w:trPr>
          <w:trHeight w:val="2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285E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e-45 ~ 1e-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64F5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4,4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D76E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.4</w:t>
            </w:r>
          </w:p>
        </w:tc>
      </w:tr>
      <w:tr w:rsidR="00DF4334" w:rsidRPr="00CA73D4" w14:paraId="1576F8ED" w14:textId="77777777" w:rsidTr="00CF462E">
        <w:trPr>
          <w:trHeight w:val="2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A81D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e-30 ~ 1e-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3F66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3,41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DDE3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.1</w:t>
            </w:r>
          </w:p>
        </w:tc>
      </w:tr>
      <w:tr w:rsidR="00DF4334" w:rsidRPr="00CA73D4" w14:paraId="714305F7" w14:textId="77777777" w:rsidTr="00CF462E">
        <w:trPr>
          <w:trHeight w:val="2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5D10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e-15 ~ 1e-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F4CB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2,00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029C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.8</w:t>
            </w:r>
          </w:p>
        </w:tc>
      </w:tr>
      <w:tr w:rsidR="00DF4334" w:rsidRPr="00CA73D4" w14:paraId="18E91184" w14:textId="77777777" w:rsidTr="00CF462E">
        <w:trPr>
          <w:trHeight w:val="27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8D921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To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E9F55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2,246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3947" w14:textId="77777777" w:rsidR="00DF4334" w:rsidRPr="00CA73D4" w:rsidRDefault="00DF4334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0.00</w:t>
            </w:r>
          </w:p>
        </w:tc>
      </w:tr>
    </w:tbl>
    <w:p w14:paraId="278FBAB0" w14:textId="04299F5B" w:rsidR="00D96A9B" w:rsidRPr="00CA73D4" w:rsidRDefault="00D96A9B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4BD320F4" w14:textId="70A6FA5E" w:rsidR="00DF4334" w:rsidRPr="00CA73D4" w:rsidRDefault="00DF4334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50DFD8C4" w14:textId="51BE517A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0D48922A" w14:textId="0CC331C2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37588F48" w14:textId="0EA0B19D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45CA9D9D" w14:textId="1FEA640F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7E0D5130" w14:textId="5FF0A90E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2E92596D" w14:textId="1258359E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5D0DA4CC" w14:textId="6F77FB00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68E5277C" w14:textId="54795A5D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4E8C72C8" w14:textId="7D1C4A0E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4151EE67" w14:textId="49C0522B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721D0725" w14:textId="444A8FF9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7B821D71" w14:textId="49B07E06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12DF7D55" w14:textId="7D3506B5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764F3CF2" w14:textId="1B7812F8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687C7B33" w14:textId="531CCC93" w:rsidR="00D00436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12E10796" w14:textId="51DB1863" w:rsidR="00CA73D4" w:rsidRDefault="00CA73D4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5D436F72" w14:textId="7B0CAF43" w:rsidR="00CA73D4" w:rsidRDefault="00CA73D4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30AC8CE9" w14:textId="77777777" w:rsidR="00CA73D4" w:rsidRPr="00CA73D4" w:rsidRDefault="00CA73D4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186547B0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11E263D6" w14:textId="4F491530" w:rsidR="000532CB" w:rsidRPr="00CA73D4" w:rsidRDefault="000532CB" w:rsidP="00CA73D4">
      <w:pPr>
        <w:pStyle w:val="ANMTabtitle"/>
        <w:spacing w:line="360" w:lineRule="auto"/>
        <w:rPr>
          <w:rFonts w:asciiTheme="minorHAnsi" w:hAnsiTheme="minorHAnsi"/>
        </w:rPr>
      </w:pPr>
      <w:r w:rsidRPr="00CA73D4">
        <w:rPr>
          <w:rStyle w:val="ANMheading1Car"/>
          <w:rFonts w:asciiTheme="minorHAnsi" w:hAnsiTheme="minorHAnsi" w:cs="Arial"/>
          <w:i w:val="0"/>
        </w:rPr>
        <w:lastRenderedPageBreak/>
        <w:t xml:space="preserve">Supplementary Table </w:t>
      </w:r>
      <w:r w:rsidR="00E6539A" w:rsidRPr="00CA73D4">
        <w:rPr>
          <w:rStyle w:val="ANMheading1Car"/>
          <w:rFonts w:asciiTheme="minorHAnsi" w:hAnsiTheme="minorHAnsi" w:cs="Arial"/>
          <w:i w:val="0"/>
        </w:rPr>
        <w:t>S6</w:t>
      </w:r>
      <w:r w:rsidRPr="00CA73D4">
        <w:rPr>
          <w:rStyle w:val="ANMheading1Car"/>
          <w:rFonts w:asciiTheme="minorHAnsi" w:hAnsiTheme="minorHAnsi" w:cs="Arial"/>
          <w:i w:val="0"/>
        </w:rPr>
        <w:t>.</w:t>
      </w:r>
      <w:r w:rsidRPr="00CA73D4">
        <w:rPr>
          <w:rFonts w:asciiTheme="minorHAnsi" w:hAnsiTheme="minorHAnsi" w:cs="Arial"/>
        </w:rPr>
        <w:t xml:space="preserve"> </w:t>
      </w:r>
      <w:r w:rsidRPr="00CA73D4">
        <w:rPr>
          <w:rFonts w:asciiTheme="minorHAnsi" w:hAnsiTheme="minorHAnsi" w:cs="Arial"/>
          <w:i w:val="0"/>
        </w:rPr>
        <w:t>Similarity distribution of Blast-x hits of gold standard transcriptome against NR database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017"/>
        <w:gridCol w:w="2653"/>
        <w:gridCol w:w="3402"/>
      </w:tblGrid>
      <w:tr w:rsidR="000532CB" w:rsidRPr="00CA73D4" w14:paraId="47153D4E" w14:textId="77777777" w:rsidTr="00CF40EE">
        <w:trPr>
          <w:trHeight w:val="390"/>
        </w:trPr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C4758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sz w:val="22"/>
                <w:szCs w:val="20"/>
                <w:lang w:val="en-GB" w:eastAsia="en-GB"/>
              </w:rPr>
              <w:t>Similarity Ranges (%)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9ECDD" w14:textId="012A0282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0"/>
                <w:lang w:val="en-GB" w:eastAsia="en-GB"/>
              </w:rPr>
              <w:t>Number of Blast</w:t>
            </w:r>
            <w:r w:rsidR="00CF40EE"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0"/>
                <w:lang w:val="en-GB" w:eastAsia="en-GB"/>
              </w:rPr>
              <w:t>-</w:t>
            </w: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0"/>
                <w:lang w:val="en-GB" w:eastAsia="en-GB"/>
              </w:rPr>
              <w:t>x Hit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915C" w14:textId="77800CA5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0"/>
                <w:lang w:val="en-GB" w:eastAsia="en-GB"/>
              </w:rPr>
              <w:t>Percentage of Blast</w:t>
            </w:r>
            <w:r w:rsidR="00CF40EE"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0"/>
                <w:lang w:val="en-GB" w:eastAsia="en-GB"/>
              </w:rPr>
              <w:t>-</w:t>
            </w: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0"/>
                <w:lang w:val="en-GB" w:eastAsia="en-GB"/>
              </w:rPr>
              <w:t>x Hits (%)</w:t>
            </w:r>
          </w:p>
        </w:tc>
      </w:tr>
      <w:tr w:rsidR="000532CB" w:rsidRPr="00CA73D4" w14:paraId="20F0F20B" w14:textId="77777777" w:rsidTr="00CF40EE">
        <w:trPr>
          <w:trHeight w:val="39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ACBC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 xml:space="preserve">20 ~ 40 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6225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E19B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0.1</w:t>
            </w:r>
          </w:p>
        </w:tc>
      </w:tr>
      <w:tr w:rsidR="000532CB" w:rsidRPr="00CA73D4" w14:paraId="0EA6ABB7" w14:textId="77777777" w:rsidTr="00CF40EE">
        <w:trPr>
          <w:trHeight w:val="39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57B4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40 ~ 6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67B6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1,1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8A5B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2.6</w:t>
            </w:r>
          </w:p>
        </w:tc>
      </w:tr>
      <w:tr w:rsidR="000532CB" w:rsidRPr="00CA73D4" w14:paraId="74130EF9" w14:textId="77777777" w:rsidTr="00CF40EE">
        <w:trPr>
          <w:trHeight w:val="39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3943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60 ~ 8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9882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4,2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6C8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10.1</w:t>
            </w:r>
          </w:p>
        </w:tc>
      </w:tr>
      <w:tr w:rsidR="000532CB" w:rsidRPr="00CA73D4" w14:paraId="1D50063E" w14:textId="77777777" w:rsidTr="00CF40EE">
        <w:trPr>
          <w:trHeight w:val="39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57A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80 ~ 9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4D02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5,8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124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13.8</w:t>
            </w:r>
          </w:p>
        </w:tc>
      </w:tr>
      <w:tr w:rsidR="000532CB" w:rsidRPr="00CA73D4" w14:paraId="4A1667CD" w14:textId="77777777" w:rsidTr="00CF40EE">
        <w:trPr>
          <w:trHeight w:val="39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2C14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90 ~ 95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AD8B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6,8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82C4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16.2</w:t>
            </w:r>
          </w:p>
        </w:tc>
      </w:tr>
      <w:tr w:rsidR="000532CB" w:rsidRPr="00CA73D4" w14:paraId="31937655" w14:textId="77777777" w:rsidTr="00CF40EE">
        <w:trPr>
          <w:trHeight w:val="39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1211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95 ~ 10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F3E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24,1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1467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57.2</w:t>
            </w:r>
          </w:p>
        </w:tc>
      </w:tr>
      <w:tr w:rsidR="000532CB" w:rsidRPr="00CA73D4" w14:paraId="049ECC2C" w14:textId="77777777" w:rsidTr="00CF40EE">
        <w:trPr>
          <w:trHeight w:val="390"/>
        </w:trPr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F563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0"/>
                <w:lang w:val="en-GB" w:eastAsia="en-GB"/>
              </w:rPr>
              <w:t>Total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9D28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42,24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8AFD8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0"/>
                <w:lang w:val="en-GB" w:eastAsia="en-GB"/>
              </w:rPr>
              <w:t>100.00</w:t>
            </w:r>
          </w:p>
        </w:tc>
      </w:tr>
    </w:tbl>
    <w:p w14:paraId="2C6CEE4C" w14:textId="5C86DB65" w:rsidR="00D96A9B" w:rsidRPr="00CA73D4" w:rsidRDefault="00D96A9B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4E4061A5" w14:textId="77777777" w:rsidR="00DF4334" w:rsidRPr="00CA73D4" w:rsidRDefault="00DF4334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6874DF76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7771DE13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/>
          <w:b w:val="0"/>
          <w:i w:val="0"/>
        </w:rPr>
      </w:pPr>
    </w:p>
    <w:p w14:paraId="53A6E9C0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/>
          <w:b w:val="0"/>
          <w:i w:val="0"/>
        </w:rPr>
      </w:pPr>
    </w:p>
    <w:p w14:paraId="701A98CD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55AC5029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2428CA51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/>
          <w:b w:val="0"/>
          <w:i w:val="0"/>
        </w:rPr>
      </w:pPr>
    </w:p>
    <w:p w14:paraId="0753B558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59D6217C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/>
          <w:b w:val="0"/>
          <w:i w:val="0"/>
        </w:rPr>
      </w:pPr>
    </w:p>
    <w:p w14:paraId="1ED10D21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/>
          <w:b w:val="0"/>
          <w:i w:val="0"/>
        </w:rPr>
      </w:pPr>
    </w:p>
    <w:p w14:paraId="23D94830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/>
          <w:b w:val="0"/>
          <w:i w:val="0"/>
        </w:rPr>
      </w:pPr>
    </w:p>
    <w:p w14:paraId="05A7958E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/>
          <w:b w:val="0"/>
          <w:i w:val="0"/>
        </w:rPr>
      </w:pPr>
    </w:p>
    <w:p w14:paraId="1E7F03BF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/>
          <w:b w:val="0"/>
          <w:i w:val="0"/>
        </w:rPr>
      </w:pPr>
    </w:p>
    <w:p w14:paraId="559961CD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/>
          <w:b w:val="0"/>
          <w:i w:val="0"/>
        </w:rPr>
      </w:pPr>
    </w:p>
    <w:p w14:paraId="5C1B14AE" w14:textId="0EEB49B8" w:rsidR="00D00436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/>
          <w:b w:val="0"/>
          <w:i w:val="0"/>
        </w:rPr>
      </w:pPr>
    </w:p>
    <w:p w14:paraId="7377C8B2" w14:textId="63D22860" w:rsidR="00CA73D4" w:rsidRDefault="00CA73D4" w:rsidP="00CA73D4">
      <w:pPr>
        <w:pStyle w:val="ANMmaintext"/>
      </w:pPr>
    </w:p>
    <w:p w14:paraId="1063C3BE" w14:textId="3AAB3825" w:rsidR="00CA73D4" w:rsidRDefault="00CA73D4" w:rsidP="00CA73D4">
      <w:pPr>
        <w:pStyle w:val="ANMmaintext"/>
      </w:pPr>
    </w:p>
    <w:p w14:paraId="5595A7DA" w14:textId="5BAF02C6" w:rsidR="00CA73D4" w:rsidRDefault="00CA73D4" w:rsidP="00CA73D4">
      <w:pPr>
        <w:pStyle w:val="ANMmaintext"/>
      </w:pPr>
    </w:p>
    <w:p w14:paraId="640A5725" w14:textId="7E666B25" w:rsidR="00CA73D4" w:rsidRDefault="00CA73D4" w:rsidP="00CA73D4">
      <w:pPr>
        <w:pStyle w:val="ANMmaintext"/>
      </w:pPr>
    </w:p>
    <w:p w14:paraId="26464449" w14:textId="77777777" w:rsidR="00D00436" w:rsidRPr="00CA73D4" w:rsidRDefault="00D00436" w:rsidP="00CA73D4">
      <w:pPr>
        <w:pStyle w:val="ANMTabtitle"/>
        <w:spacing w:line="360" w:lineRule="auto"/>
        <w:rPr>
          <w:rStyle w:val="ANMheading1Car"/>
          <w:rFonts w:asciiTheme="minorHAnsi" w:hAnsiTheme="minorHAnsi" w:cs="Arial"/>
          <w:b w:val="0"/>
          <w:i w:val="0"/>
        </w:rPr>
      </w:pPr>
    </w:p>
    <w:p w14:paraId="126A4F5F" w14:textId="66389B1B" w:rsidR="000532CB" w:rsidRPr="00CA73D4" w:rsidRDefault="000532CB" w:rsidP="00CA73D4">
      <w:pPr>
        <w:pStyle w:val="ANMTabtitle"/>
        <w:spacing w:line="360" w:lineRule="auto"/>
        <w:rPr>
          <w:rFonts w:asciiTheme="minorHAnsi" w:hAnsiTheme="minorHAnsi"/>
        </w:rPr>
      </w:pPr>
      <w:r w:rsidRPr="00CA73D4">
        <w:rPr>
          <w:rStyle w:val="ANMheading1Car"/>
          <w:rFonts w:asciiTheme="minorHAnsi" w:hAnsiTheme="minorHAnsi" w:cs="Arial"/>
          <w:i w:val="0"/>
        </w:rPr>
        <w:lastRenderedPageBreak/>
        <w:t xml:space="preserve">Supplementary Table </w:t>
      </w:r>
      <w:r w:rsidR="00E6539A" w:rsidRPr="00CA73D4">
        <w:rPr>
          <w:rStyle w:val="ANMheading1Car"/>
          <w:rFonts w:asciiTheme="minorHAnsi" w:hAnsiTheme="minorHAnsi" w:cs="Arial"/>
          <w:i w:val="0"/>
        </w:rPr>
        <w:t>S7</w:t>
      </w:r>
      <w:r w:rsidRPr="00CA73D4">
        <w:rPr>
          <w:rStyle w:val="ANMheading1Car"/>
          <w:rFonts w:asciiTheme="minorHAnsi" w:hAnsiTheme="minorHAnsi" w:cs="Arial"/>
          <w:i w:val="0"/>
        </w:rPr>
        <w:t>.</w:t>
      </w:r>
      <w:r w:rsidRPr="00CA73D4">
        <w:rPr>
          <w:rFonts w:asciiTheme="minorHAnsi" w:hAnsiTheme="minorHAnsi" w:cs="Arial"/>
        </w:rPr>
        <w:t xml:space="preserve"> </w:t>
      </w:r>
      <w:r w:rsidRPr="00CA73D4">
        <w:rPr>
          <w:rFonts w:asciiTheme="minorHAnsi" w:hAnsiTheme="minorHAnsi" w:cs="Arial"/>
          <w:i w:val="0"/>
        </w:rPr>
        <w:t>Functional annotation categories and statistics for gold standard transcriptome and for unigenes.</w:t>
      </w:r>
    </w:p>
    <w:tbl>
      <w:tblPr>
        <w:tblW w:w="9187" w:type="dxa"/>
        <w:tblLook w:val="04A0" w:firstRow="1" w:lastRow="0" w:firstColumn="1" w:lastColumn="0" w:noHBand="0" w:noVBand="1"/>
      </w:tblPr>
      <w:tblGrid>
        <w:gridCol w:w="3918"/>
        <w:gridCol w:w="2567"/>
        <w:gridCol w:w="2702"/>
      </w:tblGrid>
      <w:tr w:rsidR="00A9287C" w:rsidRPr="00CA73D4" w14:paraId="72CC9172" w14:textId="77777777" w:rsidTr="00697439">
        <w:trPr>
          <w:trHeight w:val="395"/>
        </w:trPr>
        <w:tc>
          <w:tcPr>
            <w:tcW w:w="3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87FC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bookmarkStart w:id="2" w:name="_Hlk535521591"/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Trinotate Annotation Statistics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2AB3C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Final transcriptome assembly</w:t>
            </w:r>
          </w:p>
        </w:tc>
        <w:tc>
          <w:tcPr>
            <w:tcW w:w="2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FEAB9" w14:textId="2D048042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Final Transcriptome Subset </w:t>
            </w:r>
          </w:p>
        </w:tc>
      </w:tr>
      <w:bookmarkEnd w:id="2"/>
      <w:tr w:rsidR="00A9287C" w:rsidRPr="00CA73D4" w14:paraId="0F364391" w14:textId="77777777" w:rsidTr="00697439">
        <w:trPr>
          <w:trHeight w:val="395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C53E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Number of “genes” with ORF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94B2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8,639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3AD8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</w:tr>
      <w:tr w:rsidR="00A9287C" w:rsidRPr="00CA73D4" w14:paraId="68610AFB" w14:textId="77777777" w:rsidTr="00697439">
        <w:trPr>
          <w:trHeight w:val="395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D603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Number of “Unigenes” with ORF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FDBF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34E5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28,639</w:t>
            </w:r>
          </w:p>
        </w:tc>
      </w:tr>
      <w:tr w:rsidR="00A9287C" w:rsidRPr="00CA73D4" w14:paraId="23B33E2D" w14:textId="77777777" w:rsidTr="00697439">
        <w:trPr>
          <w:trHeight w:val="395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3E8F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Number of transcripts with ORF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EC10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3,10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DBE2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28,639</w:t>
            </w:r>
          </w:p>
        </w:tc>
      </w:tr>
      <w:tr w:rsidR="00A9287C" w:rsidRPr="00CA73D4" w14:paraId="4E59C25B" w14:textId="77777777" w:rsidTr="00697439">
        <w:trPr>
          <w:trHeight w:val="395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0C5B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Transcripts with Blastx match NR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C7E3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2,246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3E95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28,067</w:t>
            </w:r>
          </w:p>
        </w:tc>
      </w:tr>
      <w:tr w:rsidR="00A9287C" w:rsidRPr="00CA73D4" w14:paraId="629A8B03" w14:textId="77777777" w:rsidTr="00697439">
        <w:trPr>
          <w:trHeight w:val="395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E9EF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Transcripts with Blastp match NR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5D99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0,046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A660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26,555</w:t>
            </w:r>
          </w:p>
        </w:tc>
      </w:tr>
      <w:tr w:rsidR="00A9287C" w:rsidRPr="00CA73D4" w14:paraId="43328C94" w14:textId="77777777" w:rsidTr="00697439">
        <w:trPr>
          <w:trHeight w:val="395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DFA2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Transcripts with Blastx match Uniref9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391F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2,295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29FC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28,099</w:t>
            </w:r>
          </w:p>
        </w:tc>
      </w:tr>
      <w:tr w:rsidR="00A9287C" w:rsidRPr="00CA73D4" w14:paraId="1DA550E9" w14:textId="77777777" w:rsidTr="00697439">
        <w:trPr>
          <w:trHeight w:val="395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D021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Transcripts with Blastp match Uniref9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249B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0,187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2500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26,648</w:t>
            </w:r>
          </w:p>
        </w:tc>
      </w:tr>
      <w:tr w:rsidR="00A9287C" w:rsidRPr="00CA73D4" w14:paraId="5CA70E1D" w14:textId="77777777" w:rsidTr="00697439">
        <w:trPr>
          <w:trHeight w:val="395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C14D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Transcripts with Blastx match Trembl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8BD4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0,98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0A39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27,296</w:t>
            </w:r>
          </w:p>
        </w:tc>
      </w:tr>
      <w:tr w:rsidR="00A9287C" w:rsidRPr="00CA73D4" w14:paraId="4D47F343" w14:textId="77777777" w:rsidTr="00697439">
        <w:trPr>
          <w:trHeight w:val="395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4D79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 xml:space="preserve">Transcripts with </w:t>
            </w:r>
            <w:proofErr w:type="spellStart"/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Blastp</w:t>
            </w:r>
            <w:proofErr w:type="spellEnd"/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 xml:space="preserve"> match </w:t>
            </w:r>
            <w:proofErr w:type="spellStart"/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Trembl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D3C2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9,256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60D0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25,958</w:t>
            </w:r>
          </w:p>
        </w:tc>
      </w:tr>
      <w:tr w:rsidR="00A9287C" w:rsidRPr="00CA73D4" w14:paraId="77EEAC20" w14:textId="77777777" w:rsidTr="00697439">
        <w:trPr>
          <w:trHeight w:val="395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3A2A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 xml:space="preserve">Transcripts with </w:t>
            </w:r>
            <w:proofErr w:type="spellStart"/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Blastx</w:t>
            </w:r>
            <w:proofErr w:type="spellEnd"/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 xml:space="preserve"> match </w:t>
            </w:r>
            <w:proofErr w:type="spellStart"/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SwissProt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3B84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4,426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2420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22,423</w:t>
            </w:r>
          </w:p>
        </w:tc>
      </w:tr>
      <w:tr w:rsidR="00A9287C" w:rsidRPr="00CA73D4" w14:paraId="0D62DA2C" w14:textId="77777777" w:rsidTr="00697439">
        <w:trPr>
          <w:trHeight w:val="395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32ED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 xml:space="preserve">Transcripts with </w:t>
            </w:r>
            <w:proofErr w:type="spellStart"/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Blastp</w:t>
            </w:r>
            <w:proofErr w:type="spellEnd"/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 xml:space="preserve"> match </w:t>
            </w:r>
            <w:proofErr w:type="spellStart"/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SwissProt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65C5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3,135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ED5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21,642</w:t>
            </w:r>
          </w:p>
        </w:tc>
      </w:tr>
      <w:tr w:rsidR="00A9287C" w:rsidRPr="00CA73D4" w14:paraId="3A710867" w14:textId="77777777" w:rsidTr="00697439">
        <w:trPr>
          <w:trHeight w:val="395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86D4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Transcripts with GO terms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395F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2,334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E0DA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1,075</w:t>
            </w:r>
          </w:p>
        </w:tc>
      </w:tr>
      <w:tr w:rsidR="00A9287C" w:rsidRPr="00CA73D4" w14:paraId="7C1F507C" w14:textId="77777777" w:rsidTr="00697439">
        <w:trPr>
          <w:trHeight w:val="395"/>
        </w:trPr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1EFA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Transcripts with eggNOG/COG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2234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8,48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065F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8,750</w:t>
            </w:r>
          </w:p>
        </w:tc>
      </w:tr>
      <w:tr w:rsidR="00A9287C" w:rsidRPr="00CA73D4" w14:paraId="64639BF3" w14:textId="77777777" w:rsidTr="00697439">
        <w:trPr>
          <w:trHeight w:val="395"/>
        </w:trPr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FAD6A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Cs/>
                <w:color w:val="000000"/>
                <w:sz w:val="22"/>
                <w:szCs w:val="22"/>
                <w:lang w:val="en-GB" w:eastAsia="en-GB"/>
              </w:rPr>
              <w:t>Transcripts with PFAM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CABD3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8,30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8A235" w14:textId="77777777" w:rsidR="00A9287C" w:rsidRPr="00CA73D4" w:rsidRDefault="00A9287C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18,297</w:t>
            </w:r>
          </w:p>
        </w:tc>
      </w:tr>
    </w:tbl>
    <w:p w14:paraId="261EB54B" w14:textId="645F3C65" w:rsidR="00D96A9B" w:rsidRPr="00CA73D4" w:rsidRDefault="00D96A9B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349CCFB9" w14:textId="3F9B1B2A" w:rsidR="00D96A9B" w:rsidRPr="00CA73D4" w:rsidRDefault="00D96A9B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3C6DF78B" w14:textId="5D44B825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30594A3F" w14:textId="577DD35E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1122A5AD" w14:textId="74AC64D1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14A4938D" w14:textId="08BD31D0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5D2CA4C5" w14:textId="537927F0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69FDF1FC" w14:textId="6754F694" w:rsidR="003F6049" w:rsidRPr="00CA73D4" w:rsidRDefault="003F6049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418485D3" w14:textId="61AA990D" w:rsidR="00CA73D4" w:rsidRPr="00CA73D4" w:rsidRDefault="00CA73D4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68BE6A2D" w14:textId="02E5FA9C" w:rsidR="00CA73D4" w:rsidRPr="00CA73D4" w:rsidRDefault="00CA73D4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4BCBE4A6" w14:textId="64F5CC46" w:rsidR="00CA73D4" w:rsidRPr="00CA73D4" w:rsidRDefault="00CA73D4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44AA7478" w14:textId="77777777" w:rsidR="00CA73D4" w:rsidRPr="00CA73D4" w:rsidRDefault="00CA73D4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16FF235F" w14:textId="121CEC0D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7A987B12" w14:textId="4927F13E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0A30F7D7" w14:textId="77777777" w:rsidR="00D00436" w:rsidRPr="00CA73D4" w:rsidRDefault="00D00436" w:rsidP="00CA73D4">
      <w:pPr>
        <w:pStyle w:val="ANMmaintext"/>
        <w:spacing w:line="360" w:lineRule="auto"/>
        <w:rPr>
          <w:rFonts w:asciiTheme="minorHAnsi" w:hAnsiTheme="minorHAnsi" w:cs="Arial"/>
        </w:rPr>
      </w:pPr>
    </w:p>
    <w:p w14:paraId="398C5DBD" w14:textId="0B2AEA71" w:rsidR="003F6B7A" w:rsidRPr="00CA73D4" w:rsidRDefault="003F6B7A" w:rsidP="00CA73D4">
      <w:pPr>
        <w:pStyle w:val="ANMTabtitle"/>
        <w:spacing w:line="360" w:lineRule="auto"/>
        <w:rPr>
          <w:rFonts w:asciiTheme="minorHAnsi" w:hAnsiTheme="minorHAnsi" w:cs="Arial"/>
        </w:rPr>
      </w:pPr>
      <w:r w:rsidRPr="00CA73D4">
        <w:rPr>
          <w:rStyle w:val="ANMheading1Car"/>
          <w:rFonts w:asciiTheme="minorHAnsi" w:hAnsiTheme="minorHAnsi" w:cs="Arial"/>
          <w:i w:val="0"/>
        </w:rPr>
        <w:lastRenderedPageBreak/>
        <w:t xml:space="preserve">Supplementary Table </w:t>
      </w:r>
      <w:r w:rsidR="00E6539A" w:rsidRPr="00CA73D4">
        <w:rPr>
          <w:rStyle w:val="ANMheading1Car"/>
          <w:rFonts w:asciiTheme="minorHAnsi" w:hAnsiTheme="minorHAnsi" w:cs="Arial"/>
          <w:i w:val="0"/>
        </w:rPr>
        <w:t>S8</w:t>
      </w:r>
      <w:r w:rsidRPr="00CA73D4">
        <w:rPr>
          <w:rStyle w:val="ANMheading1Car"/>
          <w:rFonts w:asciiTheme="minorHAnsi" w:hAnsiTheme="minorHAnsi" w:cs="Arial"/>
          <w:i w:val="0"/>
        </w:rPr>
        <w:t>.</w:t>
      </w:r>
      <w:r w:rsidRPr="00CA73D4">
        <w:rPr>
          <w:rFonts w:asciiTheme="minorHAnsi" w:hAnsiTheme="minorHAnsi" w:cs="Arial"/>
        </w:rPr>
        <w:t xml:space="preserve"> </w:t>
      </w:r>
      <w:r w:rsidRPr="00CA73D4">
        <w:rPr>
          <w:rFonts w:asciiTheme="minorHAnsi" w:hAnsiTheme="minorHAnsi" w:cs="Arial"/>
          <w:i w:val="0"/>
        </w:rPr>
        <w:t>Clusters of orthologous groups distribution.</w:t>
      </w:r>
    </w:p>
    <w:tbl>
      <w:tblPr>
        <w:tblW w:w="10484" w:type="dxa"/>
        <w:tblLook w:val="04A0" w:firstRow="1" w:lastRow="0" w:firstColumn="1" w:lastColumn="0" w:noHBand="0" w:noVBand="1"/>
      </w:tblPr>
      <w:tblGrid>
        <w:gridCol w:w="810"/>
        <w:gridCol w:w="1761"/>
        <w:gridCol w:w="1856"/>
        <w:gridCol w:w="5779"/>
        <w:gridCol w:w="197"/>
        <w:gridCol w:w="81"/>
      </w:tblGrid>
      <w:tr w:rsidR="000532CB" w:rsidRPr="00CA73D4" w14:paraId="348EC26F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992B0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>Class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D2A9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Number of Unigenes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8266A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Percentage of Unigenes (%)</w:t>
            </w:r>
          </w:p>
        </w:tc>
        <w:tc>
          <w:tcPr>
            <w:tcW w:w="5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6B3DC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>Class Description</w:t>
            </w:r>
          </w:p>
        </w:tc>
      </w:tr>
      <w:tr w:rsidR="000532CB" w:rsidRPr="00CA73D4" w14:paraId="7D49F37C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E90D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7190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72FB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.80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06F1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RNA processing and modification</w:t>
            </w:r>
          </w:p>
        </w:tc>
      </w:tr>
      <w:tr w:rsidR="000532CB" w:rsidRPr="00CA73D4" w14:paraId="4263F2E5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D522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B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4135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5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6F83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.56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C596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Chromatin structure and dynamics</w:t>
            </w:r>
          </w:p>
        </w:tc>
      </w:tr>
      <w:tr w:rsidR="000532CB" w:rsidRPr="00CA73D4" w14:paraId="5557DEA2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0825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3BD2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7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D2F7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.75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01F6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Energy production and conversion</w:t>
            </w:r>
          </w:p>
        </w:tc>
      </w:tr>
      <w:tr w:rsidR="000532CB" w:rsidRPr="00CA73D4" w14:paraId="1400B037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DA65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D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15F5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137E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.48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D185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Cell cycle control, cell division, chromosome partitioning</w:t>
            </w:r>
          </w:p>
        </w:tc>
      </w:tr>
      <w:tr w:rsidR="000532CB" w:rsidRPr="00CA73D4" w14:paraId="74263519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D9BC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0480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6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5813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.29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A5E0" w14:textId="77777777" w:rsidR="000532CB" w:rsidRPr="00CA73D4" w:rsidRDefault="000532CB" w:rsidP="00CA73D4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Amino acid transport and metabolism</w:t>
            </w:r>
          </w:p>
        </w:tc>
      </w:tr>
      <w:tr w:rsidR="000532CB" w:rsidRPr="00A9287C" w14:paraId="7EA3F3E0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FF29" w14:textId="77777777" w:rsidR="000532CB" w:rsidRPr="00CA73D4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AFAB" w14:textId="77777777" w:rsidR="000532CB" w:rsidRPr="00CA73D4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CA73D4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3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22FD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.17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2503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Nucleotide transport and metabolism</w:t>
            </w:r>
          </w:p>
        </w:tc>
      </w:tr>
      <w:tr w:rsidR="000532CB" w:rsidRPr="00A9287C" w14:paraId="78015070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C817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13F7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1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BD14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.51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73A6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Carbohydrate transport and metabolism</w:t>
            </w:r>
          </w:p>
        </w:tc>
      </w:tr>
      <w:tr w:rsidR="000532CB" w:rsidRPr="00A9287C" w14:paraId="6353F600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CE2D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H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7561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1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ECB2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.82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3611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Coenzyme transport and metabolism</w:t>
            </w:r>
          </w:p>
        </w:tc>
      </w:tr>
      <w:tr w:rsidR="000532CB" w:rsidRPr="00A9287C" w14:paraId="611BBD34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5750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I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4E75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3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D9C4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.79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DFF7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Lipid transport and metabolism</w:t>
            </w:r>
          </w:p>
        </w:tc>
      </w:tr>
      <w:tr w:rsidR="000532CB" w:rsidRPr="00A9287C" w14:paraId="2FB99AB0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5B42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J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A93A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3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DD07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.45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3E4A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Translation, ribosomal structure and biogenesis</w:t>
            </w:r>
          </w:p>
        </w:tc>
      </w:tr>
      <w:tr w:rsidR="000532CB" w:rsidRPr="00A9287C" w14:paraId="0CE7D885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2AE0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K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C485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8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E095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.52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8BCC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Transcription</w:t>
            </w:r>
          </w:p>
        </w:tc>
      </w:tr>
      <w:tr w:rsidR="000532CB" w:rsidRPr="00A9287C" w14:paraId="7280A0FB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1DC4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L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AB90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8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9878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.57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EF50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Replication, recombination and repair</w:t>
            </w:r>
          </w:p>
        </w:tc>
      </w:tr>
      <w:tr w:rsidR="000532CB" w:rsidRPr="00A9287C" w14:paraId="59041A45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C3FB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M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4555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9CDA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.03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4245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Cell wall/membrane/envelope biogenesis</w:t>
            </w:r>
          </w:p>
        </w:tc>
      </w:tr>
      <w:tr w:rsidR="000532CB" w:rsidRPr="00A9287C" w14:paraId="1EBC088F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B4AB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B14E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C51E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EA30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Cell motility</w:t>
            </w:r>
          </w:p>
        </w:tc>
      </w:tr>
      <w:tr w:rsidR="000532CB" w:rsidRPr="00A9287C" w14:paraId="274ECC80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169D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O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5581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5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3936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.45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B67E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Posttranslational modification, protein turnover, chaperones</w:t>
            </w:r>
          </w:p>
        </w:tc>
      </w:tr>
      <w:tr w:rsidR="000532CB" w:rsidRPr="00A9287C" w14:paraId="70FBDA98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2458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EF46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8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502F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.96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E960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Inorganic ion transport and metabolism</w:t>
            </w:r>
          </w:p>
        </w:tc>
      </w:tr>
      <w:tr w:rsidR="000532CB" w:rsidRPr="00A9287C" w14:paraId="7709CB83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E771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Q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9506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8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B8C8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.89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B3EF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Secondary metabolites biosynthesis, transport and catabolism</w:t>
            </w:r>
          </w:p>
        </w:tc>
      </w:tr>
      <w:tr w:rsidR="000532CB" w:rsidRPr="00A9287C" w14:paraId="307C820E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4BD0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R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41B4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,50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79C0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68D6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General function prediction only</w:t>
            </w:r>
          </w:p>
        </w:tc>
      </w:tr>
      <w:tr w:rsidR="000532CB" w:rsidRPr="00A9287C" w14:paraId="48EAE0CA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2249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2423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6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0F7C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.31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C76F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Function unknown</w:t>
            </w:r>
          </w:p>
        </w:tc>
      </w:tr>
      <w:tr w:rsidR="000532CB" w:rsidRPr="00A9287C" w14:paraId="10C36843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7BC6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4554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8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7EA9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.21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D662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Signal transduction mechanisms</w:t>
            </w:r>
          </w:p>
        </w:tc>
      </w:tr>
      <w:tr w:rsidR="000532CB" w:rsidRPr="00A9287C" w14:paraId="69608DA3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9314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3DB5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8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219F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.96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9492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Intracellular trafficking, secretion, and vesicular transport</w:t>
            </w:r>
          </w:p>
        </w:tc>
      </w:tr>
      <w:tr w:rsidR="000532CB" w:rsidRPr="00A9287C" w14:paraId="5D7E23DF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95EF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V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C4FF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35F0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.56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2714" w14:textId="3A576F03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A9287C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Defence</w:t>
            </w: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mechanisms</w:t>
            </w:r>
          </w:p>
        </w:tc>
      </w:tr>
      <w:tr w:rsidR="000532CB" w:rsidRPr="00A9287C" w14:paraId="0B6354B5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1AB9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W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F697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A7FE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8A67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Extracellular structures</w:t>
            </w:r>
          </w:p>
        </w:tc>
      </w:tr>
      <w:tr w:rsidR="000532CB" w:rsidRPr="00A9287C" w14:paraId="73CA0E44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5B92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FC9B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96DB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.16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3383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Nuclear structure</w:t>
            </w:r>
          </w:p>
        </w:tc>
      </w:tr>
      <w:tr w:rsidR="000532CB" w:rsidRPr="00A9287C" w14:paraId="2D0A480F" w14:textId="77777777" w:rsidTr="00A9287C">
        <w:trPr>
          <w:gridAfter w:val="1"/>
          <w:wAfter w:w="81" w:type="dxa"/>
          <w:trHeight w:val="275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3333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Z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05F7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3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B7CA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.43</w:t>
            </w:r>
          </w:p>
        </w:tc>
        <w:tc>
          <w:tcPr>
            <w:tcW w:w="5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78CD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Cytoskeleton</w:t>
            </w:r>
          </w:p>
        </w:tc>
      </w:tr>
      <w:tr w:rsidR="000532CB" w:rsidRPr="00A9287C" w14:paraId="7588C7C8" w14:textId="77777777" w:rsidTr="00A9287C">
        <w:trPr>
          <w:trHeight w:val="27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B3D63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>Total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F0C47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6,219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6EFCF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100.00</w:t>
            </w:r>
          </w:p>
        </w:tc>
        <w:tc>
          <w:tcPr>
            <w:tcW w:w="5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AC73E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A76B5" w14:textId="77777777" w:rsidR="000532CB" w:rsidRPr="00A9287C" w:rsidRDefault="000532CB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sz w:val="22"/>
                <w:szCs w:val="22"/>
                <w:lang w:val="en-GB" w:eastAsia="en-GB"/>
              </w:rPr>
              <w:t> </w:t>
            </w:r>
          </w:p>
        </w:tc>
      </w:tr>
    </w:tbl>
    <w:p w14:paraId="589C7200" w14:textId="3B0923FC" w:rsidR="00D00436" w:rsidRDefault="00D00436" w:rsidP="00A9287C">
      <w:pPr>
        <w:pStyle w:val="ANMmaintext"/>
        <w:spacing w:line="360" w:lineRule="auto"/>
        <w:rPr>
          <w:rFonts w:asciiTheme="minorHAnsi" w:hAnsiTheme="minorHAnsi" w:cs="Arial"/>
        </w:rPr>
      </w:pPr>
    </w:p>
    <w:p w14:paraId="68B64E3D" w14:textId="44022FEB" w:rsidR="00A9287C" w:rsidRDefault="00A9287C" w:rsidP="00A9287C">
      <w:pPr>
        <w:pStyle w:val="ANMmaintext"/>
        <w:spacing w:line="360" w:lineRule="auto"/>
        <w:rPr>
          <w:rFonts w:asciiTheme="minorHAnsi" w:hAnsiTheme="minorHAnsi" w:cs="Arial"/>
        </w:rPr>
      </w:pPr>
    </w:p>
    <w:p w14:paraId="22F512FB" w14:textId="1007A073" w:rsidR="00A9287C" w:rsidRDefault="00A9287C" w:rsidP="00A9287C">
      <w:pPr>
        <w:pStyle w:val="ANMmaintext"/>
        <w:spacing w:line="360" w:lineRule="auto"/>
        <w:rPr>
          <w:rFonts w:asciiTheme="minorHAnsi" w:hAnsiTheme="minorHAnsi" w:cs="Arial"/>
        </w:rPr>
      </w:pPr>
    </w:p>
    <w:p w14:paraId="0FA3133B" w14:textId="77777777" w:rsidR="00A9287C" w:rsidRPr="00A9287C" w:rsidRDefault="00A9287C" w:rsidP="00A9287C">
      <w:pPr>
        <w:pStyle w:val="ANMmaintext"/>
        <w:spacing w:line="360" w:lineRule="auto"/>
        <w:rPr>
          <w:rFonts w:asciiTheme="minorHAnsi" w:hAnsiTheme="minorHAnsi" w:cs="Arial"/>
        </w:rPr>
      </w:pPr>
    </w:p>
    <w:p w14:paraId="4BFFF129" w14:textId="2BB50B45" w:rsidR="003F6B7A" w:rsidRPr="00A9287C" w:rsidRDefault="003F6B7A" w:rsidP="00A9287C">
      <w:pPr>
        <w:pStyle w:val="ANMTabtitle"/>
        <w:spacing w:line="360" w:lineRule="auto"/>
        <w:rPr>
          <w:rFonts w:asciiTheme="minorHAnsi" w:hAnsiTheme="minorHAnsi" w:cs="Arial"/>
          <w:i w:val="0"/>
        </w:rPr>
      </w:pPr>
      <w:r w:rsidRPr="00A9287C">
        <w:rPr>
          <w:rStyle w:val="ANMheading1Car"/>
          <w:rFonts w:asciiTheme="minorHAnsi" w:hAnsiTheme="minorHAnsi" w:cs="Arial"/>
          <w:i w:val="0"/>
        </w:rPr>
        <w:lastRenderedPageBreak/>
        <w:t xml:space="preserve">Supplementary Table </w:t>
      </w:r>
      <w:r w:rsidR="00E6539A" w:rsidRPr="00A9287C">
        <w:rPr>
          <w:rStyle w:val="ANMheading1Car"/>
          <w:rFonts w:asciiTheme="minorHAnsi" w:hAnsiTheme="minorHAnsi" w:cs="Arial"/>
          <w:i w:val="0"/>
        </w:rPr>
        <w:t>S9</w:t>
      </w:r>
      <w:r w:rsidRPr="00A9287C">
        <w:rPr>
          <w:rStyle w:val="ANMheading1Car"/>
          <w:rFonts w:asciiTheme="minorHAnsi" w:hAnsiTheme="minorHAnsi" w:cs="Arial"/>
          <w:i w:val="0"/>
        </w:rPr>
        <w:t>.</w:t>
      </w:r>
      <w:r w:rsidRPr="00A9287C">
        <w:rPr>
          <w:rFonts w:asciiTheme="minorHAnsi" w:hAnsiTheme="minorHAnsi" w:cs="Arial"/>
        </w:rPr>
        <w:t xml:space="preserve"> </w:t>
      </w:r>
      <w:r w:rsidRPr="00A9287C">
        <w:rPr>
          <w:rFonts w:asciiTheme="minorHAnsi" w:hAnsiTheme="minorHAnsi" w:cs="Arial"/>
          <w:i w:val="0"/>
        </w:rPr>
        <w:t>Total number of KEGG pathways with the numbers of transcripts of tambaqui.</w:t>
      </w:r>
    </w:p>
    <w:tbl>
      <w:tblPr>
        <w:tblW w:w="8838" w:type="dxa"/>
        <w:tblLook w:val="04A0" w:firstRow="1" w:lastRow="0" w:firstColumn="1" w:lastColumn="0" w:noHBand="0" w:noVBand="1"/>
      </w:tblPr>
      <w:tblGrid>
        <w:gridCol w:w="880"/>
        <w:gridCol w:w="6378"/>
        <w:gridCol w:w="1580"/>
      </w:tblGrid>
      <w:tr w:rsidR="003F6B7A" w:rsidRPr="00A9287C" w14:paraId="67E42B6A" w14:textId="77777777" w:rsidTr="003F6B7A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73E8" w14:textId="77777777" w:rsidR="003F6B7A" w:rsidRPr="00A9287C" w:rsidRDefault="003F6B7A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>ID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B4832" w14:textId="77777777" w:rsidR="003F6B7A" w:rsidRPr="00A9287C" w:rsidRDefault="003F6B7A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>Pathwa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D99DA" w14:textId="5B9D9A9A" w:rsidR="003F6B7A" w:rsidRPr="00A9287C" w:rsidRDefault="003F6B7A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 xml:space="preserve">No. of </w:t>
            </w:r>
            <w:r w:rsidR="002F584F" w:rsidRPr="00A9287C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>seq</w:t>
            </w:r>
            <w:r w:rsidR="002F584F">
              <w:rPr>
                <w:rFonts w:asciiTheme="minorHAnsi" w:hAnsiTheme="minorHAnsi" w:cs="Arial"/>
                <w:b/>
                <w:bCs/>
                <w:sz w:val="22"/>
                <w:szCs w:val="22"/>
                <w:lang w:val="en-GB" w:eastAsia="en-GB"/>
              </w:rPr>
              <w:t>uences</w:t>
            </w:r>
          </w:p>
        </w:tc>
      </w:tr>
      <w:tr w:rsidR="003F6B7A" w:rsidRPr="00A9287C" w14:paraId="5AB6ACD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7F03" w14:textId="77777777" w:rsidR="003F6B7A" w:rsidRPr="00A9287C" w:rsidRDefault="003F6B7A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0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7972" w14:textId="6E6BABCF" w:rsidR="003F6B7A" w:rsidRPr="00A9287C" w:rsidRDefault="003F6B7A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lycolysis / Gluconeogen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DEB5" w14:textId="77777777" w:rsidR="003F6B7A" w:rsidRPr="00A9287C" w:rsidRDefault="003F6B7A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3</w:t>
            </w:r>
          </w:p>
        </w:tc>
      </w:tr>
      <w:tr w:rsidR="003F6B7A" w:rsidRPr="00A9287C" w14:paraId="3DD7AA1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2500" w14:textId="77777777" w:rsidR="003F6B7A" w:rsidRPr="00A9287C" w:rsidRDefault="003F6B7A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0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49DE" w14:textId="42D4EC50" w:rsidR="003F6B7A" w:rsidRPr="00A9287C" w:rsidRDefault="003F6B7A" w:rsidP="00A9287C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itrate cycle (TCA cycle)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8D76" w14:textId="77777777" w:rsidR="003F6B7A" w:rsidRPr="00A9287C" w:rsidRDefault="003F6B7A" w:rsidP="00A9287C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</w:tr>
      <w:tr w:rsidR="003F6B7A" w:rsidRPr="00A9287C" w14:paraId="4DA0453C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972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0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F96F" w14:textId="6190A30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entose phosphate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BC4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</w:tr>
      <w:tr w:rsidR="003F6B7A" w:rsidRPr="00A9287C" w14:paraId="26CA8D0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E20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0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9244" w14:textId="03FB932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entose and glucuronate interconversion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257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</w:tr>
      <w:tr w:rsidR="003F6B7A" w:rsidRPr="00A9287C" w14:paraId="0253461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A83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05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51E7" w14:textId="69DCD4E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Fructose and mannos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DCA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</w:tr>
      <w:tr w:rsidR="003F6B7A" w:rsidRPr="00A9287C" w14:paraId="6736136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B72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05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2D3D" w14:textId="57FA489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alactos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2E0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</w:tr>
      <w:tr w:rsidR="003F6B7A" w:rsidRPr="00A9287C" w14:paraId="78DFDA6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99C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05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6F8E" w14:textId="723B54E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Ascorbate and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ldarate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90B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</w:tr>
      <w:tr w:rsidR="003F6B7A" w:rsidRPr="00A9287C" w14:paraId="6964FE7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CA2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06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1673" w14:textId="5C787AA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Fatty acid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180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</w:tr>
      <w:tr w:rsidR="003F6B7A" w:rsidRPr="00A9287C" w14:paraId="05E991C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017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06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89A7" w14:textId="23ADDD6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Fatty acid elong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877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</w:tr>
      <w:tr w:rsidR="003F6B7A" w:rsidRPr="00A9287C" w14:paraId="0B40B8D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9BC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07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65D4" w14:textId="4A7109A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Fatty acid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60F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</w:tr>
      <w:tr w:rsidR="003F6B7A" w:rsidRPr="00A9287C" w14:paraId="551624C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1DC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07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BAFF" w14:textId="6D8B58B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ynthesis and degradation of ketone bodie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BDD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3F6B7A" w:rsidRPr="00A9287C" w14:paraId="61445CC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2AC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07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11FE" w14:textId="15D7BF5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utin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,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uberine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and wax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1BF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33FDA3C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FE8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1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B458" w14:textId="3F416A4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teroid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875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</w:tr>
      <w:tr w:rsidR="003F6B7A" w:rsidRPr="00A9287C" w14:paraId="38C3110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A43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1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CDA7" w14:textId="5B9FC32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rimary bile acid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886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</w:tr>
      <w:tr w:rsidR="003F6B7A" w:rsidRPr="00A9287C" w14:paraId="60180D5C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9D7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1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F3D5" w14:textId="1B0F8B2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Ubiquinone and other terpenoid-quinone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0EE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</w:tr>
      <w:tr w:rsidR="003F6B7A" w:rsidRPr="00A9287C" w14:paraId="6ED0CD7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60E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1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7FFE" w14:textId="0B7192C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teroid hormone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19B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</w:tr>
      <w:tr w:rsidR="003F6B7A" w:rsidRPr="00A9287C" w14:paraId="09C4576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BF6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19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870C" w14:textId="7FECA08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Oxidative phosphoryl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B80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1</w:t>
            </w:r>
          </w:p>
        </w:tc>
      </w:tr>
      <w:tr w:rsidR="003F6B7A" w:rsidRPr="00A9287C" w14:paraId="5C893DB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F8F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2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0C0C" w14:textId="6FA0C3F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rginine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0CE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</w:tr>
      <w:tr w:rsidR="003F6B7A" w:rsidRPr="00A9287C" w14:paraId="5EE1D1D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144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2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EB97" w14:textId="3F09930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urin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ED1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8</w:t>
            </w:r>
          </w:p>
        </w:tc>
      </w:tr>
      <w:tr w:rsidR="003F6B7A" w:rsidRPr="00A9287C" w14:paraId="4052E79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055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23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B098" w14:textId="43F9087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affein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8B9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3F6B7A" w:rsidRPr="00A9287C" w14:paraId="01BD2FB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52A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2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EA18" w14:textId="2EC50DB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yrimidin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5B0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5</w:t>
            </w:r>
          </w:p>
        </w:tc>
      </w:tr>
      <w:tr w:rsidR="003F6B7A" w:rsidRPr="00A9287C" w14:paraId="40B78ACC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978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2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4520" w14:textId="58AC136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lanine, aspartate and glutamat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A08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</w:tr>
      <w:tr w:rsidR="003F6B7A" w:rsidRPr="00A9287C" w14:paraId="0B08B19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795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25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F884" w14:textId="2D7B3E8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flatoxin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A7B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4AA35DB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9CA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2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D391" w14:textId="6C1B358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lycine, serine and threonin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546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1</w:t>
            </w:r>
          </w:p>
        </w:tc>
      </w:tr>
      <w:tr w:rsidR="003F6B7A" w:rsidRPr="00A9287C" w14:paraId="69FE234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0F5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26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483C" w14:textId="1345345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onobactam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23E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60C7D1B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CDE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27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33EB" w14:textId="50B4A94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ysteine and methionin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C65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1</w:t>
            </w:r>
          </w:p>
        </w:tc>
      </w:tr>
      <w:tr w:rsidR="003F6B7A" w:rsidRPr="00A9287C" w14:paraId="44EA3C9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99C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28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CB73" w14:textId="3DCF6FF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Valine, leucine and isoleucine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85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0</w:t>
            </w:r>
          </w:p>
        </w:tc>
      </w:tr>
      <w:tr w:rsidR="003F6B7A" w:rsidRPr="00A9287C" w14:paraId="6BE2E49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D17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28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7CD4" w14:textId="5C03172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eraniol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862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3F6B7A" w:rsidRPr="00A9287C" w14:paraId="2B562F5C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B36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29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2699" w14:textId="7D9D2CE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Valine, leucine and isoleucine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8DA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3F6B7A" w:rsidRPr="00A9287C" w14:paraId="458E6BB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960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3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F1A0" w14:textId="0454B7A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ysine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417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638858F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4FB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lastRenderedPageBreak/>
              <w:t>003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8344" w14:textId="4217BED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ysine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826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6</w:t>
            </w:r>
          </w:p>
        </w:tc>
      </w:tr>
      <w:tr w:rsidR="003F6B7A" w:rsidRPr="00A9287C" w14:paraId="5D72E91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EF8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31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A6F6" w14:textId="7E0B65F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enicillin and cephalosporin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24A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47B72F3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4AC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3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9C11" w14:textId="79CB504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rginine and prolin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27F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</w:tr>
      <w:tr w:rsidR="003F6B7A" w:rsidRPr="00A9287C" w14:paraId="38A7264C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D7F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33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8117" w14:textId="06F90F5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rodigiosin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iosyntheses</w:t>
            </w:r>
            <w:proofErr w:type="spellEnd"/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1F1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3B6667CC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F7E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3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CE34" w14:textId="0A47C21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istidin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7BC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</w:tr>
      <w:tr w:rsidR="003F6B7A" w:rsidRPr="00A9287C" w14:paraId="52FD90E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C32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3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1C16" w14:textId="62A292F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yrosin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858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</w:tr>
      <w:tr w:rsidR="003F6B7A" w:rsidRPr="00A9287C" w14:paraId="0F15500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568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3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D28F" w14:textId="4A43A6F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henylalanin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9D6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</w:tr>
      <w:tr w:rsidR="003F6B7A" w:rsidRPr="00A9287C" w14:paraId="573BC78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438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36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73FA" w14:textId="675E333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hlorocyclohexane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and chlorobenzene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00C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23EA420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BCE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36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2C0E" w14:textId="450D9F3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enzoate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072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3F6B7A" w:rsidRPr="00A9287C" w14:paraId="2D6D7D1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B8A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36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3FB9" w14:textId="5B18EC7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Fluorobenzoate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757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6CE6F6E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C92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38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6836" w14:textId="5878847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ryptophan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C78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</w:tr>
      <w:tr w:rsidR="003F6B7A" w:rsidRPr="00A9287C" w14:paraId="7A72261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2E2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4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72D7" w14:textId="227FA6C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henylalanine, tyrosine and tryptophan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8DA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3F6B7A" w:rsidRPr="00A9287C" w14:paraId="5E61246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263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40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66FE" w14:textId="591859B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ovobiocin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C0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159AD2C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A60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4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A112" w14:textId="4288002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eta-Alanin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238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</w:tr>
      <w:tr w:rsidR="003F6B7A" w:rsidRPr="00A9287C" w14:paraId="0ACCF60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E2D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4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8943" w14:textId="3F8C50A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Taurine and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ypotaurine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99B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3F6B7A" w:rsidRPr="00A9287C" w14:paraId="69CC459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228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4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EFBA" w14:textId="1EB7230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Phosphonate and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hosphinate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A16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3F6B7A" w:rsidRPr="00A9287C" w14:paraId="08C23C0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21B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4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BA6D" w14:textId="45C1026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elenocompound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BEB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</w:tr>
      <w:tr w:rsidR="003F6B7A" w:rsidRPr="00A9287C" w14:paraId="42FBE12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39C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4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3B7C" w14:textId="0F1A2CC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yanoamino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acid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01D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3F6B7A" w:rsidRPr="00A9287C" w14:paraId="794BAED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C69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47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9420" w14:textId="680DCA1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D-Glutamine and D-glutamat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553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3F6B7A" w:rsidRPr="00A9287C" w14:paraId="5647D57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87D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47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AC40" w14:textId="540361F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D-Arginine and D-ornithin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041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1C37928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6B2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48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B6F3" w14:textId="00DAB9F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lutathion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700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</w:tr>
      <w:tr w:rsidR="003F6B7A" w:rsidRPr="00A9287C" w14:paraId="6CD56F6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AC1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DBE6" w14:textId="0DD1BA1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tarch and sucros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F5D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9</w:t>
            </w:r>
          </w:p>
        </w:tc>
      </w:tr>
      <w:tr w:rsidR="003F6B7A" w:rsidRPr="00A9287C" w14:paraId="0CB307A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99E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1FA3" w14:textId="3F3F866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-Glycan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9F9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5</w:t>
            </w:r>
          </w:p>
        </w:tc>
      </w:tr>
      <w:tr w:rsidR="003F6B7A" w:rsidRPr="00A9287C" w14:paraId="1FB40E1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FE7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1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C811" w14:textId="3054CCE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Other glycan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190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</w:tr>
      <w:tr w:rsidR="003F6B7A" w:rsidRPr="00A9287C" w14:paraId="32BB49F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4FF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1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AF7C" w14:textId="41C7CCC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ucin type O-glycan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073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3F6B7A" w:rsidRPr="00A9287C" w14:paraId="4820F68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FD5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1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DB6E" w14:textId="2907979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Various types of N-glycan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E93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</w:tr>
      <w:tr w:rsidR="003F6B7A" w:rsidRPr="00A9287C" w14:paraId="520EBE4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F26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1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5791" w14:textId="234EE5D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Other types of O-glycan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37D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</w:tr>
      <w:tr w:rsidR="003F6B7A" w:rsidRPr="00A9287C" w14:paraId="445FE4F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396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1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0FAF" w14:textId="6A89B0D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Mannose type O-glycan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iosyntheis</w:t>
            </w:r>
            <w:proofErr w:type="spellEnd"/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976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</w:tr>
      <w:tr w:rsidR="003F6B7A" w:rsidRPr="00A9287C" w14:paraId="2ACB3FA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FD0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9D7C" w14:textId="3F53395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mino sugar and nucleotide sugar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4A6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6</w:t>
            </w:r>
          </w:p>
        </w:tc>
      </w:tr>
      <w:tr w:rsidR="003F6B7A" w:rsidRPr="00A9287C" w14:paraId="12BF01F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317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2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BFF5" w14:textId="21A8601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treptomycin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DB0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</w:tr>
      <w:tr w:rsidR="003F6B7A" w:rsidRPr="00A9287C" w14:paraId="2EF6D1F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8FA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2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0BB4" w14:textId="449E131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olyketide sugar unit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D2E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5F24403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E53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2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5795" w14:textId="7F4FAB0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eomycin, kanamycin and gentamicin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B87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3F6B7A" w:rsidRPr="00A9287C" w14:paraId="2D6CA32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6FA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2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FBD6" w14:textId="39ED106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carbose and validamycin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13F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0FE29D9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06A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3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5668" w14:textId="1B4B49E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lycosaminoglycan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C0A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</w:tr>
      <w:tr w:rsidR="003F6B7A" w:rsidRPr="00A9287C" w14:paraId="45ACD77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51F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lastRenderedPageBreak/>
              <w:t>0053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6B3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Glycosaminoglycan biosynthesis - chondroitin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ulfate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/ dermatan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ulfat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B63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</w:tr>
      <w:tr w:rsidR="003F6B7A" w:rsidRPr="00A9287C" w14:paraId="780A641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D40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3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0EEB" w14:textId="325EB6A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Glycosaminoglycan biosynthesis - keratan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ulfate</w:t>
            </w:r>
            <w:proofErr w:type="spellEnd"/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1E1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</w:tr>
      <w:tr w:rsidR="003F6B7A" w:rsidRPr="00A9287C" w14:paraId="65C6714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BD9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3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F6F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Glycosaminoglycan biosynthesis - heparan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ulfate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/ heparin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48A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</w:tr>
      <w:tr w:rsidR="003F6B7A" w:rsidRPr="00A9287C" w14:paraId="0D9CD83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79E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6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7D96" w14:textId="64607DA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lycerolipid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BCF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</w:tr>
      <w:tr w:rsidR="003F6B7A" w:rsidRPr="00A9287C" w14:paraId="0997AA5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E43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6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A51F" w14:textId="0728361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Inositol phosphat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492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5</w:t>
            </w:r>
          </w:p>
        </w:tc>
      </w:tr>
      <w:tr w:rsidR="003F6B7A" w:rsidRPr="00A9287C" w14:paraId="32488E2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AC4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6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9269" w14:textId="533B7A9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gram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lycosylphosphatidylinositol(</w:t>
            </w:r>
            <w:proofErr w:type="gram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PI)-anchor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A5D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</w:tr>
      <w:tr w:rsidR="003F6B7A" w:rsidRPr="00A9287C" w14:paraId="37DF840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793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6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AB57" w14:textId="7D51363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lycerophospholipid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EE3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</w:tr>
      <w:tr w:rsidR="003F6B7A" w:rsidRPr="00A9287C" w14:paraId="1ED85FC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F3E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6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C115" w14:textId="44E7496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Ether lipid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062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</w:tr>
      <w:tr w:rsidR="003F6B7A" w:rsidRPr="00A9287C" w14:paraId="75CA4DB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3BA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9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2D85" w14:textId="25A325F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rachidonic acid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20D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9</w:t>
            </w:r>
          </w:p>
        </w:tc>
      </w:tr>
      <w:tr w:rsidR="003F6B7A" w:rsidRPr="00A9287C" w14:paraId="1A55452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75B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9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0A5" w14:textId="71DACE6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inoleic acid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FAD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</w:tr>
      <w:tr w:rsidR="003F6B7A" w:rsidRPr="00A9287C" w14:paraId="184A24A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7EA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59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BD11" w14:textId="766EE2D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lpha-Linolenic acid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1DC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</w:tr>
      <w:tr w:rsidR="003F6B7A" w:rsidRPr="00A9287C" w14:paraId="0354282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C77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5EA0" w14:textId="0B24CEC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phingolipid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E8B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</w:tr>
      <w:tr w:rsidR="003F6B7A" w:rsidRPr="00A9287C" w14:paraId="44601E7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07F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0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06C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Glycosphingolipid biosynthesis -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acto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and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eolacto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serie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5A7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</w:tr>
      <w:tr w:rsidR="003F6B7A" w:rsidRPr="00A9287C" w14:paraId="21CF913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7A4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0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B99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Glycosphingolipid biosynthesis -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lobo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and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isoglobo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serie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318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3F6B7A" w:rsidRPr="00A9287C" w14:paraId="6A8D41A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BE2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0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A979" w14:textId="1E1CCC5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Glycosphingolipid biosynthesis -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anglio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serie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4F7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</w:tr>
      <w:tr w:rsidR="003F6B7A" w:rsidRPr="00A9287C" w14:paraId="5674027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9C4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20C0" w14:textId="13414A5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yruvat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130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</w:tr>
      <w:tr w:rsidR="003F6B7A" w:rsidRPr="00A9287C" w14:paraId="242C367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D87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2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08E8" w14:textId="44023AA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oluene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696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692DCA8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521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2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148B" w14:textId="4D20490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hloroalkane and chloroalkene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10A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3F6B7A" w:rsidRPr="00A9287C" w14:paraId="6EF34FB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D61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2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0967" w14:textId="4455466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aphthalene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795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75B508F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913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2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2A78" w14:textId="21BA531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minobenzoate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085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3F6B7A" w:rsidRPr="00A9287C" w14:paraId="12785CA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C21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4FF6" w14:textId="4AB054D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lyoxylate and dicarboxylat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49E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</w:tr>
      <w:tr w:rsidR="003F6B7A" w:rsidRPr="00A9287C" w14:paraId="48708F6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CA9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3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AF3F" w14:textId="3C39DB4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itrotoluene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BEE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76B367A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F4D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1CE5" w14:textId="527BFB6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ropanoat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64E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</w:tr>
      <w:tr w:rsidR="003F6B7A" w:rsidRPr="00A9287C" w14:paraId="2E8194E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4FE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4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246C" w14:textId="5C6B3CF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tyrene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F73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3F6B7A" w:rsidRPr="00A9287C" w14:paraId="7222280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851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4E73" w14:textId="188397F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utanoat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40C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</w:tr>
      <w:tr w:rsidR="003F6B7A" w:rsidRPr="00A9287C" w14:paraId="4D2589A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187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1C7" w14:textId="4A994ED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5-Branched dibasic acid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657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507B910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E28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7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3AB8" w14:textId="76722FB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One carbon pool by folat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915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</w:tr>
      <w:tr w:rsidR="003F6B7A" w:rsidRPr="00A9287C" w14:paraId="3BE624EC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362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68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4F61" w14:textId="62815B4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ethan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095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</w:tr>
      <w:tr w:rsidR="003F6B7A" w:rsidRPr="00A9287C" w14:paraId="6139A78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552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7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0785" w14:textId="1796928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arbon fixation in photosynthetic organism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5C4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</w:tr>
      <w:tr w:rsidR="003F6B7A" w:rsidRPr="00A9287C" w14:paraId="3721EAD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B5C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7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BE03" w14:textId="067FEFA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arbon fixation pathways in prokaryote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3DA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</w:tr>
      <w:tr w:rsidR="003F6B7A" w:rsidRPr="00A9287C" w14:paraId="474E932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E6C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7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DC21" w14:textId="7D47065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hiamin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A46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</w:tr>
      <w:tr w:rsidR="003F6B7A" w:rsidRPr="00A9287C" w14:paraId="01A6238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44A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7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4E3A" w14:textId="2918DAF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iboflavin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CA3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</w:tr>
      <w:tr w:rsidR="003F6B7A" w:rsidRPr="00A9287C" w14:paraId="756FE44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D3F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7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BAB7" w14:textId="13A03F3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Vitamin B6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CE9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</w:tr>
      <w:tr w:rsidR="003F6B7A" w:rsidRPr="00A9287C" w14:paraId="47E2E0F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297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lastRenderedPageBreak/>
              <w:t>007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CAEA" w14:textId="6C2FA46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icotinate and nicotinamide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698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</w:tr>
      <w:tr w:rsidR="003F6B7A" w:rsidRPr="00A9287C" w14:paraId="6FA38F3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846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77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417F" w14:textId="1B22FE9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antothenate and CoA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913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</w:tr>
      <w:tr w:rsidR="003F6B7A" w:rsidRPr="00A9287C" w14:paraId="74EF91A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145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78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129E" w14:textId="60E3A16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iotin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F61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3F6B7A" w:rsidRPr="00A9287C" w14:paraId="15F4846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625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78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D076" w14:textId="54E9718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ipoic acid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40C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3F6B7A" w:rsidRPr="00A9287C" w14:paraId="15B3927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9F4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79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F44" w14:textId="2FE2652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Folate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6E2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</w:tr>
      <w:tr w:rsidR="003F6B7A" w:rsidRPr="00A9287C" w14:paraId="6DF0A7E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1B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8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3455" w14:textId="2F62713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etinol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5E1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9</w:t>
            </w:r>
          </w:p>
        </w:tc>
      </w:tr>
      <w:tr w:rsidR="003F6B7A" w:rsidRPr="00A9287C" w14:paraId="105FDD1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D41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8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2C2F" w14:textId="6813BE0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orphyrin and chlorophyll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E42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</w:tr>
      <w:tr w:rsidR="003F6B7A" w:rsidRPr="00A9287C" w14:paraId="6A24429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AFE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E8E5" w14:textId="2BD34F8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erpenoid backbone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409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</w:tr>
      <w:tr w:rsidR="003F6B7A" w:rsidRPr="00A9287C" w14:paraId="7E936F5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65B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0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E24C" w14:textId="4CCB66F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Indole alkaloid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40E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6C32938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9C1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0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7BD1" w14:textId="4AFEDF2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imonene and pinene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BE9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5493716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7DD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0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D544" w14:textId="78EBAA5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Zeatin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51E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08D636B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256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0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C7F8" w14:textId="6C85828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esquiterpenoid and triterpenoid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4FF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360334F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C3F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E11C" w14:textId="26378AD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itrogen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AFF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3F6B7A" w:rsidRPr="00A9287C" w14:paraId="1B99F60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FC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DCEF" w14:textId="0E9E924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ulfur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A1E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</w:tr>
      <w:tr w:rsidR="003F6B7A" w:rsidRPr="00A9287C" w14:paraId="34733C1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65F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FB55" w14:textId="52FCAFF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aprolactam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E6F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</w:tr>
      <w:tr w:rsidR="003F6B7A" w:rsidRPr="00A9287C" w14:paraId="74CB2AC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49C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F238" w14:textId="00EC44C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henylpropanoid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49C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3F6B7A" w:rsidRPr="00A9287C" w14:paraId="50B22C7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1BC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4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1770" w14:textId="0DFB723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Flavone and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flavonol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CB4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2B5E70C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BA3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6F2E" w14:textId="3CB8385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Isoquinoline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alkaloid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1A5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</w:tr>
      <w:tr w:rsidR="003F6B7A" w:rsidRPr="00A9287C" w14:paraId="7642549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D2C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6315" w14:textId="0256141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ropane, piperidine and pyridine alkaloid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CBF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3F6B7A" w:rsidRPr="00A9287C" w14:paraId="10C2E5E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211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6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2920" w14:textId="196AB0C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etalain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8C2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3F6B7A" w:rsidRPr="00A9287C" w14:paraId="7ADDDC3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A2D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7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FC76" w14:textId="2CA04E4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minoacyl-tRNA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FE3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</w:tr>
      <w:tr w:rsidR="003F6B7A" w:rsidRPr="00A9287C" w14:paraId="6F3F0E8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58C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8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0E62" w14:textId="1CE81A4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etabolism of xenobiotics by cytochrome P450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86A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</w:tr>
      <w:tr w:rsidR="003F6B7A" w:rsidRPr="00A9287C" w14:paraId="6A3DDE5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3FC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8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EDD8" w14:textId="74565FF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Insect hormone bio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398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3F6B7A" w:rsidRPr="00A9287C" w14:paraId="38CF65C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978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8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39DE" w14:textId="30AC5CF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Drug metabolism - cytochrome P450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C93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</w:tr>
      <w:tr w:rsidR="003F6B7A" w:rsidRPr="00A9287C" w14:paraId="44830DC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381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098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F923" w14:textId="5F7798F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Drug metabolism - other enzyme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6B1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</w:tr>
      <w:tr w:rsidR="003F6B7A" w:rsidRPr="00A9287C" w14:paraId="4CA81E9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58A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10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4A65" w14:textId="0A352EA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iosynthesis of unsaturated fatty acid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006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</w:tr>
      <w:tr w:rsidR="003F6B7A" w:rsidRPr="00A9287C" w14:paraId="28F2FAA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A43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105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6FE9" w14:textId="084DD26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Biosynthesis of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nsamycins</w:t>
            </w:r>
            <w:proofErr w:type="spellEnd"/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F68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77C0647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897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105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778B" w14:textId="2C8CE00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iosynthesis of vancomycin group antibiotic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085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44FA2C4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5E0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152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181E" w14:textId="337B51F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EGFR tyrosine kinase inhibitor resistanc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02E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2</w:t>
            </w:r>
          </w:p>
        </w:tc>
      </w:tr>
      <w:tr w:rsidR="003F6B7A" w:rsidRPr="00A9287C" w14:paraId="6EF4E64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B47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152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41C9" w14:textId="408CBAF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Endocrine resistanc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60B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5</w:t>
            </w:r>
          </w:p>
        </w:tc>
      </w:tr>
      <w:tr w:rsidR="003F6B7A" w:rsidRPr="00A9287C" w14:paraId="5B63411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69A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152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2553" w14:textId="78CD49C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ntifolate resistanc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A0D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</w:tr>
      <w:tr w:rsidR="003F6B7A" w:rsidRPr="00A9287C" w14:paraId="479263C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887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152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FBCB" w14:textId="4B73860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latinum drug resistanc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8E4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9</w:t>
            </w:r>
          </w:p>
        </w:tc>
      </w:tr>
      <w:tr w:rsidR="003F6B7A" w:rsidRPr="00A9287C" w14:paraId="7E00B0C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52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20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2815" w14:textId="69255EB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BC transporter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66B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</w:tr>
      <w:tr w:rsidR="003F6B7A" w:rsidRPr="00A9287C" w14:paraId="68A9E2F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BFF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20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9849" w14:textId="63B9DAD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wo-component syste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D54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</w:tr>
      <w:tr w:rsidR="003F6B7A" w:rsidRPr="00A9287C" w14:paraId="303D5E8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50E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lastRenderedPageBreak/>
              <w:t>0202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8D56" w14:textId="00A0E08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Quorum sensing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CBA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3F6B7A" w:rsidRPr="00A9287C" w14:paraId="0100EC9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31C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202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5B66" w14:textId="36D24BE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iofilm formation - Escherichia coli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FC2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3F6B7A" w:rsidRPr="00A9287C" w14:paraId="515B2A3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371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00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7BB1" w14:textId="3F86F59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ibosome biogenesis in eukaryote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059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</w:tr>
      <w:tr w:rsidR="003F6B7A" w:rsidRPr="00A9287C" w14:paraId="33B9AB1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D72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0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8082" w14:textId="45BF1B6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ibosom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BB7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4</w:t>
            </w:r>
          </w:p>
        </w:tc>
      </w:tr>
      <w:tr w:rsidR="003F6B7A" w:rsidRPr="00A9287C" w14:paraId="75060F7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ED9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01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8797" w14:textId="7C7ECAC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NA transport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608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18</w:t>
            </w:r>
          </w:p>
        </w:tc>
      </w:tr>
      <w:tr w:rsidR="003F6B7A" w:rsidRPr="00A9287C" w14:paraId="72E1DB7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C60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01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4353" w14:textId="5EE5EA3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RNA surveillance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7FA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4</w:t>
            </w:r>
          </w:p>
        </w:tc>
      </w:tr>
      <w:tr w:rsidR="003F6B7A" w:rsidRPr="00A9287C" w14:paraId="68013AC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68F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01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6655" w14:textId="5CC3104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NA degrad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90D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4</w:t>
            </w:r>
          </w:p>
        </w:tc>
      </w:tr>
      <w:tr w:rsidR="003F6B7A" w:rsidRPr="00A9287C" w14:paraId="058F512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1C5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0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2D76" w14:textId="18E5774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NA polymeras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E02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</w:tr>
      <w:tr w:rsidR="003F6B7A" w:rsidRPr="00A9287C" w14:paraId="6E3C588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B54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02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77E1" w14:textId="220951B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asal transcription factor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BBB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</w:tr>
      <w:tr w:rsidR="003F6B7A" w:rsidRPr="00A9287C" w14:paraId="077B3C1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5FA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0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5CDF" w14:textId="7B78C75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DNA replic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958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</w:tr>
      <w:tr w:rsidR="003F6B7A" w:rsidRPr="00A9287C" w14:paraId="40F561F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5FF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0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A5D9" w14:textId="4F31626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pliceosom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54F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0</w:t>
            </w:r>
          </w:p>
        </w:tc>
      </w:tr>
      <w:tr w:rsidR="003F6B7A" w:rsidRPr="00A9287C" w14:paraId="405895B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752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0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685A" w14:textId="40864D8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roteasom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495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1</w:t>
            </w:r>
          </w:p>
        </w:tc>
      </w:tr>
      <w:tr w:rsidR="003F6B7A" w:rsidRPr="00A9287C" w14:paraId="4ADAC02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9AC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0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93D6" w14:textId="63DBFFD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rotein export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5BA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</w:tr>
      <w:tr w:rsidR="003F6B7A" w:rsidRPr="00A9287C" w14:paraId="579B74A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71A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07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90C" w14:textId="1F56473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acterial secretion syste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78F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3F6B7A" w:rsidRPr="00A9287C" w14:paraId="18ABDBF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FB7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3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AA54" w14:textId="3504271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PAR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09A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0</w:t>
            </w:r>
          </w:p>
        </w:tc>
      </w:tr>
      <w:tr w:rsidR="003F6B7A" w:rsidRPr="00A9287C" w14:paraId="7B350A6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C6F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4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4C85" w14:textId="3D26588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ase excision repai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732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</w:tr>
      <w:tr w:rsidR="003F6B7A" w:rsidRPr="00A9287C" w14:paraId="4624E4C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525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4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62C6" w14:textId="6597FD8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ucleotide excision repai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071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3</w:t>
            </w:r>
          </w:p>
        </w:tc>
      </w:tr>
      <w:tr w:rsidR="003F6B7A" w:rsidRPr="00A9287C" w14:paraId="26FF0E2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D98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4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AFBD" w14:textId="66ACA36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ismatch repai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B92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</w:tr>
      <w:tr w:rsidR="003F6B7A" w:rsidRPr="00A9287C" w14:paraId="102F077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3FA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4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57DE" w14:textId="4DB347A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omologous recombin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A3D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</w:tr>
      <w:tr w:rsidR="003F6B7A" w:rsidRPr="00A9287C" w14:paraId="036BD1A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EE9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4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F872" w14:textId="4638EBC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on-homologous end-joining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E72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</w:tr>
      <w:tr w:rsidR="003F6B7A" w:rsidRPr="00A9287C" w14:paraId="46B38C3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32B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34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1116" w14:textId="2BDF3E6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Fanconi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nemia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4FD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1</w:t>
            </w:r>
          </w:p>
        </w:tc>
      </w:tr>
      <w:tr w:rsidR="003F6B7A" w:rsidRPr="00A9287C" w14:paraId="5AF89BF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4B7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B9A7" w14:textId="15EB89E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APK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FAD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71</w:t>
            </w:r>
          </w:p>
        </w:tc>
      </w:tr>
      <w:tr w:rsidR="003F6B7A" w:rsidRPr="00A9287C" w14:paraId="4EB44BA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28D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1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AEF4" w14:textId="0815492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APK signaling pathway - yeast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AC7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</w:tr>
      <w:tr w:rsidR="003F6B7A" w:rsidRPr="00A9287C" w14:paraId="3D4DABE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8AF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1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9673" w14:textId="50B0C0A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ErbB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ignaling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6B2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</w:tr>
      <w:tr w:rsidR="003F6B7A" w:rsidRPr="00A9287C" w14:paraId="7351B30C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D3F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1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D87E" w14:textId="299EF27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APK signaling pathway - fl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15D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</w:tr>
      <w:tr w:rsidR="003F6B7A" w:rsidRPr="00A9287C" w14:paraId="43F1477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C58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1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852C" w14:textId="27A2610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as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9F6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21</w:t>
            </w:r>
          </w:p>
        </w:tc>
      </w:tr>
      <w:tr w:rsidR="003F6B7A" w:rsidRPr="00A9287C" w14:paraId="3F52F0D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A54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1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BD47" w14:textId="010269B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ap1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20A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19</w:t>
            </w:r>
          </w:p>
        </w:tc>
      </w:tr>
      <w:tr w:rsidR="003F6B7A" w:rsidRPr="00A9287C" w14:paraId="4B07C87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64D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1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7C8B" w14:textId="549D81D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APK signaling pathway - plant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B97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3F6B7A" w:rsidRPr="00A9287C" w14:paraId="31897BB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61B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4CD8" w14:textId="268F826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alcium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F07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9</w:t>
            </w:r>
          </w:p>
        </w:tc>
      </w:tr>
      <w:tr w:rsidR="003F6B7A" w:rsidRPr="00A9287C" w14:paraId="61D1E1F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18C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2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E562" w14:textId="6A8AF89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GMP - PKG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BEF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6</w:t>
            </w:r>
          </w:p>
        </w:tc>
      </w:tr>
      <w:tr w:rsidR="003F6B7A" w:rsidRPr="00A9287C" w14:paraId="3E43804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A65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2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F069" w14:textId="0A77167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AMP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A45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1</w:t>
            </w:r>
          </w:p>
        </w:tc>
      </w:tr>
      <w:tr w:rsidR="003F6B7A" w:rsidRPr="00A9287C" w14:paraId="7FDAF64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52D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4E7B" w14:textId="1B61594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ytokine-cytokine receptor intera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98C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8</w:t>
            </w:r>
          </w:p>
        </w:tc>
      </w:tr>
      <w:tr w:rsidR="003F6B7A" w:rsidRPr="00A9287C" w14:paraId="12B4FF4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188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6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E49B" w14:textId="53853BC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hemokine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DCA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1</w:t>
            </w:r>
          </w:p>
        </w:tc>
      </w:tr>
      <w:tr w:rsidR="003F6B7A" w:rsidRPr="00A9287C" w14:paraId="3DDACBA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977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6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8551" w14:textId="3E8506B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F-kappa B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684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8</w:t>
            </w:r>
          </w:p>
        </w:tc>
      </w:tr>
      <w:tr w:rsidR="003F6B7A" w:rsidRPr="00A9287C" w14:paraId="67C2B93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7C1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lastRenderedPageBreak/>
              <w:t>0406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6D12" w14:textId="267A34B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IF-1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1DA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7</w:t>
            </w:r>
          </w:p>
        </w:tc>
      </w:tr>
      <w:tr w:rsidR="003F6B7A" w:rsidRPr="00A9287C" w14:paraId="3C3EE07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E84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6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799B" w14:textId="33EFF2D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FoxO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ignaling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32E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0</w:t>
            </w:r>
          </w:p>
        </w:tc>
      </w:tr>
      <w:tr w:rsidR="003F6B7A" w:rsidRPr="00A9287C" w14:paraId="2512E48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2ED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7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B149" w14:textId="4998458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hosphatidylinositol signaling syste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218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</w:tr>
      <w:tr w:rsidR="003F6B7A" w:rsidRPr="00A9287C" w14:paraId="553C50D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116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7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EBB6" w14:textId="3455E36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phingolipid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A2C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</w:tr>
      <w:tr w:rsidR="003F6B7A" w:rsidRPr="00A9287C" w14:paraId="2D3F571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D3F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7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DF4E" w14:textId="5C29431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hospholipase D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AA1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4</w:t>
            </w:r>
          </w:p>
        </w:tc>
      </w:tr>
      <w:tr w:rsidR="003F6B7A" w:rsidRPr="00A9287C" w14:paraId="301D554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480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08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13C0" w14:textId="2131B96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euroactive ligand-receptor intera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680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2</w:t>
            </w:r>
          </w:p>
        </w:tc>
      </w:tr>
      <w:tr w:rsidR="003F6B7A" w:rsidRPr="00A9287C" w14:paraId="3DF0D0F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F10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01D2" w14:textId="4F48479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ell cycl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B26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3</w:t>
            </w:r>
          </w:p>
        </w:tc>
      </w:tr>
      <w:tr w:rsidR="003F6B7A" w:rsidRPr="00A9287C" w14:paraId="190B72D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9E1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1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F7E9" w14:textId="4D8B8F4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ell cycle - yeast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67A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9</w:t>
            </w:r>
          </w:p>
        </w:tc>
      </w:tr>
      <w:tr w:rsidR="003F6B7A" w:rsidRPr="00A9287C" w14:paraId="1707EE8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A80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1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F88A" w14:textId="0E6145F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ell cycle - Caulobact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BF9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3F6B7A" w:rsidRPr="00A9287C" w14:paraId="2A90350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8A3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1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1909" w14:textId="226284C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eiosis - yeast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1DB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</w:tr>
      <w:tr w:rsidR="003F6B7A" w:rsidRPr="00A9287C" w14:paraId="179919A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B8B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1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3163" w14:textId="1734E8A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Oocyte meio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46D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6</w:t>
            </w:r>
          </w:p>
        </w:tc>
      </w:tr>
      <w:tr w:rsidR="003F6B7A" w:rsidRPr="00A9287C" w14:paraId="78FD198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E66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1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61CD" w14:textId="1828C4D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53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C18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1</w:t>
            </w:r>
          </w:p>
        </w:tc>
      </w:tr>
      <w:tr w:rsidR="003F6B7A" w:rsidRPr="00A9287C" w14:paraId="2770F52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46C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22ED" w14:textId="05B8863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Ubiquitin mediated proteoly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D2F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1</w:t>
            </w:r>
          </w:p>
        </w:tc>
      </w:tr>
      <w:tr w:rsidR="003F6B7A" w:rsidRPr="00A9287C" w14:paraId="6A14D76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7AD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2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6C7C" w14:textId="5057E47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ulfur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relay syste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BDD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</w:tr>
      <w:tr w:rsidR="003F6B7A" w:rsidRPr="00A9287C" w14:paraId="7077FC7C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F67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2D55" w14:textId="56E5CC9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NARE interactions in vesicular transport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FF6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</w:tr>
      <w:tr w:rsidR="003F6B7A" w:rsidRPr="00A9287C" w14:paraId="0A6A5BE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0F9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3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485" w14:textId="6620EB2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utophagy - other eukaryote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29C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</w:tr>
      <w:tr w:rsidR="003F6B7A" w:rsidRPr="00A9287C" w14:paraId="0F4CFDF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F91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3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E6B5" w14:textId="7C13873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itophagy - animal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65F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</w:tr>
      <w:tr w:rsidR="003F6B7A" w:rsidRPr="00A9287C" w14:paraId="25AAC3E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825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3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F686" w14:textId="41799C4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utophagy - yeast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6D1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</w:tr>
      <w:tr w:rsidR="003F6B7A" w:rsidRPr="00A9287C" w14:paraId="1DC3D72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807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3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BE30" w14:textId="2D8E3D9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itophagy - yeast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E03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</w:tr>
      <w:tr w:rsidR="003F6B7A" w:rsidRPr="00A9287C" w14:paraId="0A26C7E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9A3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D52D" w14:textId="0D9D1C1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utophagy - animal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F00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1</w:t>
            </w:r>
          </w:p>
        </w:tc>
      </w:tr>
      <w:tr w:rsidR="003F6B7A" w:rsidRPr="00A9287C" w14:paraId="401703DC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2CE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4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60CE" w14:textId="5F4BE63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rotein processing in endoplasmic reticulu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6BD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15</w:t>
            </w:r>
          </w:p>
        </w:tc>
      </w:tr>
      <w:tr w:rsidR="003F6B7A" w:rsidRPr="00A9287C" w14:paraId="01223D5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E21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4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7E05" w14:textId="7B5F8E4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ysosom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74B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3</w:t>
            </w:r>
          </w:p>
        </w:tc>
      </w:tr>
      <w:tr w:rsidR="003F6B7A" w:rsidRPr="00A9287C" w14:paraId="0234906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EB0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4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62DD" w14:textId="04BCEA2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Endocyto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710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44</w:t>
            </w:r>
          </w:p>
        </w:tc>
      </w:tr>
      <w:tr w:rsidR="003F6B7A" w:rsidRPr="00A9287C" w14:paraId="2AE24A0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496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4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1484" w14:textId="4D79BFB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hagosom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C34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4</w:t>
            </w:r>
          </w:p>
        </w:tc>
      </w:tr>
      <w:tr w:rsidR="003F6B7A" w:rsidRPr="00A9287C" w14:paraId="10C84A1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28A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4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E318" w14:textId="2510539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eroxisom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C15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6</w:t>
            </w:r>
          </w:p>
        </w:tc>
      </w:tr>
      <w:tr w:rsidR="003F6B7A" w:rsidRPr="00A9287C" w14:paraId="7DDFBE6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6F8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6EF9" w14:textId="2A11878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TOR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087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2</w:t>
            </w:r>
          </w:p>
        </w:tc>
      </w:tr>
      <w:tr w:rsidR="003F6B7A" w:rsidRPr="00A9287C" w14:paraId="76EF383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86D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5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48C3" w14:textId="1A2A049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I3K-Akt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4C6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72</w:t>
            </w:r>
          </w:p>
        </w:tc>
      </w:tr>
      <w:tr w:rsidR="003F6B7A" w:rsidRPr="00A9287C" w14:paraId="7CFABB2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1DA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15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70FF" w14:textId="440A178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MPK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E4F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8</w:t>
            </w:r>
          </w:p>
        </w:tc>
      </w:tr>
      <w:tr w:rsidR="003F6B7A" w:rsidRPr="00A9287C" w14:paraId="5EA987E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EF2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2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B4AA" w14:textId="2ED9F7A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popto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9D2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9</w:t>
            </w:r>
          </w:p>
        </w:tc>
      </w:tr>
      <w:tr w:rsidR="003F6B7A" w:rsidRPr="00A9287C" w14:paraId="1F3257E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A5A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21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A1E2" w14:textId="7AFE913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ongevity regulating pathway - mammal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323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6</w:t>
            </w:r>
          </w:p>
        </w:tc>
      </w:tr>
      <w:tr w:rsidR="003F6B7A" w:rsidRPr="00A9287C" w14:paraId="51D88B8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270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21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4501" w14:textId="1316CD9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ongevity regulating pathway - wor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352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1</w:t>
            </w:r>
          </w:p>
        </w:tc>
      </w:tr>
      <w:tr w:rsidR="003F6B7A" w:rsidRPr="00A9287C" w14:paraId="1CDB3C7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DE1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21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FCD5" w14:textId="6CDAF4F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ongevity regulating pathway - multiple specie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678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3</w:t>
            </w:r>
          </w:p>
        </w:tc>
      </w:tr>
      <w:tr w:rsidR="003F6B7A" w:rsidRPr="00A9287C" w14:paraId="60D027F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ED4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21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EE1E" w14:textId="3E35BA2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poptosis - fl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D96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8</w:t>
            </w:r>
          </w:p>
        </w:tc>
      </w:tr>
      <w:tr w:rsidR="003F6B7A" w:rsidRPr="00A9287C" w14:paraId="4C4D42B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24B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21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6A16" w14:textId="1819DA2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poptosis - multiple specie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986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9</w:t>
            </w:r>
          </w:p>
        </w:tc>
      </w:tr>
      <w:tr w:rsidR="003F6B7A" w:rsidRPr="00A9287C" w14:paraId="753DEA78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5EA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lastRenderedPageBreak/>
              <w:t>0421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60FF" w14:textId="454AB2F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Ferropto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B89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</w:tr>
      <w:tr w:rsidR="003F6B7A" w:rsidRPr="00A9287C" w14:paraId="17DA37C7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F33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21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FF2A" w14:textId="2AD223F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ecropto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B3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7</w:t>
            </w:r>
          </w:p>
        </w:tc>
      </w:tr>
      <w:tr w:rsidR="003F6B7A" w:rsidRPr="00A9287C" w14:paraId="2716354B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97A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21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8FCC" w14:textId="1C0E81F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ellular senescenc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413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0</w:t>
            </w:r>
          </w:p>
        </w:tc>
      </w:tr>
      <w:tr w:rsidR="003F6B7A" w:rsidRPr="00A9287C" w14:paraId="4E868E1D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4A1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2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8DDA" w14:textId="601E342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ardiac muscle contra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9A9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3</w:t>
            </w:r>
          </w:p>
        </w:tc>
      </w:tr>
      <w:tr w:rsidR="003F6B7A" w:rsidRPr="00A9287C" w14:paraId="7D45E0BD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C0A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26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C9DD" w14:textId="4E82CA2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drenergic signaling in cardiomyocyte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258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6</w:t>
            </w:r>
          </w:p>
        </w:tc>
      </w:tr>
      <w:tr w:rsidR="003F6B7A" w:rsidRPr="00A9287C" w14:paraId="6FD70C97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9DC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27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DE73" w14:textId="196E119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Vascular smooth muscle contra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A9E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</w:tr>
      <w:tr w:rsidR="003F6B7A" w:rsidRPr="00A9287C" w14:paraId="15920AA8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E3E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3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25A6" w14:textId="357281C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Wnt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ignaling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354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6</w:t>
            </w:r>
          </w:p>
        </w:tc>
      </w:tr>
      <w:tr w:rsidR="003F6B7A" w:rsidRPr="00A9287C" w14:paraId="6BF05AA0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952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3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6B2" w14:textId="1B19FAF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Dorso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-ventral axis form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FDB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</w:tr>
      <w:tr w:rsidR="003F6B7A" w:rsidRPr="00A9287C" w14:paraId="1CDE11CC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A3B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3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530F" w14:textId="4138316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otch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4D7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</w:tr>
      <w:tr w:rsidR="003F6B7A" w:rsidRPr="00A9287C" w14:paraId="23ACD10C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75B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3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70BC" w14:textId="12C2215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edgehog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A20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</w:tr>
      <w:tr w:rsidR="003F6B7A" w:rsidRPr="00A9287C" w14:paraId="7F893C7A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8AA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34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2BF2" w14:textId="3C867D6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edgehog signaling pathway - fl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9F6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</w:tr>
      <w:tr w:rsidR="003F6B7A" w:rsidRPr="00A9287C" w14:paraId="4640663F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184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3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E3F6" w14:textId="52F0815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GF-beta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267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3</w:t>
            </w:r>
          </w:p>
        </w:tc>
      </w:tr>
      <w:tr w:rsidR="003F6B7A" w:rsidRPr="00A9287C" w14:paraId="73F5BCB4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5AC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3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45C1" w14:textId="3279FFB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xon guidanc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B3F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4</w:t>
            </w:r>
          </w:p>
        </w:tc>
      </w:tr>
      <w:tr w:rsidR="003F6B7A" w:rsidRPr="00A9287C" w14:paraId="5C97EB5E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4B8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37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BFD3" w14:textId="3E03BA7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VEGF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D65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1</w:t>
            </w:r>
          </w:p>
        </w:tc>
      </w:tr>
      <w:tr w:rsidR="003F6B7A" w:rsidRPr="00A9287C" w14:paraId="4E68A81C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5E5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37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5712" w14:textId="1626A31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pelin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261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4</w:t>
            </w:r>
          </w:p>
        </w:tc>
      </w:tr>
      <w:tr w:rsidR="003F6B7A" w:rsidRPr="00A9287C" w14:paraId="2261849A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0CF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38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54EC" w14:textId="221E7B2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Osteoclast differenti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988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7</w:t>
            </w:r>
          </w:p>
        </w:tc>
      </w:tr>
      <w:tr w:rsidR="003F6B7A" w:rsidRPr="00A9287C" w14:paraId="4DF3E049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C59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39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DE51" w14:textId="5E39CFF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ippo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B1C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6</w:t>
            </w:r>
          </w:p>
        </w:tc>
      </w:tr>
      <w:tr w:rsidR="003F6B7A" w:rsidRPr="00A9287C" w14:paraId="4B71BECF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00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39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5343" w14:textId="6B1993F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ippo signaling pathway #NAME?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2AC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5</w:t>
            </w:r>
          </w:p>
        </w:tc>
      </w:tr>
      <w:tr w:rsidR="003F6B7A" w:rsidRPr="00A9287C" w14:paraId="485D612F" w14:textId="77777777" w:rsidTr="003F6B7A">
        <w:trPr>
          <w:trHeight w:val="31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D7D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39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9910" w14:textId="4F4E166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ippo signaling pathway - multiple specie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F6F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</w:tr>
      <w:tr w:rsidR="003F6B7A" w:rsidRPr="00A9287C" w14:paraId="2210022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20C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5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C1A0" w14:textId="63420F7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Focal adhes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BB3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8</w:t>
            </w:r>
          </w:p>
        </w:tc>
      </w:tr>
      <w:tr w:rsidR="003F6B7A" w:rsidRPr="00A9287C" w14:paraId="482959F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864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51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26EA" w14:textId="492759A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ECM-receptor intera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9FA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9</w:t>
            </w:r>
          </w:p>
        </w:tc>
      </w:tr>
      <w:tr w:rsidR="003F6B7A" w:rsidRPr="00A9287C" w14:paraId="506BA16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E8F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51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BB5" w14:textId="05C62EC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ell adhesion molecules (CAMs)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DAE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5</w:t>
            </w:r>
          </w:p>
        </w:tc>
      </w:tr>
      <w:tr w:rsidR="003F6B7A" w:rsidRPr="00A9287C" w14:paraId="71FFE64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116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5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C1EF" w14:textId="1939478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dherens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jun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D10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2</w:t>
            </w:r>
          </w:p>
        </w:tc>
      </w:tr>
      <w:tr w:rsidR="003F6B7A" w:rsidRPr="00A9287C" w14:paraId="505D2FF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87B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5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1B6A" w14:textId="12E8824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ight jun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9F5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0</w:t>
            </w:r>
          </w:p>
        </w:tc>
      </w:tr>
      <w:tr w:rsidR="003F6B7A" w:rsidRPr="00A9287C" w14:paraId="43B0724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E7E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5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2B7E" w14:textId="3029EE1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ap jun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43A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2</w:t>
            </w:r>
          </w:p>
        </w:tc>
      </w:tr>
      <w:tr w:rsidR="003F6B7A" w:rsidRPr="00A9287C" w14:paraId="08642B0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089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5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CA9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Signaling pathways regulating pluripotency of stem cell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04F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4</w:t>
            </w:r>
          </w:p>
        </w:tc>
      </w:tr>
      <w:tr w:rsidR="003F6B7A" w:rsidRPr="00A9287C" w14:paraId="335C393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A23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C6B5" w14:textId="273970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omplement and coagulation cascade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DB3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</w:tr>
      <w:tr w:rsidR="003F6B7A" w:rsidRPr="00A9287C" w14:paraId="7934BD0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5B4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1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D01D" w14:textId="4818306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latelet activ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B9F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8</w:t>
            </w:r>
          </w:p>
        </w:tc>
      </w:tr>
      <w:tr w:rsidR="003F6B7A" w:rsidRPr="00A9287C" w14:paraId="2ECC0C8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B6A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1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B095" w14:textId="60CE3E5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ntigen processing and present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197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2</w:t>
            </w:r>
          </w:p>
        </w:tc>
      </w:tr>
      <w:tr w:rsidR="003F6B7A" w:rsidRPr="00A9287C" w14:paraId="1560253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5B2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1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C547" w14:textId="2D495C3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enin-angiotensin syste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140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</w:tr>
      <w:tr w:rsidR="003F6B7A" w:rsidRPr="00A9287C" w14:paraId="28CA4A5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6C3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A35C" w14:textId="46A08F4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oll-like receptor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018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6</w:t>
            </w:r>
          </w:p>
        </w:tc>
      </w:tr>
      <w:tr w:rsidR="003F6B7A" w:rsidRPr="00A9287C" w14:paraId="12F3E34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010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2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6B0D" w14:textId="407FB9A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OD-like receptor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9A0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5</w:t>
            </w:r>
          </w:p>
        </w:tc>
      </w:tr>
      <w:tr w:rsidR="003F6B7A" w:rsidRPr="00A9287C" w14:paraId="63D1613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C68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2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C5F8" w14:textId="3A43301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IG-I-like receptor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72E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2</w:t>
            </w:r>
          </w:p>
        </w:tc>
      </w:tr>
      <w:tr w:rsidR="003F6B7A" w:rsidRPr="00A9287C" w14:paraId="7CAE727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252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2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A036" w14:textId="0D46367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ytosolic DNA-sens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1D7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3</w:t>
            </w:r>
          </w:p>
        </w:tc>
      </w:tr>
      <w:tr w:rsidR="003F6B7A" w:rsidRPr="00A9287C" w14:paraId="4DAC453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D13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lastRenderedPageBreak/>
              <w:t>0462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1B67" w14:textId="59A3846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Toll and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Imd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ignaling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1D2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</w:tr>
      <w:tr w:rsidR="003F6B7A" w:rsidRPr="00A9287C" w14:paraId="61F7DF0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359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2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A211" w14:textId="501FCE0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lant-pathogen intera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599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</w:tr>
      <w:tr w:rsidR="003F6B7A" w:rsidRPr="00A9287C" w14:paraId="0D3B27A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D0B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70D2" w14:textId="07D3091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Jak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-STAT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ignaling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0ED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4</w:t>
            </w:r>
          </w:p>
        </w:tc>
      </w:tr>
      <w:tr w:rsidR="003F6B7A" w:rsidRPr="00A9287C" w14:paraId="587897A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E73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50B7" w14:textId="23DBD50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ematopoietic cell lineag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575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3</w:t>
            </w:r>
          </w:p>
        </w:tc>
      </w:tr>
      <w:tr w:rsidR="003F6B7A" w:rsidRPr="00A9287C" w14:paraId="50F7BF9C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A7B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5E0B" w14:textId="438932F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atural killer cell mediated cytotoxicit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8CC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8</w:t>
            </w:r>
          </w:p>
        </w:tc>
      </w:tr>
      <w:tr w:rsidR="003F6B7A" w:rsidRPr="00A9287C" w14:paraId="5168595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986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5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050E" w14:textId="756A6B1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IL-17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CF2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0</w:t>
            </w:r>
          </w:p>
        </w:tc>
      </w:tr>
      <w:tr w:rsidR="003F6B7A" w:rsidRPr="00A9287C" w14:paraId="6A44976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668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5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35A5" w14:textId="0E9A2E0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h1 and Th2 cell differenti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CF8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7</w:t>
            </w:r>
          </w:p>
        </w:tc>
      </w:tr>
      <w:tr w:rsidR="003F6B7A" w:rsidRPr="00A9287C" w14:paraId="70DB86B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518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5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B550" w14:textId="072E60A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h17 cell differenti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9A2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9</w:t>
            </w:r>
          </w:p>
        </w:tc>
      </w:tr>
      <w:tr w:rsidR="003F6B7A" w:rsidRPr="00A9287C" w14:paraId="227F7AF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C4F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1146" w14:textId="193F399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 cell receptor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603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6</w:t>
            </w:r>
          </w:p>
        </w:tc>
      </w:tr>
      <w:tr w:rsidR="003F6B7A" w:rsidRPr="00A9287C" w14:paraId="42725F0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62A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6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076A" w14:textId="29913BE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 cell receptor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658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5</w:t>
            </w:r>
          </w:p>
        </w:tc>
      </w:tr>
      <w:tr w:rsidR="003F6B7A" w:rsidRPr="00A9287C" w14:paraId="6F4C606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B86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6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3DD7" w14:textId="43B41C4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Fc epsilon RI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077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2</w:t>
            </w:r>
          </w:p>
        </w:tc>
      </w:tr>
      <w:tr w:rsidR="003F6B7A" w:rsidRPr="00A9287C" w14:paraId="4268861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53F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6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372D" w14:textId="54934B2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Fc gamma R-mediated phagocyto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958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1</w:t>
            </w:r>
          </w:p>
        </w:tc>
      </w:tr>
      <w:tr w:rsidR="003F6B7A" w:rsidRPr="00A9287C" w14:paraId="4C31928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602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6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51D3" w14:textId="2DE74E6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NF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DD5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6</w:t>
            </w:r>
          </w:p>
        </w:tc>
      </w:tr>
      <w:tr w:rsidR="003F6B7A" w:rsidRPr="00A9287C" w14:paraId="4DEC75D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ACB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7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00F6" w14:textId="39D86FA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Leukocyte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ransendothelial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migr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A95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2</w:t>
            </w:r>
          </w:p>
        </w:tc>
      </w:tr>
      <w:tr w:rsidR="003F6B7A" w:rsidRPr="00A9287C" w14:paraId="775F236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00B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67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4220" w14:textId="3F411BC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Intestinal immune network for IgA produ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90B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</w:tr>
      <w:tr w:rsidR="003F6B7A" w:rsidRPr="00A9287C" w14:paraId="764E7D9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1FD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98FB" w14:textId="36ED01B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ircadian rhyth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A42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</w:tr>
      <w:tr w:rsidR="003F6B7A" w:rsidRPr="00A9287C" w14:paraId="5BD6802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6C7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1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E950" w14:textId="4C4D4E5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ircadian rhythm - fl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A01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3F6B7A" w:rsidRPr="00A9287C" w14:paraId="124A89A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296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1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710D" w14:textId="5EEB82B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ircadian rhythm - plant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BE8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3F6B7A" w:rsidRPr="00A9287C" w14:paraId="1717C61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5C6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1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E237" w14:textId="73D6A03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ircadian entrainment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290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7</w:t>
            </w:r>
          </w:p>
        </w:tc>
      </w:tr>
      <w:tr w:rsidR="003F6B7A" w:rsidRPr="00A9287C" w14:paraId="1543B85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4F8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9CFA" w14:textId="723152E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ong-term potenti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0AF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1</w:t>
            </w:r>
          </w:p>
        </w:tc>
      </w:tr>
      <w:tr w:rsidR="003F6B7A" w:rsidRPr="00A9287C" w14:paraId="338D34CC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B3C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2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E97F" w14:textId="6D158E6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ynaptic vesicle cycl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AD0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2</w:t>
            </w:r>
          </w:p>
        </w:tc>
      </w:tr>
      <w:tr w:rsidR="003F6B7A" w:rsidRPr="00A9287C" w14:paraId="370346F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399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2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557C" w14:textId="514DC7F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eurotrophin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ignaling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764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4</w:t>
            </w:r>
          </w:p>
        </w:tc>
      </w:tr>
      <w:tr w:rsidR="003F6B7A" w:rsidRPr="00A9287C" w14:paraId="295F45A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84F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2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F4BD" w14:textId="352BB04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etrograde endocannabinoid signaling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E92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3</w:t>
            </w:r>
          </w:p>
        </w:tc>
      </w:tr>
      <w:tr w:rsidR="003F6B7A" w:rsidRPr="00A9287C" w14:paraId="52A8F7B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D76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2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60D0" w14:textId="0ADA380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lutamatergic synaps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CF9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1</w:t>
            </w:r>
          </w:p>
        </w:tc>
      </w:tr>
      <w:tr w:rsidR="003F6B7A" w:rsidRPr="00A9287C" w14:paraId="51383BD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57A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2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E37A" w14:textId="165D0D0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holinergic synaps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A24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2</w:t>
            </w:r>
          </w:p>
        </w:tc>
      </w:tr>
      <w:tr w:rsidR="003F6B7A" w:rsidRPr="00A9287C" w14:paraId="05CA75C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699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2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E408" w14:textId="42280D9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erotonergic synaps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CB7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4</w:t>
            </w:r>
          </w:p>
        </w:tc>
      </w:tr>
      <w:tr w:rsidR="003F6B7A" w:rsidRPr="00A9287C" w14:paraId="72D8106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8CE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2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DDBF" w14:textId="1540B5B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ABAergic synaps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B6D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</w:tr>
      <w:tr w:rsidR="003F6B7A" w:rsidRPr="00A9287C" w14:paraId="13BAAD3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FF2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2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77BB" w14:textId="727F5A0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Dopaminergic synaps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099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7</w:t>
            </w:r>
          </w:p>
        </w:tc>
      </w:tr>
      <w:tr w:rsidR="003F6B7A" w:rsidRPr="00A9287C" w14:paraId="0A082CA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075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B308" w14:textId="075D494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ong-term depress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2CE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</w:tr>
      <w:tr w:rsidR="003F6B7A" w:rsidRPr="00A9287C" w14:paraId="3FDC08B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EBF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8459" w14:textId="1D5E066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Olfactory transdu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42E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</w:tr>
      <w:tr w:rsidR="003F6B7A" w:rsidRPr="00A9287C" w14:paraId="7179A0B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E67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4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2D7B" w14:textId="165E2BC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aste transdu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C83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</w:tr>
      <w:tr w:rsidR="003F6B7A" w:rsidRPr="00A9287C" w14:paraId="60ED6CE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9C8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4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25E3" w14:textId="4C86C9C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hototransdu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417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3F6B7A" w:rsidRPr="00A9287C" w14:paraId="43B24E8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E15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4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C29D" w14:textId="4981E6C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hototransduction - fl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CC1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</w:tr>
      <w:tr w:rsidR="003F6B7A" w:rsidRPr="00A9287C" w14:paraId="2BB099D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4A4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7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CA07" w14:textId="177FD94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Inflammatory mediator regulation of TRP channel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63E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0</w:t>
            </w:r>
          </w:p>
        </w:tc>
      </w:tr>
      <w:tr w:rsidR="003F6B7A" w:rsidRPr="00A9287C" w14:paraId="0368DA6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89B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lastRenderedPageBreak/>
              <w:t>048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2FEE" w14:textId="3038DB5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egulation of actin cytoskelet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952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9</w:t>
            </w:r>
          </w:p>
        </w:tc>
      </w:tr>
      <w:tr w:rsidR="003F6B7A" w:rsidRPr="00A9287C" w14:paraId="2637FF0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328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4239" w14:textId="0351563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Insulin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9D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2</w:t>
            </w:r>
          </w:p>
        </w:tc>
      </w:tr>
      <w:tr w:rsidR="003F6B7A" w:rsidRPr="00A9287C" w14:paraId="3349C3A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9A4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1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C2F3" w14:textId="535F3FD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Insulin secre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DBB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3</w:t>
            </w:r>
          </w:p>
        </w:tc>
      </w:tr>
      <w:tr w:rsidR="003F6B7A" w:rsidRPr="00A9287C" w14:paraId="1B68E99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1AF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1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F610" w14:textId="1ECD657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nRH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865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5</w:t>
            </w:r>
          </w:p>
        </w:tc>
      </w:tr>
      <w:tr w:rsidR="003F6B7A" w:rsidRPr="00A9287C" w14:paraId="1D5544B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FC0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1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58CD" w14:textId="6C9EE62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Ovarian Steroidogen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914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</w:tr>
      <w:tr w:rsidR="003F6B7A" w:rsidRPr="00A9287C" w14:paraId="323A1F5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AD9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1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71E5" w14:textId="0A3C293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rogesterone-mediated oocyte matur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115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9</w:t>
            </w:r>
          </w:p>
        </w:tc>
      </w:tr>
      <w:tr w:rsidR="003F6B7A" w:rsidRPr="00A9287C" w14:paraId="2709D8B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039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1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EB22" w14:textId="411C9EB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Estrogen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2AD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6</w:t>
            </w:r>
          </w:p>
        </w:tc>
      </w:tr>
      <w:tr w:rsidR="003F6B7A" w:rsidRPr="00A9287C" w14:paraId="37414B4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B15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1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B1BD" w14:textId="5AA9691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elanogen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91C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6</w:t>
            </w:r>
          </w:p>
        </w:tc>
      </w:tr>
      <w:tr w:rsidR="003F6B7A" w:rsidRPr="00A9287C" w14:paraId="61001AC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76F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1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33CC" w14:textId="159F777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rolactin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0C0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9</w:t>
            </w:r>
          </w:p>
        </w:tc>
      </w:tr>
      <w:tr w:rsidR="003F6B7A" w:rsidRPr="00A9287C" w14:paraId="782C905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05C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1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9A0D" w14:textId="565CD41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hyroid hormone synth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E11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2</w:t>
            </w:r>
          </w:p>
        </w:tc>
      </w:tr>
      <w:tr w:rsidR="003F6B7A" w:rsidRPr="00A9287C" w14:paraId="75356FF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2B8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1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E20A" w14:textId="7703679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hyroid hormone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671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2</w:t>
            </w:r>
          </w:p>
        </w:tc>
      </w:tr>
      <w:tr w:rsidR="003F6B7A" w:rsidRPr="00A9287C" w14:paraId="0EAD987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4BE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5382" w14:textId="044BC3F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dipocytokine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739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9</w:t>
            </w:r>
          </w:p>
        </w:tc>
      </w:tr>
      <w:tr w:rsidR="003F6B7A" w:rsidRPr="00A9287C" w14:paraId="0C03C45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C59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2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8906" w14:textId="3854458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Oxytocin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5EE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9</w:t>
            </w:r>
          </w:p>
        </w:tc>
      </w:tr>
      <w:tr w:rsidR="003F6B7A" w:rsidRPr="00A9287C" w14:paraId="7188BF4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247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2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457E" w14:textId="6DBBF3D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lucagon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B3F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0</w:t>
            </w:r>
          </w:p>
        </w:tc>
      </w:tr>
      <w:tr w:rsidR="003F6B7A" w:rsidRPr="00A9287C" w14:paraId="0B6AB22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071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2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CFF4" w14:textId="5E8797C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egulation of lipolysis in adipocyt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BD7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</w:tr>
      <w:tr w:rsidR="003F6B7A" w:rsidRPr="00A9287C" w14:paraId="1608ACE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A0C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2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2D96" w14:textId="79B5EAE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enin secre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97A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</w:tr>
      <w:tr w:rsidR="003F6B7A" w:rsidRPr="00A9287C" w14:paraId="06AC50B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DB3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2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7BA9" w14:textId="587DC2B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ldosterone synthesis and secre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E27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1</w:t>
            </w:r>
          </w:p>
        </w:tc>
      </w:tr>
      <w:tr w:rsidR="003F6B7A" w:rsidRPr="00A9287C" w14:paraId="61CFE9F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18F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2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4979" w14:textId="5B1CD35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elaxin signaling pathwa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7D3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0</w:t>
            </w:r>
          </w:p>
        </w:tc>
      </w:tr>
      <w:tr w:rsidR="003F6B7A" w:rsidRPr="00A9287C" w14:paraId="73E484B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6E4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2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15DA" w14:textId="3775B92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ortisol synthesis and secre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278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</w:tr>
      <w:tr w:rsidR="003F6B7A" w:rsidRPr="00A9287C" w14:paraId="6A4BF23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3BE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B0EA" w14:textId="5899DB8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ype II diabetes mellitu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D53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</w:tr>
      <w:tr w:rsidR="003F6B7A" w:rsidRPr="00A9287C" w14:paraId="29124E5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907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3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A1A3" w14:textId="4BBB23D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Insulin resistanc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A87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</w:tr>
      <w:tr w:rsidR="003F6B7A" w:rsidRPr="00A9287C" w14:paraId="2A35906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9A1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3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B541" w14:textId="655C06D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on-alcoholic fatty liver disease (NAFLD)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685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4</w:t>
            </w:r>
          </w:p>
        </w:tc>
      </w:tr>
      <w:tr w:rsidR="003F6B7A" w:rsidRPr="00A9287C" w14:paraId="2C90709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54C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3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00DA" w14:textId="168038D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GE-RAGE signaling pathway in diabetic complication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8BA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7</w:t>
            </w:r>
          </w:p>
        </w:tc>
      </w:tr>
      <w:tr w:rsidR="003F6B7A" w:rsidRPr="00A9287C" w14:paraId="5015BA1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0C5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6E9F" w14:textId="5F3B84A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ype I diabetes mellitu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928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</w:tr>
      <w:tr w:rsidR="003F6B7A" w:rsidRPr="00A9287C" w14:paraId="5178C83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63B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6662" w14:textId="095D4CE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aturity onset diabetes of the young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7DA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</w:tr>
      <w:tr w:rsidR="003F6B7A" w:rsidRPr="00A9287C" w14:paraId="72CA3CC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973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B30E" w14:textId="0B9C173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ldosterone-regulated sodium reabsorp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020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</w:tr>
      <w:tr w:rsidR="003F6B7A" w:rsidRPr="00A9287C" w14:paraId="50D1053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6D2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6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1B34" w14:textId="7E3467F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Endocrine and other factor-regulated calcium reabsorp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6FE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</w:tr>
      <w:tr w:rsidR="003F6B7A" w:rsidRPr="00A9287C" w14:paraId="37B0F8D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614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6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9BE8" w14:textId="20A6282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Vasopressin-regulated water reabsorp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1F9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</w:tr>
      <w:tr w:rsidR="003F6B7A" w:rsidRPr="00A9287C" w14:paraId="71F33D0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476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6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A7C3" w14:textId="63150D4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roximal tubule bicarbonate reclama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B4E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</w:tr>
      <w:tr w:rsidR="003F6B7A" w:rsidRPr="00A9287C" w14:paraId="02C8C33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8B4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6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3846" w14:textId="79B786D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ollecting duct acid secre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BD9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</w:tr>
      <w:tr w:rsidR="003F6B7A" w:rsidRPr="00A9287C" w14:paraId="7D5DF60C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DBE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7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3A76" w14:textId="0F62A25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alivary secre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8FE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2</w:t>
            </w:r>
          </w:p>
        </w:tc>
      </w:tr>
      <w:tr w:rsidR="003F6B7A" w:rsidRPr="00A9287C" w14:paraId="090EE1F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15B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7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8C02" w14:textId="1780712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astric acid secre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2A3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</w:tr>
      <w:tr w:rsidR="003F6B7A" w:rsidRPr="00A9287C" w14:paraId="18FE12C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6DE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7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4BB2" w14:textId="4CAB579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ancreatic secre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C84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5</w:t>
            </w:r>
          </w:p>
        </w:tc>
      </w:tr>
      <w:tr w:rsidR="003F6B7A" w:rsidRPr="00A9287C" w14:paraId="77E134F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2A1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7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769F" w14:textId="74F519B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arbohydrate digestion and absorp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94A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</w:tr>
      <w:tr w:rsidR="003F6B7A" w:rsidRPr="00A9287C" w14:paraId="2A0DBE0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E79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lastRenderedPageBreak/>
              <w:t>0497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2E4C" w14:textId="1590F8E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rotein digestion and absorp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C8D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1</w:t>
            </w:r>
          </w:p>
        </w:tc>
      </w:tr>
      <w:tr w:rsidR="003F6B7A" w:rsidRPr="00A9287C" w14:paraId="3E20F4A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3D6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7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9178" w14:textId="5DC71AC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Fat digestion and absorp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A3B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</w:tr>
      <w:tr w:rsidR="003F6B7A" w:rsidRPr="00A9287C" w14:paraId="1FA56BC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706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7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E38F" w14:textId="646CC95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ile secre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B63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5</w:t>
            </w:r>
          </w:p>
        </w:tc>
      </w:tr>
      <w:tr w:rsidR="003F6B7A" w:rsidRPr="00A9287C" w14:paraId="778422A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53F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7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0E6E" w14:textId="5C2E459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Vitamin digestion and absorp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6F8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</w:tr>
      <w:tr w:rsidR="003F6B7A" w:rsidRPr="00A9287C" w14:paraId="293FC92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385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7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28D0" w14:textId="7408E43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ineral absorp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BC6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</w:tr>
      <w:tr w:rsidR="003F6B7A" w:rsidRPr="00A9287C" w14:paraId="3BE80E7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B6E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497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B988" w14:textId="2A28A2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holesterol metab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4D8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9</w:t>
            </w:r>
          </w:p>
        </w:tc>
      </w:tr>
      <w:tr w:rsidR="003F6B7A" w:rsidRPr="00A9287C" w14:paraId="030D21A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ADF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0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96F4" w14:textId="0DFC041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lzheimer's diseas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C74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14</w:t>
            </w:r>
          </w:p>
        </w:tc>
      </w:tr>
      <w:tr w:rsidR="003F6B7A" w:rsidRPr="00A9287C" w14:paraId="1D97339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A6E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01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142E" w14:textId="447BC96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arkinson's diseas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FEA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7</w:t>
            </w:r>
          </w:p>
        </w:tc>
      </w:tr>
      <w:tr w:rsidR="003F6B7A" w:rsidRPr="00A9287C" w14:paraId="626C466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244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01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25CF" w14:textId="514E727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myotrophic lateral sclerosis (ALS)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5FA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1</w:t>
            </w:r>
          </w:p>
        </w:tc>
      </w:tr>
      <w:tr w:rsidR="003F6B7A" w:rsidRPr="00A9287C" w14:paraId="5B4AC2C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CFF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01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C5F9" w14:textId="4C0F095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untington's diseas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A99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19</w:t>
            </w:r>
          </w:p>
        </w:tc>
      </w:tr>
      <w:tr w:rsidR="003F6B7A" w:rsidRPr="00A9287C" w14:paraId="5A3A7C7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195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0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543C" w14:textId="21AEE3E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rion disease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40A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</w:tr>
      <w:tr w:rsidR="003F6B7A" w:rsidRPr="00A9287C" w14:paraId="730568A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EE3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0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94C9" w14:textId="1EBF711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ocaine addi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D6E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</w:tr>
      <w:tr w:rsidR="003F6B7A" w:rsidRPr="00A9287C" w14:paraId="6BA7FB4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136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03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3C81" w14:textId="128BDCF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mphetamine addi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D6A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</w:tr>
      <w:tr w:rsidR="003F6B7A" w:rsidRPr="00A9287C" w14:paraId="440487A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52C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03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0F96" w14:textId="5A826B1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orphine addi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BF2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</w:tr>
      <w:tr w:rsidR="003F6B7A" w:rsidRPr="00A9287C" w14:paraId="3AA74DC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B98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03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622A" w14:textId="6F260F5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icotine addi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8AF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</w:tr>
      <w:tr w:rsidR="003F6B7A" w:rsidRPr="00A9287C" w14:paraId="1C3BF4A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28C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03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31B4" w14:textId="375777DC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lcoholism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AC1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0</w:t>
            </w:r>
          </w:p>
        </w:tc>
      </w:tr>
      <w:tr w:rsidR="003F6B7A" w:rsidRPr="00A9287C" w14:paraId="1889E74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44E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0BCB" w14:textId="319E078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acterial invasion of epithelial cell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407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6</w:t>
            </w:r>
          </w:p>
        </w:tc>
      </w:tr>
      <w:tr w:rsidR="003F6B7A" w:rsidRPr="00A9287C" w14:paraId="120C1BE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64A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8760" w14:textId="279494A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Vibrio cholerae infe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61F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</w:tr>
      <w:tr w:rsidR="003F6B7A" w:rsidRPr="00A9287C" w14:paraId="6C71F66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BC4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412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Epithelial cell signaling in Helicobacter pylori infection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EF6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7</w:t>
            </w:r>
          </w:p>
        </w:tc>
      </w:tr>
      <w:tr w:rsidR="003F6B7A" w:rsidRPr="00A9287C" w14:paraId="471C5F0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42F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93FD" w14:textId="2B644B1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athogenic Escherichia coli infe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026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</w:tr>
      <w:tr w:rsidR="003F6B7A" w:rsidRPr="00A9287C" w14:paraId="6ED1ED2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547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3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8442" w14:textId="480E1DC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higello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D8E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0</w:t>
            </w:r>
          </w:p>
        </w:tc>
      </w:tr>
      <w:tr w:rsidR="003F6B7A" w:rsidRPr="00A9287C" w14:paraId="437C540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41C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3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F06B" w14:textId="7D51496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almonella infe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082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1</w:t>
            </w:r>
          </w:p>
        </w:tc>
      </w:tr>
      <w:tr w:rsidR="003F6B7A" w:rsidRPr="00A9287C" w14:paraId="5BE4123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493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3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B391" w14:textId="0BE3D33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ertus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A88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3</w:t>
            </w:r>
          </w:p>
        </w:tc>
      </w:tr>
      <w:tr w:rsidR="003F6B7A" w:rsidRPr="00A9287C" w14:paraId="46112BC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F45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3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695A" w14:textId="42B7566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egionello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8C2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6</w:t>
            </w:r>
          </w:p>
        </w:tc>
      </w:tr>
      <w:tr w:rsidR="003F6B7A" w:rsidRPr="00A9287C" w14:paraId="7566CB6F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640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A42E" w14:textId="2BB8130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eishmania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5CA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3</w:t>
            </w:r>
          </w:p>
        </w:tc>
      </w:tr>
      <w:tr w:rsidR="003F6B7A" w:rsidRPr="00A9287C" w14:paraId="7F3235E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4DD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4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4BBA" w14:textId="4D6553F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hagas disease (American trypanosomiasis)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01A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</w:tr>
      <w:tr w:rsidR="003F6B7A" w:rsidRPr="00A9287C" w14:paraId="21D92FB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FCD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4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A698" w14:textId="2894180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frican trypanosomia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D5C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</w:tr>
      <w:tr w:rsidR="003F6B7A" w:rsidRPr="00A9287C" w14:paraId="7CBE366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ED8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4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0A8F" w14:textId="0D9B11E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alaria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FF9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</w:tr>
      <w:tr w:rsidR="003F6B7A" w:rsidRPr="00A9287C" w14:paraId="4012CAF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9CA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4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C78C" w14:textId="2C2E4EA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oxoplasmo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42F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2</w:t>
            </w:r>
          </w:p>
        </w:tc>
      </w:tr>
      <w:tr w:rsidR="003F6B7A" w:rsidRPr="00A9287C" w14:paraId="208D896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29A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4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1562" w14:textId="340BDEE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moebia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140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</w:tr>
      <w:tr w:rsidR="003F6B7A" w:rsidRPr="00A9287C" w14:paraId="018EF67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9F4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5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AB2E" w14:textId="6EA4DEE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taphylococcus aureus infe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E0B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</w:tr>
      <w:tr w:rsidR="003F6B7A" w:rsidRPr="00A9287C" w14:paraId="12E762D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F8F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5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DFDF" w14:textId="62D79CB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uberculo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4AC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7</w:t>
            </w:r>
          </w:p>
        </w:tc>
      </w:tr>
      <w:tr w:rsidR="003F6B7A" w:rsidRPr="00A9287C" w14:paraId="47A8C32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0AC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AC4" w14:textId="1B48CF7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epatitis C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7D1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7</w:t>
            </w:r>
          </w:p>
        </w:tc>
      </w:tr>
      <w:tr w:rsidR="003F6B7A" w:rsidRPr="00A9287C" w14:paraId="37AB00A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728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6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B04A" w14:textId="549B60D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epatitis B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E6A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7</w:t>
            </w:r>
          </w:p>
        </w:tc>
      </w:tr>
      <w:tr w:rsidR="003F6B7A" w:rsidRPr="00A9287C" w14:paraId="58EE81E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407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lastRenderedPageBreak/>
              <w:t>0516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E73C" w14:textId="750EB98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easle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AAE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2</w:t>
            </w:r>
          </w:p>
        </w:tc>
      </w:tr>
      <w:tr w:rsidR="003F6B7A" w:rsidRPr="00A9287C" w14:paraId="3B4F009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968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6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1083" w14:textId="632F681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Influenza A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1AC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1</w:t>
            </w:r>
          </w:p>
        </w:tc>
      </w:tr>
      <w:tr w:rsidR="003F6B7A" w:rsidRPr="00A9287C" w14:paraId="3D28F3B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893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6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5126" w14:textId="2B43E0C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uman papillomavirus infe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270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66</w:t>
            </w:r>
          </w:p>
        </w:tc>
      </w:tr>
      <w:tr w:rsidR="003F6B7A" w:rsidRPr="00A9287C" w14:paraId="614CC79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617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6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C01D" w14:textId="2297926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TLV-I infe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123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46</w:t>
            </w:r>
          </w:p>
        </w:tc>
      </w:tr>
      <w:tr w:rsidR="003F6B7A" w:rsidRPr="00A9287C" w14:paraId="48343B5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85D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6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FD86" w14:textId="3B657AA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Kaposi's sarcoma-associated herpesvirus infe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C4C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7</w:t>
            </w:r>
          </w:p>
        </w:tc>
      </w:tr>
      <w:tr w:rsidR="003F6B7A" w:rsidRPr="00A9287C" w14:paraId="39BBD09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8CA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6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0681" w14:textId="1D8D706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erpes simplex infe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730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09</w:t>
            </w:r>
          </w:p>
        </w:tc>
      </w:tr>
      <w:tr w:rsidR="003F6B7A" w:rsidRPr="00A9287C" w14:paraId="7DDD911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5D7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16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716E" w14:textId="5F8CE774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Epstein-Barr virus infe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6DE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30</w:t>
            </w:r>
          </w:p>
        </w:tc>
      </w:tr>
      <w:tr w:rsidR="003F6B7A" w:rsidRPr="00A9287C" w14:paraId="2291521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908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19A7" w14:textId="5A88F56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athways in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059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85</w:t>
            </w:r>
          </w:p>
        </w:tc>
      </w:tr>
      <w:tr w:rsidR="003F6B7A" w:rsidRPr="00A9287C" w14:paraId="1218E76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387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0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F2BB" w14:textId="3166A45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Transcriptional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isregulation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in cancer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EC2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10</w:t>
            </w:r>
          </w:p>
        </w:tc>
      </w:tr>
      <w:tr w:rsidR="003F6B7A" w:rsidRPr="00A9287C" w14:paraId="1D9BCE1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C2E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0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7D52" w14:textId="057AB5D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Viral carcinogen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7A1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12</w:t>
            </w:r>
          </w:p>
        </w:tc>
      </w:tr>
      <w:tr w:rsidR="003F6B7A" w:rsidRPr="00A9287C" w14:paraId="14CCB40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A94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0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60A9" w14:textId="2376023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hemical carcinogene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191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</w:tr>
      <w:tr w:rsidR="003F6B7A" w:rsidRPr="00A9287C" w14:paraId="576390C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97B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0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DDCF" w14:textId="256D886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roteoglycans in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2CF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24</w:t>
            </w:r>
          </w:p>
        </w:tc>
      </w:tr>
      <w:tr w:rsidR="003F6B7A" w:rsidRPr="00A9287C" w14:paraId="36FA9E1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AB8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0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812D" w14:textId="2333BCF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icroRNAs in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8B3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99</w:t>
            </w:r>
          </w:p>
        </w:tc>
      </w:tr>
      <w:tr w:rsidR="003F6B7A" w:rsidRPr="00A9287C" w14:paraId="4BC9890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9B6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2126" w14:textId="76B8452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olorectal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A15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3</w:t>
            </w:r>
          </w:p>
        </w:tc>
      </w:tr>
      <w:tr w:rsidR="003F6B7A" w:rsidRPr="00A9287C" w14:paraId="0FBAB84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073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1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9BA0" w14:textId="6A18663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enal cell carcinoma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306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8</w:t>
            </w:r>
          </w:p>
        </w:tc>
      </w:tr>
      <w:tr w:rsidR="003F6B7A" w:rsidRPr="00A9287C" w14:paraId="2A5A7FE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663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1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F6B8" w14:textId="422907C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ancreatic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26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1</w:t>
            </w:r>
          </w:p>
        </w:tc>
      </w:tr>
      <w:tr w:rsidR="003F6B7A" w:rsidRPr="00A9287C" w14:paraId="30AFE85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7E0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1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2DE6" w14:textId="193285C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Endometrial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D7A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8</w:t>
            </w:r>
          </w:p>
        </w:tc>
      </w:tr>
      <w:tr w:rsidR="003F6B7A" w:rsidRPr="00A9287C" w14:paraId="6E9A935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9D0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1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1BEF" w14:textId="3DDBCBC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lioma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813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9</w:t>
            </w:r>
          </w:p>
        </w:tc>
      </w:tr>
      <w:tr w:rsidR="003F6B7A" w:rsidRPr="00A9287C" w14:paraId="36C6A8B8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5C4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1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108D" w14:textId="2D1DD989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rostate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C080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</w:tr>
      <w:tr w:rsidR="003F6B7A" w:rsidRPr="00A9287C" w14:paraId="4478B8F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79D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1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8652" w14:textId="6107AD3A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Thyroid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E7C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</w:tr>
      <w:tr w:rsidR="003F6B7A" w:rsidRPr="00A9287C" w14:paraId="7287C70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50D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17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2185" w14:textId="13527B6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asal cell carcinoma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F97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</w:tr>
      <w:tr w:rsidR="003F6B7A" w:rsidRPr="00A9287C" w14:paraId="7AE81F19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78D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18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6CCF" w14:textId="5717AC1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Melanoma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E41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7</w:t>
            </w:r>
          </w:p>
        </w:tc>
      </w:tr>
      <w:tr w:rsidR="003F6B7A" w:rsidRPr="00A9287C" w14:paraId="3003760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F7D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19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F9B4" w14:textId="17DEEA18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ladder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6A7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</w:tr>
      <w:tr w:rsidR="003F6B7A" w:rsidRPr="00A9287C" w14:paraId="48F397D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DA3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E96B" w14:textId="42C79D8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Chronic myeloid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eukemia</w:t>
            </w:r>
            <w:proofErr w:type="spellEnd"/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7B7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1</w:t>
            </w:r>
          </w:p>
        </w:tc>
      </w:tr>
      <w:tr w:rsidR="003F6B7A" w:rsidRPr="00A9287C" w14:paraId="1C8FA6C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0C9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2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011B" w14:textId="7E72DF8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Acute myeloid </w:t>
            </w: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leukemia</w:t>
            </w:r>
            <w:proofErr w:type="spellEnd"/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3322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3</w:t>
            </w:r>
          </w:p>
        </w:tc>
      </w:tr>
      <w:tr w:rsidR="003F6B7A" w:rsidRPr="00A9287C" w14:paraId="4324C754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CFE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2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3EBD" w14:textId="7DD8CB6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mall cell lung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C6B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7</w:t>
            </w:r>
          </w:p>
        </w:tc>
      </w:tr>
      <w:tr w:rsidR="003F6B7A" w:rsidRPr="00A9287C" w14:paraId="352EEDD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C1C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2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989D" w14:textId="599CAAA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Non-small cell lung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68E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1</w:t>
            </w:r>
          </w:p>
        </w:tc>
      </w:tr>
      <w:tr w:rsidR="003F6B7A" w:rsidRPr="00A9287C" w14:paraId="557FB84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3AB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2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B634" w14:textId="4BD8C343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Breast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D16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1</w:t>
            </w:r>
          </w:p>
        </w:tc>
      </w:tr>
      <w:tr w:rsidR="003F6B7A" w:rsidRPr="00A9287C" w14:paraId="2157C9CA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934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2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8900" w14:textId="6D0AE88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epatocellular carcinoma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6AB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83</w:t>
            </w:r>
          </w:p>
        </w:tc>
      </w:tr>
      <w:tr w:rsidR="003F6B7A" w:rsidRPr="00A9287C" w14:paraId="015EFF2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1AC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2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40AC" w14:textId="6A7F2B6B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astric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F46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0</w:t>
            </w:r>
          </w:p>
        </w:tc>
      </w:tr>
      <w:tr w:rsidR="003F6B7A" w:rsidRPr="00A9287C" w14:paraId="1B6BDCF6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CFB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6B90" w14:textId="2BB18A41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entral carbon metabolism in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59D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6</w:t>
            </w:r>
          </w:p>
        </w:tc>
      </w:tr>
      <w:tr w:rsidR="003F6B7A" w:rsidRPr="00A9287C" w14:paraId="083BBE7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77E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23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84AE" w14:textId="211BEA4F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Choline metabolism in cancer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BDA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52</w:t>
            </w:r>
          </w:p>
        </w:tc>
      </w:tr>
      <w:tr w:rsidR="003F6B7A" w:rsidRPr="00A9287C" w14:paraId="471E7E3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9CA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3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E926" w14:textId="49307DD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sthma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2F2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</w:tr>
      <w:tr w:rsidR="003F6B7A" w:rsidRPr="00A9287C" w14:paraId="6B3BEFA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499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3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D2C4" w14:textId="2481FC9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utoimmune thyroid diseas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9507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</w:tr>
      <w:tr w:rsidR="003F6B7A" w:rsidRPr="00A9287C" w14:paraId="59AD5D7E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D544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lastRenderedPageBreak/>
              <w:t>0532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938E" w14:textId="4201C8B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Inflammatiory</w:t>
            </w:r>
            <w:proofErr w:type="spellEnd"/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bowel disease (IBD)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802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1</w:t>
            </w:r>
          </w:p>
        </w:tc>
      </w:tr>
      <w:tr w:rsidR="003F6B7A" w:rsidRPr="00A9287C" w14:paraId="0C904E07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A37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32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976C" w14:textId="73DE6AD2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Systemic lupus erythematosu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003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6</w:t>
            </w:r>
          </w:p>
        </w:tc>
      </w:tr>
      <w:tr w:rsidR="003F6B7A" w:rsidRPr="00A9287C" w14:paraId="3B637AFD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0DA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323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9DFA" w14:textId="1B870F6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Rheumatoid arthrit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340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5</w:t>
            </w:r>
          </w:p>
        </w:tc>
      </w:tr>
      <w:tr w:rsidR="003F6B7A" w:rsidRPr="00A9287C" w14:paraId="0F8D9F2C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127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33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BE1D" w14:textId="138C5835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llograft rejection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2D9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</w:tr>
      <w:tr w:rsidR="003F6B7A" w:rsidRPr="00A9287C" w14:paraId="42B5A3C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2025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33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805" w14:textId="6FBDC57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Graft-versus-host disease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A3B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</w:tr>
      <w:tr w:rsidR="003F6B7A" w:rsidRPr="00A9287C" w14:paraId="677B30F0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221E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3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AE2B" w14:textId="37F76DA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Primary immunodeficiency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7639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</w:tr>
      <w:tr w:rsidR="003F6B7A" w:rsidRPr="00A9287C" w14:paraId="559C0305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44EB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41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F47E" w14:textId="0559537E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Hypertrophic cardiomyopathy (HCM)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48D6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3</w:t>
            </w:r>
          </w:p>
        </w:tc>
      </w:tr>
      <w:tr w:rsidR="003F6B7A" w:rsidRPr="00A9287C" w14:paraId="4CE751CB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C961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41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8407" w14:textId="4EE4ACD0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Arrhythmogenic right ventricular cardiomyopathy (ARVC)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C8B3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38</w:t>
            </w:r>
          </w:p>
        </w:tc>
      </w:tr>
      <w:tr w:rsidR="003F6B7A" w:rsidRPr="00A9287C" w14:paraId="47536BE3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BF9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41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1FA8" w14:textId="1D7E65A6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Dilated cardiomyopathy (DCM)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7B9F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47</w:t>
            </w:r>
          </w:p>
        </w:tc>
      </w:tr>
      <w:tr w:rsidR="003F6B7A" w:rsidRPr="00A9287C" w14:paraId="7E107DB2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B73C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416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557B" w14:textId="5293658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Viral myocardit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43FA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</w:tr>
      <w:tr w:rsidR="003F6B7A" w:rsidRPr="00A9287C" w14:paraId="3DB7E3D1" w14:textId="77777777" w:rsidTr="003F6B7A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3187D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05418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F52F2" w14:textId="7BAACAAD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Fluid shear stress and atherosclerosis</w:t>
            </w:r>
            <w:r w:rsidR="00DF4334"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DD818" w14:textId="77777777" w:rsidR="003F6B7A" w:rsidRPr="00A9287C" w:rsidRDefault="003F6B7A" w:rsidP="002F584F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</w:pPr>
            <w:r w:rsidRPr="00A9287C">
              <w:rPr>
                <w:rFonts w:asciiTheme="minorHAnsi" w:hAnsiTheme="minorHAnsi" w:cs="Arial"/>
                <w:color w:val="000000"/>
                <w:sz w:val="22"/>
                <w:szCs w:val="22"/>
                <w:lang w:val="en-GB" w:eastAsia="en-GB"/>
              </w:rPr>
              <w:t>79</w:t>
            </w:r>
          </w:p>
        </w:tc>
      </w:tr>
    </w:tbl>
    <w:p w14:paraId="48A97E26" w14:textId="48C91FB2" w:rsidR="00D96A9B" w:rsidRPr="00A9287C" w:rsidRDefault="00D96A9B" w:rsidP="002F584F">
      <w:pPr>
        <w:pStyle w:val="ANMmaintext"/>
        <w:spacing w:line="360" w:lineRule="auto"/>
        <w:rPr>
          <w:rFonts w:asciiTheme="minorHAnsi" w:hAnsiTheme="minorHAnsi" w:cs="Arial"/>
        </w:rPr>
      </w:pPr>
    </w:p>
    <w:bookmarkEnd w:id="0"/>
    <w:p w14:paraId="34B2687B" w14:textId="134370D0" w:rsidR="00E4715E" w:rsidRPr="00A9287C" w:rsidRDefault="00E4715E" w:rsidP="002F584F">
      <w:pPr>
        <w:pStyle w:val="SemEspaamento"/>
        <w:spacing w:line="360" w:lineRule="auto"/>
        <w:rPr>
          <w:rFonts w:asciiTheme="minorHAnsi" w:hAnsiTheme="minorHAnsi" w:cs="Arial"/>
        </w:rPr>
      </w:pPr>
    </w:p>
    <w:sectPr w:rsidR="00E4715E" w:rsidRPr="00A9287C" w:rsidSect="0007384E">
      <w:footerReference w:type="even" r:id="rId9"/>
      <w:footerReference w:type="default" r:id="rId10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654E5D" w14:textId="77777777" w:rsidR="00526DB3" w:rsidRDefault="00526DB3" w:rsidP="00E358D7">
      <w:r>
        <w:separator/>
      </w:r>
    </w:p>
  </w:endnote>
  <w:endnote w:type="continuationSeparator" w:id="0">
    <w:p w14:paraId="2E5AF6E4" w14:textId="77777777" w:rsidR="00526DB3" w:rsidRDefault="00526DB3" w:rsidP="00E3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2051683928"/>
      <w:docPartObj>
        <w:docPartGallery w:val="Page Numbers (Bottom of Page)"/>
        <w:docPartUnique/>
      </w:docPartObj>
    </w:sdtPr>
    <w:sdtContent>
      <w:p w14:paraId="789CD4F2" w14:textId="7561C54C" w:rsidR="009372FB" w:rsidRDefault="009372FB" w:rsidP="00C5710C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E734EA5" w14:textId="77777777" w:rsidR="009372FB" w:rsidRDefault="009372FB" w:rsidP="009372FB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983607170"/>
      <w:docPartObj>
        <w:docPartGallery w:val="Page Numbers (Bottom of Page)"/>
        <w:docPartUnique/>
      </w:docPartObj>
    </w:sdtPr>
    <w:sdtContent>
      <w:p w14:paraId="51385AE9" w14:textId="3F7980E7" w:rsidR="009372FB" w:rsidRDefault="009372FB" w:rsidP="00C5710C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2</w:t>
        </w:r>
        <w:r>
          <w:rPr>
            <w:rStyle w:val="Nmerodepgina"/>
          </w:rPr>
          <w:fldChar w:fldCharType="end"/>
        </w:r>
      </w:p>
    </w:sdtContent>
  </w:sdt>
  <w:p w14:paraId="17B5E7E1" w14:textId="77777777" w:rsidR="00CA73D4" w:rsidRDefault="00CA73D4" w:rsidP="009372FB">
    <w:pPr>
      <w:pStyle w:val="Rodap"/>
      <w:ind w:right="360"/>
      <w:jc w:val="center"/>
    </w:pPr>
  </w:p>
  <w:p w14:paraId="388D69FF" w14:textId="77777777" w:rsidR="00CA73D4" w:rsidRDefault="00CA73D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646A38" w14:textId="77777777" w:rsidR="00526DB3" w:rsidRDefault="00526DB3" w:rsidP="00E358D7">
      <w:r>
        <w:separator/>
      </w:r>
    </w:p>
  </w:footnote>
  <w:footnote w:type="continuationSeparator" w:id="0">
    <w:p w14:paraId="1636097F" w14:textId="77777777" w:rsidR="00526DB3" w:rsidRDefault="00526DB3" w:rsidP="00E35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44E2B"/>
    <w:multiLevelType w:val="hybridMultilevel"/>
    <w:tmpl w:val="81004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B70F6C"/>
    <w:multiLevelType w:val="hybridMultilevel"/>
    <w:tmpl w:val="3744A3E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>
      <w:start w:val="1"/>
      <w:numFmt w:val="decimal"/>
      <w:lvlText w:val="%4."/>
      <w:lvlJc w:val="left"/>
      <w:pPr>
        <w:ind w:left="2880" w:hanging="360"/>
      </w:pPr>
    </w:lvl>
    <w:lvl w:ilvl="4" w:tplc="08160019">
      <w:start w:val="1"/>
      <w:numFmt w:val="lowerLetter"/>
      <w:lvlText w:val="%5."/>
      <w:lvlJc w:val="left"/>
      <w:pPr>
        <w:ind w:left="3600" w:hanging="360"/>
      </w:pPr>
    </w:lvl>
    <w:lvl w:ilvl="5" w:tplc="0816001B">
      <w:start w:val="1"/>
      <w:numFmt w:val="lowerRoman"/>
      <w:lvlText w:val="%6."/>
      <w:lvlJc w:val="right"/>
      <w:pPr>
        <w:ind w:left="4320" w:hanging="180"/>
      </w:pPr>
    </w:lvl>
    <w:lvl w:ilvl="6" w:tplc="0816000F">
      <w:start w:val="1"/>
      <w:numFmt w:val="decimal"/>
      <w:lvlText w:val="%7."/>
      <w:lvlJc w:val="left"/>
      <w:pPr>
        <w:ind w:left="5040" w:hanging="360"/>
      </w:pPr>
    </w:lvl>
    <w:lvl w:ilvl="7" w:tplc="08160019">
      <w:start w:val="1"/>
      <w:numFmt w:val="lowerLetter"/>
      <w:lvlText w:val="%8."/>
      <w:lvlJc w:val="left"/>
      <w:pPr>
        <w:ind w:left="5760" w:hanging="360"/>
      </w:pPr>
    </w:lvl>
    <w:lvl w:ilvl="8" w:tplc="08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7"/>
  <w:proofState w:spelling="clean" w:grammar="clean"/>
  <w:stylePaneFormatFilter w:val="1A01" w:allStyles="1" w:customStyles="0" w:latentStyles="0" w:stylesInUse="0" w:headingStyles="0" w:numberingStyles="0" w:tableStyles="0" w:directFormattingOnRuns="0" w:directFormattingOnParagraphs="1" w:directFormattingOnNumbering="0" w:directFormattingOnTables="1" w:clearFormatting="1" w:top3HeadingStyles="0" w:visibleStyles="0" w:alternateStyleNames="0"/>
  <w:stylePaneSortMethod w:val="000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3NrewMDYyMDE1srRQ0lEKTi0uzszPAykwrAUAnNoVPywAAAA="/>
  </w:docVars>
  <w:rsids>
    <w:rsidRoot w:val="00C02F3F"/>
    <w:rsid w:val="000063D4"/>
    <w:rsid w:val="0000708B"/>
    <w:rsid w:val="00007DB1"/>
    <w:rsid w:val="000127BC"/>
    <w:rsid w:val="00021910"/>
    <w:rsid w:val="00034ADD"/>
    <w:rsid w:val="000532CB"/>
    <w:rsid w:val="0007384E"/>
    <w:rsid w:val="00077174"/>
    <w:rsid w:val="00081656"/>
    <w:rsid w:val="00096E79"/>
    <w:rsid w:val="000975AE"/>
    <w:rsid w:val="000B405A"/>
    <w:rsid w:val="000C4E8D"/>
    <w:rsid w:val="000D0F51"/>
    <w:rsid w:val="000D7DB3"/>
    <w:rsid w:val="000E13AF"/>
    <w:rsid w:val="000E25B6"/>
    <w:rsid w:val="000F2B1A"/>
    <w:rsid w:val="000F2CB4"/>
    <w:rsid w:val="000F3C5D"/>
    <w:rsid w:val="001068EC"/>
    <w:rsid w:val="00140441"/>
    <w:rsid w:val="00141B16"/>
    <w:rsid w:val="001426A9"/>
    <w:rsid w:val="00142AAB"/>
    <w:rsid w:val="00150660"/>
    <w:rsid w:val="00151937"/>
    <w:rsid w:val="00176688"/>
    <w:rsid w:val="00181D97"/>
    <w:rsid w:val="00184405"/>
    <w:rsid w:val="001C24C0"/>
    <w:rsid w:val="001C3742"/>
    <w:rsid w:val="001C7B98"/>
    <w:rsid w:val="001E7436"/>
    <w:rsid w:val="001F4C26"/>
    <w:rsid w:val="00210C0B"/>
    <w:rsid w:val="00212A31"/>
    <w:rsid w:val="00217ACA"/>
    <w:rsid w:val="002248EE"/>
    <w:rsid w:val="00224F12"/>
    <w:rsid w:val="00231567"/>
    <w:rsid w:val="002409AF"/>
    <w:rsid w:val="0025084D"/>
    <w:rsid w:val="00257757"/>
    <w:rsid w:val="00261229"/>
    <w:rsid w:val="00262DD8"/>
    <w:rsid w:val="00270F9E"/>
    <w:rsid w:val="0027186D"/>
    <w:rsid w:val="00280DA5"/>
    <w:rsid w:val="00286D10"/>
    <w:rsid w:val="002912E1"/>
    <w:rsid w:val="00294320"/>
    <w:rsid w:val="00295479"/>
    <w:rsid w:val="002A632B"/>
    <w:rsid w:val="002B748B"/>
    <w:rsid w:val="002C783F"/>
    <w:rsid w:val="002D6778"/>
    <w:rsid w:val="002E5A0D"/>
    <w:rsid w:val="002E79BC"/>
    <w:rsid w:val="002F56A8"/>
    <w:rsid w:val="002F584F"/>
    <w:rsid w:val="0030214A"/>
    <w:rsid w:val="00304A2F"/>
    <w:rsid w:val="003128AF"/>
    <w:rsid w:val="0032359F"/>
    <w:rsid w:val="0032757F"/>
    <w:rsid w:val="00336D95"/>
    <w:rsid w:val="0034086A"/>
    <w:rsid w:val="0036347F"/>
    <w:rsid w:val="003651AB"/>
    <w:rsid w:val="00383EE0"/>
    <w:rsid w:val="0038617F"/>
    <w:rsid w:val="00397A0A"/>
    <w:rsid w:val="003A5A37"/>
    <w:rsid w:val="003A5D7B"/>
    <w:rsid w:val="003C18F0"/>
    <w:rsid w:val="003D42A7"/>
    <w:rsid w:val="003F2AB6"/>
    <w:rsid w:val="003F6049"/>
    <w:rsid w:val="003F6B7A"/>
    <w:rsid w:val="00407BF1"/>
    <w:rsid w:val="00414E60"/>
    <w:rsid w:val="004155A0"/>
    <w:rsid w:val="00421347"/>
    <w:rsid w:val="00443B18"/>
    <w:rsid w:val="00444CE5"/>
    <w:rsid w:val="004611C2"/>
    <w:rsid w:val="00465E0D"/>
    <w:rsid w:val="00466E38"/>
    <w:rsid w:val="0046765E"/>
    <w:rsid w:val="00472C05"/>
    <w:rsid w:val="00474904"/>
    <w:rsid w:val="004778BB"/>
    <w:rsid w:val="00490932"/>
    <w:rsid w:val="004A1E62"/>
    <w:rsid w:val="004A3A0C"/>
    <w:rsid w:val="004B6DCD"/>
    <w:rsid w:val="004D54CC"/>
    <w:rsid w:val="004E628F"/>
    <w:rsid w:val="004E6DBA"/>
    <w:rsid w:val="004F223A"/>
    <w:rsid w:val="004F497E"/>
    <w:rsid w:val="00505677"/>
    <w:rsid w:val="00505C26"/>
    <w:rsid w:val="0051341B"/>
    <w:rsid w:val="005141DE"/>
    <w:rsid w:val="00526DB3"/>
    <w:rsid w:val="005357F4"/>
    <w:rsid w:val="00543D27"/>
    <w:rsid w:val="00547E10"/>
    <w:rsid w:val="005520C1"/>
    <w:rsid w:val="00563642"/>
    <w:rsid w:val="00563C58"/>
    <w:rsid w:val="00570847"/>
    <w:rsid w:val="00590905"/>
    <w:rsid w:val="005C46D4"/>
    <w:rsid w:val="005C6518"/>
    <w:rsid w:val="005E6A36"/>
    <w:rsid w:val="005F0ACF"/>
    <w:rsid w:val="006106BA"/>
    <w:rsid w:val="00627D17"/>
    <w:rsid w:val="0064520D"/>
    <w:rsid w:val="00652B2F"/>
    <w:rsid w:val="00663BC9"/>
    <w:rsid w:val="00663D86"/>
    <w:rsid w:val="00670C2B"/>
    <w:rsid w:val="006769CC"/>
    <w:rsid w:val="00677DEB"/>
    <w:rsid w:val="00697439"/>
    <w:rsid w:val="00697B32"/>
    <w:rsid w:val="006B1B26"/>
    <w:rsid w:val="006B3B22"/>
    <w:rsid w:val="006C42B4"/>
    <w:rsid w:val="006D4F42"/>
    <w:rsid w:val="007136FE"/>
    <w:rsid w:val="00713777"/>
    <w:rsid w:val="00716440"/>
    <w:rsid w:val="00726630"/>
    <w:rsid w:val="00727C81"/>
    <w:rsid w:val="00735B85"/>
    <w:rsid w:val="007401F8"/>
    <w:rsid w:val="007421A5"/>
    <w:rsid w:val="007472F6"/>
    <w:rsid w:val="007526C9"/>
    <w:rsid w:val="007612DF"/>
    <w:rsid w:val="007643C6"/>
    <w:rsid w:val="00771A2B"/>
    <w:rsid w:val="007772B7"/>
    <w:rsid w:val="00791FC0"/>
    <w:rsid w:val="00797677"/>
    <w:rsid w:val="007B4D54"/>
    <w:rsid w:val="007B5ADB"/>
    <w:rsid w:val="007B656C"/>
    <w:rsid w:val="007C1EB3"/>
    <w:rsid w:val="007C48A4"/>
    <w:rsid w:val="007D3C6E"/>
    <w:rsid w:val="007D5DDB"/>
    <w:rsid w:val="007F61DA"/>
    <w:rsid w:val="00803DAA"/>
    <w:rsid w:val="0082204D"/>
    <w:rsid w:val="00826F71"/>
    <w:rsid w:val="00841701"/>
    <w:rsid w:val="00846C55"/>
    <w:rsid w:val="00852652"/>
    <w:rsid w:val="00855EBF"/>
    <w:rsid w:val="008816A3"/>
    <w:rsid w:val="008821B0"/>
    <w:rsid w:val="00893DDA"/>
    <w:rsid w:val="00897B84"/>
    <w:rsid w:val="008B2459"/>
    <w:rsid w:val="008D5D38"/>
    <w:rsid w:val="008F0C04"/>
    <w:rsid w:val="008F359B"/>
    <w:rsid w:val="00901C0B"/>
    <w:rsid w:val="00904840"/>
    <w:rsid w:val="009256FB"/>
    <w:rsid w:val="009338C7"/>
    <w:rsid w:val="00935A63"/>
    <w:rsid w:val="009372FB"/>
    <w:rsid w:val="00951B14"/>
    <w:rsid w:val="00951E89"/>
    <w:rsid w:val="00960E6A"/>
    <w:rsid w:val="00973B80"/>
    <w:rsid w:val="00974E43"/>
    <w:rsid w:val="00984107"/>
    <w:rsid w:val="00986350"/>
    <w:rsid w:val="009910FE"/>
    <w:rsid w:val="009C01C9"/>
    <w:rsid w:val="009D353D"/>
    <w:rsid w:val="009E15DA"/>
    <w:rsid w:val="00A030C9"/>
    <w:rsid w:val="00A1510B"/>
    <w:rsid w:val="00A15736"/>
    <w:rsid w:val="00A31AD2"/>
    <w:rsid w:val="00A321E0"/>
    <w:rsid w:val="00A34114"/>
    <w:rsid w:val="00A4196D"/>
    <w:rsid w:val="00A51FC5"/>
    <w:rsid w:val="00A603E6"/>
    <w:rsid w:val="00A6196D"/>
    <w:rsid w:val="00A61DC2"/>
    <w:rsid w:val="00A64F3A"/>
    <w:rsid w:val="00A76F1C"/>
    <w:rsid w:val="00A77689"/>
    <w:rsid w:val="00A9287C"/>
    <w:rsid w:val="00A93A76"/>
    <w:rsid w:val="00AA7F3A"/>
    <w:rsid w:val="00AB1155"/>
    <w:rsid w:val="00AB35C1"/>
    <w:rsid w:val="00AC1492"/>
    <w:rsid w:val="00AD41FE"/>
    <w:rsid w:val="00AD6C29"/>
    <w:rsid w:val="00AE5D47"/>
    <w:rsid w:val="00AF2D41"/>
    <w:rsid w:val="00B140A7"/>
    <w:rsid w:val="00B17936"/>
    <w:rsid w:val="00B22524"/>
    <w:rsid w:val="00B46026"/>
    <w:rsid w:val="00B6027B"/>
    <w:rsid w:val="00B93412"/>
    <w:rsid w:val="00B937E1"/>
    <w:rsid w:val="00B9737F"/>
    <w:rsid w:val="00BA20F1"/>
    <w:rsid w:val="00BA5AAC"/>
    <w:rsid w:val="00BA5FB6"/>
    <w:rsid w:val="00BB07C0"/>
    <w:rsid w:val="00BC0B66"/>
    <w:rsid w:val="00BC123B"/>
    <w:rsid w:val="00BC55B7"/>
    <w:rsid w:val="00BD59E0"/>
    <w:rsid w:val="00BE326B"/>
    <w:rsid w:val="00C02F3F"/>
    <w:rsid w:val="00C10CB1"/>
    <w:rsid w:val="00C152B7"/>
    <w:rsid w:val="00C36CAD"/>
    <w:rsid w:val="00C4019C"/>
    <w:rsid w:val="00C441A0"/>
    <w:rsid w:val="00C528E5"/>
    <w:rsid w:val="00C53C51"/>
    <w:rsid w:val="00C64A68"/>
    <w:rsid w:val="00C66CA7"/>
    <w:rsid w:val="00C9159A"/>
    <w:rsid w:val="00C91A14"/>
    <w:rsid w:val="00CA283C"/>
    <w:rsid w:val="00CA73D4"/>
    <w:rsid w:val="00CA7476"/>
    <w:rsid w:val="00CC1DF9"/>
    <w:rsid w:val="00CC2607"/>
    <w:rsid w:val="00CD0981"/>
    <w:rsid w:val="00CE29EF"/>
    <w:rsid w:val="00CE3595"/>
    <w:rsid w:val="00CE36A5"/>
    <w:rsid w:val="00CE428D"/>
    <w:rsid w:val="00CF40EE"/>
    <w:rsid w:val="00CF462E"/>
    <w:rsid w:val="00CF4828"/>
    <w:rsid w:val="00D00436"/>
    <w:rsid w:val="00D36F96"/>
    <w:rsid w:val="00D4515C"/>
    <w:rsid w:val="00D46F69"/>
    <w:rsid w:val="00D50F53"/>
    <w:rsid w:val="00D5348E"/>
    <w:rsid w:val="00D604AD"/>
    <w:rsid w:val="00D612C7"/>
    <w:rsid w:val="00D63DE3"/>
    <w:rsid w:val="00D67752"/>
    <w:rsid w:val="00D83EE3"/>
    <w:rsid w:val="00D96A9B"/>
    <w:rsid w:val="00DA0E6B"/>
    <w:rsid w:val="00DA415F"/>
    <w:rsid w:val="00DB6D1F"/>
    <w:rsid w:val="00DD0FE0"/>
    <w:rsid w:val="00DD41E5"/>
    <w:rsid w:val="00DE1F08"/>
    <w:rsid w:val="00DF0682"/>
    <w:rsid w:val="00DF4334"/>
    <w:rsid w:val="00DF7698"/>
    <w:rsid w:val="00E05E8A"/>
    <w:rsid w:val="00E168AE"/>
    <w:rsid w:val="00E16EDF"/>
    <w:rsid w:val="00E207E6"/>
    <w:rsid w:val="00E253CA"/>
    <w:rsid w:val="00E257E7"/>
    <w:rsid w:val="00E3006F"/>
    <w:rsid w:val="00E358D7"/>
    <w:rsid w:val="00E42B62"/>
    <w:rsid w:val="00E448F9"/>
    <w:rsid w:val="00E4715E"/>
    <w:rsid w:val="00E55D93"/>
    <w:rsid w:val="00E5667D"/>
    <w:rsid w:val="00E64752"/>
    <w:rsid w:val="00E64B13"/>
    <w:rsid w:val="00E6539A"/>
    <w:rsid w:val="00E73AE3"/>
    <w:rsid w:val="00E853B3"/>
    <w:rsid w:val="00E90090"/>
    <w:rsid w:val="00E93B8F"/>
    <w:rsid w:val="00E95BE1"/>
    <w:rsid w:val="00EB0C08"/>
    <w:rsid w:val="00EB4779"/>
    <w:rsid w:val="00EC6359"/>
    <w:rsid w:val="00F139E3"/>
    <w:rsid w:val="00F25997"/>
    <w:rsid w:val="00F53422"/>
    <w:rsid w:val="00F662A7"/>
    <w:rsid w:val="00F70915"/>
    <w:rsid w:val="00F72115"/>
    <w:rsid w:val="00F72513"/>
    <w:rsid w:val="00F81A4D"/>
    <w:rsid w:val="00F820DC"/>
    <w:rsid w:val="00F83D9B"/>
    <w:rsid w:val="00FA1472"/>
    <w:rsid w:val="00FB77B3"/>
    <w:rsid w:val="00FC5365"/>
    <w:rsid w:val="00FC5957"/>
    <w:rsid w:val="00FD4D37"/>
    <w:rsid w:val="00FE0310"/>
    <w:rsid w:val="00FE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9CDA168"/>
  <w15:chartTrackingRefBased/>
  <w15:docId w15:val="{43789A37-D84D-446C-AAAE-3648C8DBB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/>
    <w:lsdException w:name="heading 1" w:locked="1" w:uiPriority="0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76688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4"/>
      <w:szCs w:val="24"/>
      <w:lang w:val="nl-NL" w:eastAsia="nl-N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NMapapertitle">
    <w:name w:val="ANM a paper title"/>
    <w:next w:val="ANMauthorname"/>
    <w:link w:val="ANMapapertitleCar"/>
    <w:uiPriority w:val="99"/>
    <w:qFormat/>
    <w:rsid w:val="002E5A0D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paragraph" w:customStyle="1" w:styleId="ANMauthorname">
    <w:name w:val="ANM author name"/>
    <w:uiPriority w:val="99"/>
    <w:qFormat/>
    <w:rsid w:val="00D67752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heading3Car">
    <w:name w:val="ANM heading 3 Car"/>
    <w:link w:val="ANMheading3"/>
    <w:uiPriority w:val="99"/>
    <w:locked/>
    <w:rsid w:val="006B1B26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maintext">
    <w:name w:val="ANM main text"/>
    <w:link w:val="ANMmaintextCarCar"/>
    <w:uiPriority w:val="99"/>
    <w:qFormat/>
    <w:rsid w:val="00973B80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maintextCarCar">
    <w:name w:val="ANM main text Car Car"/>
    <w:link w:val="ANMmaintext"/>
    <w:uiPriority w:val="99"/>
    <w:locked/>
    <w:rsid w:val="00973B80"/>
    <w:rPr>
      <w:rFonts w:ascii="Arial" w:hAnsi="Arial"/>
      <w:sz w:val="24"/>
      <w:szCs w:val="24"/>
      <w:lang w:val="en-GB" w:eastAsia="fr-FR" w:bidi="ar-SA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D67752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D67752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heading1">
    <w:name w:val="ANM heading 1"/>
    <w:next w:val="ANMmaintext"/>
    <w:link w:val="ANMheading1Car"/>
    <w:uiPriority w:val="99"/>
    <w:qFormat/>
    <w:rsid w:val="00973B80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locked/>
    <w:rsid w:val="00973B80"/>
    <w:rPr>
      <w:rFonts w:ascii="Arial" w:hAnsi="Arial"/>
      <w:b/>
      <w:sz w:val="24"/>
      <w:szCs w:val="24"/>
      <w:lang w:val="en-GB" w:eastAsia="fr-FR" w:bidi="ar-SA"/>
    </w:rPr>
  </w:style>
  <w:style w:type="character" w:styleId="Nmerodelinha">
    <w:name w:val="line number"/>
    <w:uiPriority w:val="99"/>
    <w:rsid w:val="0007384E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CC1DF9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papertitleCar">
    <w:name w:val="ANM a paper title Car"/>
    <w:link w:val="ANMapapertitle"/>
    <w:uiPriority w:val="99"/>
    <w:locked/>
    <w:rsid w:val="002E5A0D"/>
    <w:rPr>
      <w:rFonts w:ascii="Arial" w:hAnsi="Arial"/>
      <w:b/>
      <w:sz w:val="24"/>
      <w:szCs w:val="24"/>
      <w:lang w:val="en-GB" w:eastAsia="fr-FR" w:bidi="ar-SA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73AE3"/>
    <w:pPr>
      <w:spacing w:line="480" w:lineRule="auto"/>
    </w:pPr>
    <w:rPr>
      <w:rFonts w:ascii="Arial" w:hAnsi="Arial"/>
      <w:sz w:val="24"/>
      <w:szCs w:val="24"/>
      <w:vertAlign w:val="superscript"/>
      <w:lang w:eastAsia="fr-FR"/>
    </w:rPr>
  </w:style>
  <w:style w:type="paragraph" w:customStyle="1" w:styleId="ANMheading3">
    <w:name w:val="ANM heading 3"/>
    <w:next w:val="ANMmaintext"/>
    <w:link w:val="ANMheading3Car"/>
    <w:uiPriority w:val="99"/>
    <w:qFormat/>
    <w:rsid w:val="006B1B26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E73AE3"/>
    <w:rPr>
      <w:rFonts w:ascii="Arial" w:hAnsi="Arial"/>
      <w:sz w:val="24"/>
      <w:szCs w:val="24"/>
      <w:vertAlign w:val="superscript"/>
      <w:lang w:val="en-GB" w:eastAsia="fr-FR" w:bidi="ar-SA"/>
    </w:rPr>
  </w:style>
  <w:style w:type="character" w:styleId="Refdecomentrio">
    <w:name w:val="annotation reference"/>
    <w:uiPriority w:val="99"/>
    <w:semiHidden/>
    <w:rsid w:val="00713777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rsid w:val="00713777"/>
    <w:rPr>
      <w:sz w:val="20"/>
      <w:szCs w:val="20"/>
    </w:rPr>
  </w:style>
  <w:style w:type="character" w:customStyle="1" w:styleId="TextodecomentrioCarter">
    <w:name w:val="Texto de comentário Caráter"/>
    <w:link w:val="Textodecomentrio"/>
    <w:uiPriority w:val="99"/>
    <w:semiHidden/>
    <w:locked/>
    <w:rsid w:val="009256FB"/>
    <w:rPr>
      <w:rFonts w:ascii="Arial" w:hAnsi="Arial" w:cs="Times New Roman"/>
      <w:sz w:val="20"/>
      <w:szCs w:val="20"/>
      <w:lang w:val="nl-NL" w:eastAsia="nl-NL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rsid w:val="00713777"/>
    <w:rPr>
      <w:b/>
      <w:bCs/>
    </w:rPr>
  </w:style>
  <w:style w:type="character" w:customStyle="1" w:styleId="AssuntodecomentrioCarter">
    <w:name w:val="Assunto de comentário Caráter"/>
    <w:link w:val="Assuntodecomentrio"/>
    <w:uiPriority w:val="99"/>
    <w:semiHidden/>
    <w:locked/>
    <w:rsid w:val="009256FB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Textodebalo">
    <w:name w:val="Balloon Text"/>
    <w:basedOn w:val="Normal"/>
    <w:link w:val="TextodebaloCarter"/>
    <w:uiPriority w:val="99"/>
    <w:semiHidden/>
    <w:rsid w:val="008F0C04"/>
    <w:rPr>
      <w:sz w:val="18"/>
      <w:szCs w:val="20"/>
    </w:rPr>
  </w:style>
  <w:style w:type="character" w:customStyle="1" w:styleId="TextodebaloCarter">
    <w:name w:val="Texto de balão Caráter"/>
    <w:link w:val="Textodebalo"/>
    <w:uiPriority w:val="99"/>
    <w:semiHidden/>
    <w:locked/>
    <w:rsid w:val="00176688"/>
    <w:rPr>
      <w:rFonts w:ascii="Arial" w:hAnsi="Arial"/>
      <w:sz w:val="18"/>
      <w:lang w:val="nl-NL" w:eastAsia="nl-NL"/>
    </w:rPr>
  </w:style>
  <w:style w:type="table" w:styleId="TabelacomGrelha">
    <w:name w:val="Table Grid"/>
    <w:basedOn w:val="Tabelanormal"/>
    <w:uiPriority w:val="99"/>
    <w:rsid w:val="00E93B8F"/>
    <w:pPr>
      <w:overflowPunct w:val="0"/>
      <w:autoSpaceDE w:val="0"/>
      <w:autoSpaceDN w:val="0"/>
      <w:adjustRightInd w:val="0"/>
      <w:textAlignment w:val="baseline"/>
    </w:pPr>
    <w:rPr>
      <w:rFonts w:ascii="Arial" w:hAnsi="Arial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7D3C6E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table" w:customStyle="1" w:styleId="ANMTableGrid">
    <w:name w:val="ANM Table Grid"/>
    <w:basedOn w:val="TabelacomGrelha"/>
    <w:uiPriority w:val="99"/>
    <w:rsid w:val="007D3C6E"/>
    <w:tblPr/>
    <w:tcPr>
      <w:vAlign w:val="center"/>
    </w:tcPr>
  </w:style>
  <w:style w:type="table" w:customStyle="1" w:styleId="ANMTablegrid0">
    <w:name w:val="ANM Table grid"/>
    <w:basedOn w:val="TabelacomGrelha"/>
    <w:uiPriority w:val="99"/>
    <w:rsid w:val="00A31AD2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397A0A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4"/>
      <w:lang w:eastAsia="fr-FR"/>
    </w:rPr>
  </w:style>
  <w:style w:type="paragraph" w:customStyle="1" w:styleId="ANMTabcolumnheading">
    <w:name w:val="ANM Tab column heading"/>
    <w:rsid w:val="00397A0A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2"/>
      <w:lang w:eastAsia="fr-FR"/>
    </w:rPr>
  </w:style>
  <w:style w:type="table" w:customStyle="1" w:styleId="ANMTabStubheading">
    <w:name w:val="ANM Tab Stub heading"/>
    <w:basedOn w:val="TabelacomGrelha"/>
    <w:uiPriority w:val="99"/>
    <w:rsid w:val="00627D17"/>
    <w:tblPr/>
    <w:tcPr>
      <w:vAlign w:val="bottom"/>
    </w:tcPr>
  </w:style>
  <w:style w:type="paragraph" w:customStyle="1" w:styleId="ANMTabstubheading0">
    <w:name w:val="ANM Tab stub heading"/>
    <w:next w:val="ANMmaintext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heading">
    <w:name w:val="ANM Tab row heading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subheading">
    <w:name w:val="ANM Tab row subheading"/>
    <w:next w:val="ANMTabrowheading"/>
    <w:rsid w:val="00397A0A"/>
    <w:pPr>
      <w:spacing w:line="360" w:lineRule="auto"/>
      <w:ind w:firstLine="142"/>
    </w:pPr>
    <w:rPr>
      <w:rFonts w:ascii="Arial" w:hAnsi="Arial"/>
      <w:sz w:val="22"/>
      <w:szCs w:val="22"/>
      <w:lang w:eastAsia="fr-FR"/>
    </w:rPr>
  </w:style>
  <w:style w:type="paragraph" w:customStyle="1" w:styleId="ANMTabrowsub-subheading">
    <w:name w:val="ANM Tab row sub-subheading"/>
    <w:next w:val="ANMTabrowheading"/>
    <w:rsid w:val="00397A0A"/>
    <w:pPr>
      <w:spacing w:line="360" w:lineRule="auto"/>
      <w:ind w:firstLine="284"/>
    </w:pPr>
    <w:rPr>
      <w:rFonts w:ascii="Arial" w:hAnsi="Arial"/>
      <w:sz w:val="22"/>
      <w:szCs w:val="22"/>
      <w:lang w:eastAsia="fr-FR"/>
    </w:rPr>
  </w:style>
  <w:style w:type="paragraph" w:customStyle="1" w:styleId="ANMTabFootnote">
    <w:name w:val="ANM Tab Footnote"/>
    <w:rsid w:val="00E3006F"/>
    <w:pPr>
      <w:spacing w:line="360" w:lineRule="auto"/>
    </w:pPr>
    <w:rPr>
      <w:rFonts w:ascii="Arial" w:hAnsi="Arial"/>
      <w:szCs w:val="24"/>
      <w:lang w:eastAsia="fr-FR"/>
    </w:rPr>
  </w:style>
  <w:style w:type="paragraph" w:customStyle="1" w:styleId="ANMReferences">
    <w:name w:val="ANM References"/>
    <w:basedOn w:val="ANMmaintext"/>
    <w:qFormat/>
    <w:rsid w:val="00397A0A"/>
    <w:pPr>
      <w:ind w:left="567" w:hanging="567"/>
    </w:pPr>
    <w:rPr>
      <w:sz w:val="22"/>
    </w:rPr>
  </w:style>
  <w:style w:type="paragraph" w:customStyle="1" w:styleId="Default">
    <w:name w:val="Default"/>
    <w:uiPriority w:val="99"/>
    <w:qFormat/>
    <w:rsid w:val="00176688"/>
    <w:pPr>
      <w:autoSpaceDE w:val="0"/>
      <w:autoSpaceDN w:val="0"/>
      <w:adjustRightInd w:val="0"/>
    </w:pPr>
    <w:rPr>
      <w:rFonts w:ascii="Arial" w:eastAsia="Calibri" w:hAnsi="Arial"/>
      <w:color w:val="000000"/>
      <w:sz w:val="24"/>
      <w:szCs w:val="24"/>
      <w:lang w:eastAsia="en-US"/>
    </w:rPr>
  </w:style>
  <w:style w:type="character" w:customStyle="1" w:styleId="st">
    <w:name w:val="st"/>
    <w:basedOn w:val="Tipodeletrapredefinidodopargrafo"/>
    <w:rsid w:val="00B46026"/>
  </w:style>
  <w:style w:type="character" w:styleId="nfase">
    <w:name w:val="Emphasis"/>
    <w:uiPriority w:val="20"/>
    <w:qFormat/>
    <w:locked/>
    <w:rsid w:val="00B46026"/>
    <w:rPr>
      <w:i/>
      <w:iCs/>
    </w:rPr>
  </w:style>
  <w:style w:type="character" w:styleId="Hiperligao">
    <w:name w:val="Hyperlink"/>
    <w:uiPriority w:val="99"/>
    <w:unhideWhenUsed/>
    <w:rsid w:val="00B46026"/>
    <w:rPr>
      <w:color w:val="0000FF"/>
      <w:u w:val="single"/>
    </w:rPr>
  </w:style>
  <w:style w:type="paragraph" w:styleId="SemEspaamento">
    <w:name w:val="No Spacing"/>
    <w:uiPriority w:val="1"/>
    <w:qFormat/>
    <w:rsid w:val="00B46026"/>
    <w:rPr>
      <w:rFonts w:ascii="Calibri" w:eastAsia="Calibri" w:hAnsi="Calibri"/>
      <w:sz w:val="22"/>
      <w:szCs w:val="22"/>
      <w:lang w:eastAsia="en-US"/>
    </w:rPr>
  </w:style>
  <w:style w:type="character" w:customStyle="1" w:styleId="sa8294f4d">
    <w:name w:val="s_a8294f4d"/>
    <w:basedOn w:val="Tipodeletrapredefinidodopargrafo"/>
    <w:semiHidden/>
    <w:rsid w:val="00B46026"/>
  </w:style>
  <w:style w:type="paragraph" w:styleId="Cabealho">
    <w:name w:val="header"/>
    <w:basedOn w:val="Normal"/>
    <w:link w:val="CabealhoCarte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CabealhoCarter">
    <w:name w:val="Cabeçalho Caráter"/>
    <w:link w:val="Cabealho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Rodap">
    <w:name w:val="footer"/>
    <w:basedOn w:val="Normal"/>
    <w:link w:val="RodapCarte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RodapCarter">
    <w:name w:val="Rodapé Caráter"/>
    <w:link w:val="Rodap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semiHidden/>
    <w:unhideWhenUsed/>
    <w:rsid w:val="007B4D54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lang w:val="pt-PT" w:eastAsia="pt-PT"/>
    </w:rPr>
  </w:style>
  <w:style w:type="paragraph" w:styleId="PargrafodaLista">
    <w:name w:val="List Paragraph"/>
    <w:basedOn w:val="Normal"/>
    <w:uiPriority w:val="34"/>
    <w:qFormat/>
    <w:rsid w:val="007B4D54"/>
    <w:pPr>
      <w:overflowPunct/>
      <w:autoSpaceDE/>
      <w:autoSpaceDN/>
      <w:adjustRightInd/>
      <w:ind w:left="720"/>
      <w:contextualSpacing/>
      <w:textAlignment w:val="auto"/>
    </w:pPr>
    <w:rPr>
      <w:rFonts w:ascii="Times New Roman" w:eastAsiaTheme="minorHAnsi" w:hAnsi="Times New Roman"/>
      <w:lang w:val="en-GB" w:eastAsia="pt-PT"/>
    </w:rPr>
  </w:style>
  <w:style w:type="character" w:customStyle="1" w:styleId="None">
    <w:name w:val="None"/>
    <w:rsid w:val="007B4D54"/>
  </w:style>
  <w:style w:type="character" w:customStyle="1" w:styleId="pl-pds">
    <w:name w:val="pl-pds"/>
    <w:basedOn w:val="Tipodeletrapredefinidodopargrafo"/>
    <w:rsid w:val="007B4D54"/>
  </w:style>
  <w:style w:type="character" w:customStyle="1" w:styleId="shorttext">
    <w:name w:val="short_text"/>
    <w:basedOn w:val="Tipodeletrapredefinidodopargrafo"/>
    <w:rsid w:val="007B4D54"/>
  </w:style>
  <w:style w:type="character" w:styleId="MenoNoResolvida">
    <w:name w:val="Unresolved Mention"/>
    <w:basedOn w:val="Tipodeletrapredefinidodopargrafo"/>
    <w:uiPriority w:val="99"/>
    <w:semiHidden/>
    <w:unhideWhenUsed/>
    <w:rsid w:val="008816A3"/>
    <w:rPr>
      <w:color w:val="605E5C"/>
      <w:shd w:val="clear" w:color="auto" w:fill="E1DFDD"/>
    </w:rPr>
  </w:style>
  <w:style w:type="table" w:customStyle="1" w:styleId="TabelaSimples21">
    <w:name w:val="Tabela Simples 21"/>
    <w:basedOn w:val="Tabelanormal"/>
    <w:uiPriority w:val="42"/>
    <w:rsid w:val="007421A5"/>
    <w:rPr>
      <w:rFonts w:asciiTheme="minorHAnsi" w:eastAsiaTheme="minorHAnsi" w:hAnsiTheme="minorHAnsi" w:cstheme="minorBidi"/>
      <w:sz w:val="24"/>
      <w:szCs w:val="24"/>
      <w:lang w:val="pt-PT"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D96A9B"/>
    <w:rPr>
      <w:rFonts w:ascii="Arial" w:hAnsi="Arial"/>
      <w:sz w:val="24"/>
      <w:szCs w:val="24"/>
      <w:lang w:val="nl-NL" w:eastAsia="nl-NL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3F6B7A"/>
    <w:rPr>
      <w:color w:val="954F72"/>
      <w:u w:val="single"/>
    </w:rPr>
  </w:style>
  <w:style w:type="paragraph" w:customStyle="1" w:styleId="msonormal0">
    <w:name w:val="msonormal"/>
    <w:basedOn w:val="Normal"/>
    <w:rsid w:val="003F6B7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lang w:val="en-GB" w:eastAsia="en-GB"/>
    </w:rPr>
  </w:style>
  <w:style w:type="paragraph" w:customStyle="1" w:styleId="xl65">
    <w:name w:val="xl65"/>
    <w:basedOn w:val="Normal"/>
    <w:rsid w:val="003F6B7A"/>
    <w:pPr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20"/>
      <w:szCs w:val="20"/>
      <w:lang w:val="en-GB" w:eastAsia="en-GB"/>
    </w:rPr>
  </w:style>
  <w:style w:type="paragraph" w:customStyle="1" w:styleId="xl66">
    <w:name w:val="xl66"/>
    <w:basedOn w:val="Normal"/>
    <w:rsid w:val="003F6B7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cs="Arial"/>
      <w:sz w:val="20"/>
      <w:szCs w:val="20"/>
      <w:lang w:val="en-GB" w:eastAsia="en-GB"/>
    </w:rPr>
  </w:style>
  <w:style w:type="paragraph" w:customStyle="1" w:styleId="xl67">
    <w:name w:val="xl67"/>
    <w:basedOn w:val="Normal"/>
    <w:rsid w:val="003F6B7A"/>
    <w:pP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cs="Arial"/>
      <w:sz w:val="20"/>
      <w:szCs w:val="20"/>
      <w:lang w:val="en-GB" w:eastAsia="en-GB"/>
    </w:rPr>
  </w:style>
  <w:style w:type="paragraph" w:customStyle="1" w:styleId="xl68">
    <w:name w:val="xl68"/>
    <w:basedOn w:val="Normal"/>
    <w:rsid w:val="003F6B7A"/>
    <w:pPr>
      <w:pBdr>
        <w:top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cs="Arial"/>
      <w:b/>
      <w:bCs/>
      <w:sz w:val="20"/>
      <w:szCs w:val="20"/>
      <w:lang w:val="en-GB" w:eastAsia="en-GB"/>
    </w:rPr>
  </w:style>
  <w:style w:type="paragraph" w:customStyle="1" w:styleId="xl69">
    <w:name w:val="xl69"/>
    <w:basedOn w:val="Normal"/>
    <w:rsid w:val="003F6B7A"/>
    <w:pPr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20"/>
      <w:szCs w:val="20"/>
      <w:lang w:val="en-GB" w:eastAsia="en-GB"/>
    </w:rPr>
  </w:style>
  <w:style w:type="paragraph" w:customStyle="1" w:styleId="xl70">
    <w:name w:val="xl70"/>
    <w:basedOn w:val="Normal"/>
    <w:rsid w:val="003F6B7A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20"/>
      <w:szCs w:val="20"/>
      <w:lang w:val="en-GB" w:eastAsia="en-GB"/>
    </w:rPr>
  </w:style>
  <w:style w:type="paragraph" w:customStyle="1" w:styleId="xl71">
    <w:name w:val="xl71"/>
    <w:basedOn w:val="Normal"/>
    <w:rsid w:val="003F6B7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cs="Arial"/>
      <w:sz w:val="20"/>
      <w:szCs w:val="20"/>
      <w:lang w:val="en-GB" w:eastAsia="en-GB"/>
    </w:rPr>
  </w:style>
  <w:style w:type="paragraph" w:customStyle="1" w:styleId="xl72">
    <w:name w:val="xl72"/>
    <w:basedOn w:val="Normal"/>
    <w:rsid w:val="003F6B7A"/>
    <w:pPr>
      <w:pBdr>
        <w:top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20"/>
      <w:szCs w:val="20"/>
      <w:lang w:val="en-GB" w:eastAsia="en-GB"/>
    </w:rPr>
  </w:style>
  <w:style w:type="paragraph" w:customStyle="1" w:styleId="xl73">
    <w:name w:val="xl73"/>
    <w:basedOn w:val="Normal"/>
    <w:rsid w:val="003F6B7A"/>
    <w:pPr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20"/>
      <w:szCs w:val="20"/>
      <w:lang w:val="en-GB" w:eastAsia="en-GB"/>
    </w:rPr>
  </w:style>
  <w:style w:type="paragraph" w:customStyle="1" w:styleId="xl74">
    <w:name w:val="xl74"/>
    <w:basedOn w:val="Normal"/>
    <w:rsid w:val="003F6B7A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20"/>
      <w:szCs w:val="20"/>
      <w:lang w:val="en-GB" w:eastAsia="en-GB"/>
    </w:rPr>
  </w:style>
  <w:style w:type="paragraph" w:customStyle="1" w:styleId="xl75">
    <w:name w:val="xl75"/>
    <w:basedOn w:val="Normal"/>
    <w:rsid w:val="003F6B7A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cs="Arial"/>
      <w:sz w:val="20"/>
      <w:szCs w:val="20"/>
      <w:lang w:val="en-GB" w:eastAsia="en-GB"/>
    </w:rPr>
  </w:style>
  <w:style w:type="character" w:styleId="Nmerodepgina">
    <w:name w:val="page number"/>
    <w:basedOn w:val="Tipodeletrapredefinidodopargrafo"/>
    <w:uiPriority w:val="99"/>
    <w:semiHidden/>
    <w:unhideWhenUsed/>
    <w:rsid w:val="00937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7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ilipe.castro@ciimar.up.p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264EA9-23D3-2349-B5BA-93DBC2925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3463</Words>
  <Characters>18705</Characters>
  <Application>Microsoft Office Word</Application>
  <DocSecurity>0</DocSecurity>
  <Lines>155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Manuscript title (style 'ANM paper title')</vt:lpstr>
      <vt:lpstr>Manuscript title (style 'ANM paper title')</vt:lpstr>
    </vt:vector>
  </TitlesOfParts>
  <Company>Hewlett-Packard Company</Company>
  <LinksUpToDate>false</LinksUpToDate>
  <CharactersWithSpaces>22124</CharactersWithSpaces>
  <SharedDoc>false</SharedDoc>
  <HLinks>
    <vt:vector size="6" baseType="variant">
      <vt:variant>
        <vt:i4>7471173</vt:i4>
      </vt:variant>
      <vt:variant>
        <vt:i4>0</vt:i4>
      </vt:variant>
      <vt:variant>
        <vt:i4>0</vt:i4>
      </vt:variant>
      <vt:variant>
        <vt:i4>5</vt:i4>
      </vt:variant>
      <vt:variant>
        <vt:lpwstr>http://animal-journal.eu/documents/Reprints_cost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itle (style 'ANM paper title')</dc:title>
  <dc:subject/>
  <dc:creator>Famille</dc:creator>
  <cp:keywords/>
  <cp:lastModifiedBy>Utilizador do Microsoft Office</cp:lastModifiedBy>
  <cp:revision>2</cp:revision>
  <cp:lastPrinted>2018-10-09T13:04:00Z</cp:lastPrinted>
  <dcterms:created xsi:type="dcterms:W3CDTF">2019-02-01T05:45:00Z</dcterms:created>
  <dcterms:modified xsi:type="dcterms:W3CDTF">2019-02-01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data-in-brief</vt:lpwstr>
  </property>
  <property fmtid="{D5CDD505-2E9C-101B-9397-08002B2CF9AE}" pid="7" name="Mendeley Recent Style Name 2_1">
    <vt:lpwstr>Data in Brief</vt:lpwstr>
  </property>
  <property fmtid="{D5CDD505-2E9C-101B-9397-08002B2CF9AE}" pid="8" name="Mendeley Recent Style Id 3_1">
    <vt:lpwstr>http://www.zotero.org/styles/genes</vt:lpwstr>
  </property>
  <property fmtid="{D5CDD505-2E9C-101B-9397-08002B2CF9AE}" pid="9" name="Mendeley Recent Style Name 3_1">
    <vt:lpwstr>Genes</vt:lpwstr>
  </property>
  <property fmtid="{D5CDD505-2E9C-101B-9397-08002B2CF9AE}" pid="10" name="Mendeley Recent Style Id 4_1">
    <vt:lpwstr>http://www.zotero.org/styles/gigascience</vt:lpwstr>
  </property>
  <property fmtid="{D5CDD505-2E9C-101B-9397-08002B2CF9AE}" pid="11" name="Mendeley Recent Style Name 4_1">
    <vt:lpwstr>GigaScienc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arine-genomics</vt:lpwstr>
  </property>
  <property fmtid="{D5CDD505-2E9C-101B-9397-08002B2CF9AE}" pid="17" name="Mendeley Recent Style Name 7_1">
    <vt:lpwstr>Marine Genomics</vt:lpwstr>
  </property>
  <property fmtid="{D5CDD505-2E9C-101B-9397-08002B2CF9AE}" pid="18" name="Mendeley Recent Style Id 8_1">
    <vt:lpwstr>http://www.zotero.org/styles/molecular-biology-and-evolution</vt:lpwstr>
  </property>
  <property fmtid="{D5CDD505-2E9C-101B-9397-08002B2CF9AE}" pid="19" name="Mendeley Recent Style Name 8_1">
    <vt:lpwstr>Molecular Biology and Evolution</vt:lpwstr>
  </property>
  <property fmtid="{D5CDD505-2E9C-101B-9397-08002B2CF9AE}" pid="20" name="Mendeley Recent Style Id 9_1">
    <vt:lpwstr>http://www.zotero.org/styles/animal</vt:lpwstr>
  </property>
  <property fmtid="{D5CDD505-2E9C-101B-9397-08002B2CF9AE}" pid="21" name="Mendeley Recent Style Name 9_1">
    <vt:lpwstr>anim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56695ea-5410-3f87-b282-d6897a7e1d66</vt:lpwstr>
  </property>
  <property fmtid="{D5CDD505-2E9C-101B-9397-08002B2CF9AE}" pid="24" name="Mendeley Citation Style_1">
    <vt:lpwstr>http://www.zotero.org/styles/animal</vt:lpwstr>
  </property>
</Properties>
</file>